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9E304" w14:textId="6B4A12ED" w:rsidR="00747035" w:rsidRDefault="00747035" w:rsidP="00747035">
      <w:pPr>
        <w:rPr>
          <w:lang w:val="en-US"/>
        </w:rPr>
      </w:pPr>
      <w:r w:rsidRPr="00675BC3">
        <w:rPr>
          <w:b/>
          <w:lang w:val="en-US"/>
        </w:rPr>
        <w:t xml:space="preserve">Table </w:t>
      </w:r>
      <w:r w:rsidR="004F44FE">
        <w:rPr>
          <w:b/>
          <w:lang w:val="en-US"/>
        </w:rPr>
        <w:t>S</w:t>
      </w:r>
      <w:r>
        <w:rPr>
          <w:b/>
          <w:lang w:val="en-US"/>
        </w:rPr>
        <w:t>1</w:t>
      </w:r>
      <w:r w:rsidRPr="00675BC3">
        <w:rPr>
          <w:b/>
          <w:lang w:val="en-US"/>
        </w:rPr>
        <w:t>.</w:t>
      </w:r>
      <w:r>
        <w:rPr>
          <w:lang w:val="en-US"/>
        </w:rPr>
        <w:t xml:space="preserve"> </w:t>
      </w:r>
      <w:r w:rsidRPr="00404CE1">
        <w:rPr>
          <w:b/>
          <w:bCs/>
          <w:lang w:val="en-US"/>
        </w:rPr>
        <w:t xml:space="preserve">Conditioning protocols in </w:t>
      </w:r>
      <w:r w:rsidR="00404CE1" w:rsidRPr="00404CE1">
        <w:rPr>
          <w:b/>
          <w:bCs/>
          <w:lang w:val="en-US"/>
        </w:rPr>
        <w:t xml:space="preserve">the </w:t>
      </w:r>
      <w:r w:rsidRPr="00404CE1">
        <w:rPr>
          <w:b/>
          <w:bCs/>
          <w:lang w:val="en-US"/>
        </w:rPr>
        <w:t>entire population</w:t>
      </w:r>
    </w:p>
    <w:tbl>
      <w:tblPr>
        <w:tblW w:w="7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242"/>
        <w:gridCol w:w="1467"/>
        <w:gridCol w:w="1559"/>
        <w:gridCol w:w="1559"/>
        <w:gridCol w:w="1559"/>
      </w:tblGrid>
      <w:tr w:rsidR="00875694" w:rsidRPr="00875694" w14:paraId="5304420D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37F6E5CC" w14:textId="77777777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14:paraId="15DA98AE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MA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200F51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MA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F89AE6" w14:textId="16796485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RI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5B48CB" w14:textId="4A11F8F0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RIC</w:t>
            </w:r>
          </w:p>
        </w:tc>
      </w:tr>
      <w:tr w:rsidR="00875694" w:rsidRPr="00875694" w14:paraId="01218229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6566D04D" w14:textId="77777777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14:paraId="3452032C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de </w:t>
            </w: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novo</w:t>
            </w:r>
            <w:proofErr w:type="spellEnd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AM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5089B9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sAM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C056C6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de </w:t>
            </w: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novo</w:t>
            </w:r>
            <w:proofErr w:type="spellEnd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AM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CDB83B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sAML</w:t>
            </w:r>
          </w:p>
        </w:tc>
      </w:tr>
      <w:tr w:rsidR="00875694" w:rsidRPr="00875694" w14:paraId="703540B5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7D8B0062" w14:textId="7E75F34A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BuCy</w:t>
            </w:r>
            <w:proofErr w:type="spellEnd"/>
            <w:r w:rsidR="00626FDA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14:paraId="589AB739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373 (37.6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73E23E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54 (26.83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BB4ADF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88 (1.7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3451DD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2 (2.93%)</w:t>
            </w:r>
          </w:p>
        </w:tc>
      </w:tr>
      <w:tr w:rsidR="00875694" w:rsidRPr="00875694" w14:paraId="636F1D4D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46004D26" w14:textId="0E036C8D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BuFlu</w:t>
            </w:r>
            <w:proofErr w:type="spellEnd"/>
            <w:r w:rsidR="00626FDA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14:paraId="149C8C24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000 (15.8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B8F2AE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25 (21.7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42E07D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969 (38.37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AB0F19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96 (39.47%)</w:t>
            </w:r>
          </w:p>
        </w:tc>
      </w:tr>
      <w:tr w:rsidR="00875694" w:rsidRPr="00875694" w14:paraId="67C51620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38C41067" w14:textId="77777777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TBF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14:paraId="54B61BCE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358 (5.6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558640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8 (4.8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0C2BFB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53 (2.9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FFF0C9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2 (2.93%)</w:t>
            </w:r>
          </w:p>
        </w:tc>
      </w:tr>
      <w:tr w:rsidR="00875694" w:rsidRPr="00875694" w14:paraId="33DBF2E6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0EEEB1EE" w14:textId="77777777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luMel</w:t>
            </w:r>
            <w:proofErr w:type="spellEnd"/>
          </w:p>
        </w:tc>
        <w:tc>
          <w:tcPr>
            <w:tcW w:w="1467" w:type="dxa"/>
            <w:shd w:val="clear" w:color="auto" w:fill="auto"/>
            <w:noWrap/>
            <w:hideMark/>
          </w:tcPr>
          <w:p w14:paraId="762CA4F0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49 (2.37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C09535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3 (4.0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28DC35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873 (17.0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94C1CF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23 (16.4%)</w:t>
            </w:r>
          </w:p>
        </w:tc>
      </w:tr>
      <w:tr w:rsidR="00875694" w:rsidRPr="00875694" w14:paraId="3A653261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18022D16" w14:textId="77777777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TreoFlu</w:t>
            </w:r>
            <w:proofErr w:type="spellEnd"/>
          </w:p>
        </w:tc>
        <w:tc>
          <w:tcPr>
            <w:tcW w:w="1467" w:type="dxa"/>
            <w:shd w:val="clear" w:color="auto" w:fill="auto"/>
            <w:noWrap/>
            <w:hideMark/>
          </w:tcPr>
          <w:p w14:paraId="26885C11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31 (3.67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40BF0F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53 (9.23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EE75D8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63 (3.1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2BBFAD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42 (5.6%)</w:t>
            </w:r>
          </w:p>
        </w:tc>
      </w:tr>
      <w:tr w:rsidR="00875694" w:rsidRPr="00875694" w14:paraId="3F6A2C5A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574A879B" w14:textId="643B9C68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FLAMSA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14:paraId="61413360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44 (2.2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5CE390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36 (6.27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92BE31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620 (12.0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971E18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99 (13.2%)</w:t>
            </w:r>
          </w:p>
        </w:tc>
      </w:tr>
      <w:tr w:rsidR="00875694" w:rsidRPr="00875694" w14:paraId="11A20315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673443EC" w14:textId="77777777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TBI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14:paraId="5B1E9CA9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884 (29.9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6CD6C3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40 (24.3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77C8BD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000 (19.4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5CC297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12 (14.93%)</w:t>
            </w:r>
          </w:p>
        </w:tc>
      </w:tr>
      <w:tr w:rsidR="00875694" w:rsidRPr="00875694" w14:paraId="437EAB49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  <w:hideMark/>
          </w:tcPr>
          <w:p w14:paraId="0F5D0982" w14:textId="77777777" w:rsidR="00747035" w:rsidRPr="0074296F" w:rsidRDefault="0074703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14:paraId="7F4281A3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59 (2.5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743A02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5 (2.6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E238DD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66 (5.1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AC63D4" w14:textId="77777777" w:rsidR="00747035" w:rsidRPr="0074296F" w:rsidRDefault="0074703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34 (4.53%)</w:t>
            </w:r>
          </w:p>
        </w:tc>
      </w:tr>
      <w:tr w:rsidR="00235B69" w:rsidRPr="00875694" w14:paraId="10DD376F" w14:textId="77777777" w:rsidTr="00404CE1">
        <w:trPr>
          <w:trHeight w:val="255"/>
        </w:trPr>
        <w:tc>
          <w:tcPr>
            <w:tcW w:w="1242" w:type="dxa"/>
            <w:shd w:val="clear" w:color="auto" w:fill="auto"/>
            <w:noWrap/>
          </w:tcPr>
          <w:p w14:paraId="576D98ED" w14:textId="4B8F005D" w:rsidR="00235B69" w:rsidRPr="0074296F" w:rsidRDefault="00235B69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1467" w:type="dxa"/>
            <w:shd w:val="clear" w:color="auto" w:fill="auto"/>
            <w:noWrap/>
          </w:tcPr>
          <w:p w14:paraId="229096EA" w14:textId="480DDEC1" w:rsidR="00235B69" w:rsidRPr="0074296F" w:rsidRDefault="00235B69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</w:tcPr>
          <w:p w14:paraId="1FFA482E" w14:textId="54E784E8" w:rsidR="00235B69" w:rsidRPr="0074296F" w:rsidRDefault="00235B69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</w:tcPr>
          <w:p w14:paraId="5FAFD6E3" w14:textId="50E28861" w:rsidR="00235B69" w:rsidRPr="0074296F" w:rsidRDefault="00235B69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 w14:paraId="77D3BBEC" w14:textId="1D96D1C0" w:rsidR="00235B69" w:rsidRPr="0074296F" w:rsidRDefault="00235B69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</w:tr>
    </w:tbl>
    <w:p w14:paraId="238E93D9" w14:textId="77777777" w:rsidR="00235B69" w:rsidRDefault="00235B69" w:rsidP="00747035">
      <w:pPr>
        <w:rPr>
          <w:lang w:val="en-US"/>
        </w:rPr>
      </w:pPr>
    </w:p>
    <w:p w14:paraId="71C244C2" w14:textId="3DF9646E" w:rsidR="006D5385" w:rsidRPr="006D5385" w:rsidRDefault="006D5385" w:rsidP="00747035">
      <w:pPr>
        <w:rPr>
          <w:lang w:val="en-US"/>
        </w:rPr>
      </w:pPr>
      <w:r w:rsidRPr="00AA0A33">
        <w:rPr>
          <w:lang w:val="en-US"/>
        </w:rPr>
        <w:t>MAC: myeloablative conditioning, RIC: reduced-intensity conditioning</w:t>
      </w:r>
      <w:r>
        <w:rPr>
          <w:lang w:val="en-US"/>
        </w:rPr>
        <w:t xml:space="preserve">, </w:t>
      </w:r>
      <w:r w:rsidRPr="00AA0A33">
        <w:rPr>
          <w:lang w:val="en-US"/>
        </w:rPr>
        <w:t xml:space="preserve">Bu: Busulfan, Cy: </w:t>
      </w:r>
      <w:proofErr w:type="spellStart"/>
      <w:r w:rsidRPr="00AA0A33">
        <w:rPr>
          <w:lang w:val="en-US"/>
        </w:rPr>
        <w:t>Cyclophosphomide</w:t>
      </w:r>
      <w:proofErr w:type="spellEnd"/>
      <w:r w:rsidRPr="00AA0A33">
        <w:rPr>
          <w:lang w:val="en-US"/>
        </w:rPr>
        <w:t>, Flu: Fludarabine, Mel</w:t>
      </w:r>
      <w:r>
        <w:rPr>
          <w:lang w:val="en-US"/>
        </w:rPr>
        <w:t>:</w:t>
      </w:r>
      <w:r w:rsidRPr="00AA0A33">
        <w:rPr>
          <w:lang w:val="en-US"/>
        </w:rPr>
        <w:t xml:space="preserve"> Melphalan, Treo: </w:t>
      </w:r>
      <w:proofErr w:type="spellStart"/>
      <w:r w:rsidRPr="00AA0A33">
        <w:rPr>
          <w:lang w:val="en-US"/>
        </w:rPr>
        <w:t>Treosulfan</w:t>
      </w:r>
      <w:proofErr w:type="spellEnd"/>
      <w:r w:rsidRPr="00AA0A33">
        <w:rPr>
          <w:lang w:val="en-US"/>
        </w:rPr>
        <w:t xml:space="preserve">, TBF: </w:t>
      </w:r>
      <w:proofErr w:type="spellStart"/>
      <w:r w:rsidRPr="00AA0A33">
        <w:rPr>
          <w:lang w:val="en-US"/>
        </w:rPr>
        <w:t>Thiothepa</w:t>
      </w:r>
      <w:proofErr w:type="spellEnd"/>
      <w:r w:rsidRPr="00AA0A33">
        <w:rPr>
          <w:lang w:val="en-US"/>
        </w:rPr>
        <w:t>/Busulfan/Fludarabine, TBI: Total Body Irradiation</w:t>
      </w:r>
    </w:p>
    <w:p w14:paraId="44D4AF3A" w14:textId="4919A4FD" w:rsidR="006D5385" w:rsidRPr="00626FDA" w:rsidRDefault="00AA3131" w:rsidP="00747035">
      <w:pPr>
        <w:rPr>
          <w:bCs/>
          <w:lang w:val="en-US"/>
        </w:rPr>
      </w:pPr>
      <w:r>
        <w:rPr>
          <w:b/>
          <w:lang w:val="en-US"/>
        </w:rPr>
        <w:t>*</w:t>
      </w:r>
      <w:r w:rsidR="00626FDA">
        <w:rPr>
          <w:b/>
          <w:lang w:val="en-US"/>
        </w:rPr>
        <w:t xml:space="preserve"> </w:t>
      </w:r>
      <w:r w:rsidR="00626FDA">
        <w:rPr>
          <w:bCs/>
          <w:lang w:val="en-US"/>
        </w:rPr>
        <w:t xml:space="preserve">According to the EBMT definition, </w:t>
      </w:r>
      <w:r w:rsidR="009B7893">
        <w:rPr>
          <w:bCs/>
          <w:lang w:val="en-US"/>
        </w:rPr>
        <w:t>r</w:t>
      </w:r>
      <w:r w:rsidR="00626FDA" w:rsidRPr="00626FDA">
        <w:rPr>
          <w:bCs/>
          <w:lang w:val="en-US"/>
        </w:rPr>
        <w:t xml:space="preserve">egimen containing </w:t>
      </w:r>
      <w:r w:rsidR="009977D1">
        <w:rPr>
          <w:bCs/>
          <w:lang w:val="en-US"/>
        </w:rPr>
        <w:t xml:space="preserve">IV </w:t>
      </w:r>
      <w:r w:rsidR="00626FDA">
        <w:rPr>
          <w:bCs/>
          <w:lang w:val="en-US"/>
        </w:rPr>
        <w:t xml:space="preserve">Busulfan </w:t>
      </w:r>
      <w:r w:rsidR="009977D1">
        <w:rPr>
          <w:bCs/>
          <w:lang w:val="en-US"/>
        </w:rPr>
        <w:t>&gt;=</w:t>
      </w:r>
      <w:r w:rsidR="00626FDA">
        <w:rPr>
          <w:bCs/>
          <w:lang w:val="en-US"/>
        </w:rPr>
        <w:t xml:space="preserve">6.4 mg/kg </w:t>
      </w:r>
      <w:r w:rsidR="009977D1">
        <w:rPr>
          <w:bCs/>
          <w:lang w:val="en-US"/>
        </w:rPr>
        <w:t xml:space="preserve">or oral Busulfan &gt;=8 mg/kg </w:t>
      </w:r>
      <w:r w:rsidR="00626FDA">
        <w:rPr>
          <w:bCs/>
          <w:lang w:val="en-US"/>
        </w:rPr>
        <w:t>are considered as RIC</w:t>
      </w:r>
    </w:p>
    <w:p w14:paraId="2E531B83" w14:textId="32E1A62E" w:rsidR="006D5385" w:rsidRDefault="006D5385" w:rsidP="00747035">
      <w:pPr>
        <w:rPr>
          <w:b/>
          <w:lang w:val="en-US"/>
        </w:rPr>
      </w:pPr>
    </w:p>
    <w:p w14:paraId="15B0EF1B" w14:textId="77777777" w:rsidR="00626FDA" w:rsidRDefault="00626FDA" w:rsidP="00747035">
      <w:pPr>
        <w:rPr>
          <w:b/>
          <w:lang w:val="en-US"/>
        </w:rPr>
      </w:pPr>
    </w:p>
    <w:p w14:paraId="39B555BB" w14:textId="77777777" w:rsidR="00146A36" w:rsidRPr="006B5B18" w:rsidRDefault="00146A36" w:rsidP="00146A36">
      <w:pPr>
        <w:rPr>
          <w:b/>
          <w:bCs/>
        </w:rPr>
      </w:pPr>
      <w:r w:rsidRPr="0008060B">
        <w:rPr>
          <w:b/>
          <w:bCs/>
        </w:rPr>
        <w:t>Table S</w:t>
      </w:r>
      <w:r>
        <w:rPr>
          <w:b/>
          <w:bCs/>
        </w:rPr>
        <w:t>2</w:t>
      </w:r>
      <w:r w:rsidRPr="0008060B">
        <w:rPr>
          <w:b/>
          <w:bCs/>
        </w:rPr>
        <w:t>.</w:t>
      </w:r>
      <w:r>
        <w:t xml:space="preserve"> </w:t>
      </w:r>
      <w:proofErr w:type="spellStart"/>
      <w:r w:rsidRPr="006B5B18">
        <w:rPr>
          <w:b/>
          <w:bCs/>
        </w:rPr>
        <w:t>Immunosuppression</w:t>
      </w:r>
      <w:proofErr w:type="spellEnd"/>
    </w:p>
    <w:tbl>
      <w:tblPr>
        <w:tblStyle w:val="TabellemithellemGitternetz1"/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020"/>
        <w:gridCol w:w="1519"/>
        <w:gridCol w:w="1418"/>
      </w:tblGrid>
      <w:tr w:rsidR="00146A36" w:rsidRPr="00685302" w14:paraId="6CA3CA7D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7CA6C4E4" w14:textId="601D50C4" w:rsidR="00146A36" w:rsidRPr="00685302" w:rsidRDefault="00146A36" w:rsidP="00BE4549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9" w:type="dxa"/>
            <w:noWrap/>
            <w:hideMark/>
          </w:tcPr>
          <w:p w14:paraId="24DC567E" w14:textId="77777777" w:rsidR="00146A36" w:rsidRPr="00685302" w:rsidRDefault="00146A36" w:rsidP="00BE454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e </w:t>
            </w:r>
            <w:proofErr w:type="spellStart"/>
            <w:r w:rsidRPr="006853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ovo</w:t>
            </w:r>
            <w:proofErr w:type="spellEnd"/>
            <w:r w:rsidRPr="006853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ML</w:t>
            </w:r>
          </w:p>
        </w:tc>
        <w:tc>
          <w:tcPr>
            <w:tcW w:w="1418" w:type="dxa"/>
            <w:noWrap/>
            <w:hideMark/>
          </w:tcPr>
          <w:p w14:paraId="33EED666" w14:textId="77777777" w:rsidR="00146A36" w:rsidRPr="00685302" w:rsidRDefault="00146A36" w:rsidP="00BE454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AML</w:t>
            </w:r>
          </w:p>
        </w:tc>
      </w:tr>
      <w:tr w:rsidR="00146A36" w:rsidRPr="00685302" w14:paraId="7925EB36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629C0988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SA</w:t>
            </w:r>
          </w:p>
        </w:tc>
        <w:tc>
          <w:tcPr>
            <w:tcW w:w="1519" w:type="dxa"/>
            <w:noWrap/>
            <w:hideMark/>
          </w:tcPr>
          <w:p w14:paraId="17268472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913 (16.81%)</w:t>
            </w:r>
          </w:p>
        </w:tc>
        <w:tc>
          <w:tcPr>
            <w:tcW w:w="1418" w:type="dxa"/>
            <w:noWrap/>
            <w:hideMark/>
          </w:tcPr>
          <w:p w14:paraId="3BB3BB51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12 (16.02%)</w:t>
            </w:r>
          </w:p>
        </w:tc>
      </w:tr>
      <w:tr w:rsidR="00146A36" w:rsidRPr="00685302" w14:paraId="780DC70B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3EBD8030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SA+MTX</w:t>
            </w:r>
          </w:p>
        </w:tc>
        <w:tc>
          <w:tcPr>
            <w:tcW w:w="1519" w:type="dxa"/>
            <w:noWrap/>
            <w:hideMark/>
          </w:tcPr>
          <w:p w14:paraId="06EB77CD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21 (45.89%)</w:t>
            </w:r>
          </w:p>
        </w:tc>
        <w:tc>
          <w:tcPr>
            <w:tcW w:w="1418" w:type="dxa"/>
            <w:noWrap/>
            <w:hideMark/>
          </w:tcPr>
          <w:p w14:paraId="125F9618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64 (35.07%)</w:t>
            </w:r>
          </w:p>
        </w:tc>
      </w:tr>
      <w:tr w:rsidR="00146A36" w:rsidRPr="00685302" w14:paraId="28CD2A06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4399F745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SA+MMF</w:t>
            </w:r>
          </w:p>
        </w:tc>
        <w:tc>
          <w:tcPr>
            <w:tcW w:w="1519" w:type="dxa"/>
            <w:noWrap/>
            <w:hideMark/>
          </w:tcPr>
          <w:p w14:paraId="04AFD8BA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09 (22.05%)</w:t>
            </w:r>
          </w:p>
        </w:tc>
        <w:tc>
          <w:tcPr>
            <w:tcW w:w="1418" w:type="dxa"/>
            <w:noWrap/>
            <w:hideMark/>
          </w:tcPr>
          <w:p w14:paraId="691A160F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22 (31.9%)</w:t>
            </w:r>
          </w:p>
        </w:tc>
      </w:tr>
      <w:tr w:rsidR="00146A36" w:rsidRPr="00685302" w14:paraId="6B756A5C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61D1E339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SA+MTX+MMF</w:t>
            </w:r>
          </w:p>
        </w:tc>
        <w:tc>
          <w:tcPr>
            <w:tcW w:w="1519" w:type="dxa"/>
            <w:noWrap/>
            <w:hideMark/>
          </w:tcPr>
          <w:p w14:paraId="4C06E0A4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33 (1.17%)</w:t>
            </w:r>
          </w:p>
        </w:tc>
        <w:tc>
          <w:tcPr>
            <w:tcW w:w="1418" w:type="dxa"/>
            <w:noWrap/>
            <w:hideMark/>
          </w:tcPr>
          <w:p w14:paraId="3EE4D2BD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8 (1.36%)</w:t>
            </w:r>
          </w:p>
        </w:tc>
      </w:tr>
      <w:tr w:rsidR="00146A36" w:rsidRPr="00685302" w14:paraId="7C1F436B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127E3320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TAC+SIRO</w:t>
            </w:r>
          </w:p>
        </w:tc>
        <w:tc>
          <w:tcPr>
            <w:tcW w:w="1519" w:type="dxa"/>
            <w:noWrap/>
            <w:hideMark/>
          </w:tcPr>
          <w:p w14:paraId="0E7C1517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58 (1.39%)</w:t>
            </w:r>
          </w:p>
        </w:tc>
        <w:tc>
          <w:tcPr>
            <w:tcW w:w="1418" w:type="dxa"/>
            <w:noWrap/>
            <w:hideMark/>
          </w:tcPr>
          <w:p w14:paraId="4941CB40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 (0.68%)</w:t>
            </w:r>
          </w:p>
        </w:tc>
      </w:tr>
      <w:tr w:rsidR="00146A36" w:rsidRPr="00685302" w14:paraId="669CDFAD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566A52A9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MF+TAC</w:t>
            </w:r>
          </w:p>
        </w:tc>
        <w:tc>
          <w:tcPr>
            <w:tcW w:w="1519" w:type="dxa"/>
            <w:noWrap/>
            <w:hideMark/>
          </w:tcPr>
          <w:p w14:paraId="47F201B9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5 (2.24%)</w:t>
            </w:r>
          </w:p>
        </w:tc>
        <w:tc>
          <w:tcPr>
            <w:tcW w:w="1418" w:type="dxa"/>
            <w:noWrap/>
            <w:hideMark/>
          </w:tcPr>
          <w:p w14:paraId="2A38F85D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8 (2.12%)</w:t>
            </w:r>
          </w:p>
        </w:tc>
      </w:tr>
      <w:tr w:rsidR="00146A36" w:rsidRPr="00685302" w14:paraId="5CDA02E1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2B3DCC29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TX+TAC</w:t>
            </w:r>
          </w:p>
        </w:tc>
        <w:tc>
          <w:tcPr>
            <w:tcW w:w="1519" w:type="dxa"/>
            <w:noWrap/>
            <w:hideMark/>
          </w:tcPr>
          <w:p w14:paraId="7CCE1257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5 (1.45%)</w:t>
            </w:r>
          </w:p>
        </w:tc>
        <w:tc>
          <w:tcPr>
            <w:tcW w:w="1418" w:type="dxa"/>
            <w:noWrap/>
            <w:hideMark/>
          </w:tcPr>
          <w:p w14:paraId="08A27E75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3 (2.49%)</w:t>
            </w:r>
          </w:p>
        </w:tc>
      </w:tr>
      <w:tr w:rsidR="00146A36" w:rsidRPr="00685302" w14:paraId="3986020B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32AD4A4E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TCY</w:t>
            </w:r>
          </w:p>
        </w:tc>
        <w:tc>
          <w:tcPr>
            <w:tcW w:w="1519" w:type="dxa"/>
            <w:noWrap/>
            <w:hideMark/>
          </w:tcPr>
          <w:p w14:paraId="3D0860A3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77 (5.95%)</w:t>
            </w:r>
          </w:p>
        </w:tc>
        <w:tc>
          <w:tcPr>
            <w:tcW w:w="1418" w:type="dxa"/>
            <w:noWrap/>
            <w:hideMark/>
          </w:tcPr>
          <w:p w14:paraId="05701FF1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9 (6.73%)</w:t>
            </w:r>
          </w:p>
        </w:tc>
      </w:tr>
      <w:tr w:rsidR="00146A36" w:rsidRPr="00685302" w14:paraId="7E6F90DA" w14:textId="77777777" w:rsidTr="00BE4549">
        <w:trPr>
          <w:trHeight w:val="276"/>
        </w:trPr>
        <w:tc>
          <w:tcPr>
            <w:tcW w:w="2020" w:type="dxa"/>
            <w:noWrap/>
            <w:hideMark/>
          </w:tcPr>
          <w:p w14:paraId="65094140" w14:textId="77777777" w:rsidR="00146A36" w:rsidRPr="00685302" w:rsidRDefault="00146A36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519" w:type="dxa"/>
            <w:noWrap/>
            <w:hideMark/>
          </w:tcPr>
          <w:p w14:paraId="2F192B9D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7 (3.05%)</w:t>
            </w:r>
          </w:p>
        </w:tc>
        <w:tc>
          <w:tcPr>
            <w:tcW w:w="1418" w:type="dxa"/>
            <w:noWrap/>
            <w:hideMark/>
          </w:tcPr>
          <w:p w14:paraId="73AAE712" w14:textId="77777777" w:rsidR="00146A36" w:rsidRPr="00685302" w:rsidRDefault="00146A36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68530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8 (3.63%)</w:t>
            </w:r>
          </w:p>
        </w:tc>
      </w:tr>
      <w:tr w:rsidR="0027266C" w:rsidRPr="00685302" w14:paraId="398E64C7" w14:textId="77777777" w:rsidTr="00BE4549">
        <w:trPr>
          <w:trHeight w:val="276"/>
        </w:trPr>
        <w:tc>
          <w:tcPr>
            <w:tcW w:w="2020" w:type="dxa"/>
            <w:noWrap/>
          </w:tcPr>
          <w:p w14:paraId="7F96EE7A" w14:textId="3B5FCD9C" w:rsidR="0027266C" w:rsidRPr="00685302" w:rsidRDefault="0027266C" w:rsidP="00146A36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1519" w:type="dxa"/>
            <w:noWrap/>
          </w:tcPr>
          <w:p w14:paraId="5C47A81E" w14:textId="24064ACD" w:rsidR="0027266C" w:rsidRPr="00685302" w:rsidRDefault="0027266C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418" w:type="dxa"/>
            <w:noWrap/>
          </w:tcPr>
          <w:p w14:paraId="44097305" w14:textId="20705C90" w:rsidR="0027266C" w:rsidRPr="00685302" w:rsidRDefault="0027266C" w:rsidP="00146A36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</w:tbl>
    <w:p w14:paraId="1E7DD059" w14:textId="77777777" w:rsidR="0027266C" w:rsidRDefault="0027266C" w:rsidP="00146A36">
      <w:pPr>
        <w:rPr>
          <w:lang w:val="en-US"/>
        </w:rPr>
      </w:pPr>
    </w:p>
    <w:p w14:paraId="24352733" w14:textId="119BBBBC" w:rsidR="00146A36" w:rsidRPr="0008060B" w:rsidRDefault="00146A36" w:rsidP="00146A36">
      <w:pPr>
        <w:rPr>
          <w:lang w:val="en-US"/>
        </w:rPr>
      </w:pPr>
      <w:r>
        <w:rPr>
          <w:lang w:val="en-US"/>
        </w:rPr>
        <w:t>CSA: Cyclosporin A, MTX: Methotrexate, MMF: Mycophenolate mofetil, TAC: tacrolimus, SIRO: sirolimus, PTCY: post-transplant cyclophosphamide</w:t>
      </w:r>
    </w:p>
    <w:p w14:paraId="3E510A29" w14:textId="73A246A9" w:rsidR="00747035" w:rsidRDefault="006D5385" w:rsidP="004F44FE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  <w:r w:rsidR="00747035" w:rsidRPr="0064673B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="00747035">
        <w:rPr>
          <w:b/>
          <w:lang w:val="en-US"/>
        </w:rPr>
        <w:t>3</w:t>
      </w:r>
      <w:r w:rsidR="00747035" w:rsidRPr="0064673B">
        <w:rPr>
          <w:b/>
          <w:lang w:val="en-US"/>
        </w:rPr>
        <w:t>.</w:t>
      </w:r>
      <w:r w:rsidR="00747035" w:rsidRPr="008243EA">
        <w:rPr>
          <w:lang w:val="en-US"/>
        </w:rPr>
        <w:t xml:space="preserve"> </w:t>
      </w:r>
      <w:r w:rsidR="00747035" w:rsidRPr="00404CE1">
        <w:rPr>
          <w:b/>
          <w:bCs/>
          <w:lang w:val="en-US"/>
        </w:rPr>
        <w:t xml:space="preserve">Causes of death in </w:t>
      </w:r>
      <w:r w:rsidR="00404CE1" w:rsidRPr="00404CE1">
        <w:rPr>
          <w:b/>
          <w:bCs/>
          <w:lang w:val="en-US"/>
        </w:rPr>
        <w:t xml:space="preserve">the </w:t>
      </w:r>
      <w:r w:rsidR="00747035" w:rsidRPr="00404CE1">
        <w:rPr>
          <w:b/>
          <w:bCs/>
          <w:lang w:val="en-US"/>
        </w:rPr>
        <w:t>entire population</w:t>
      </w:r>
    </w:p>
    <w:p w14:paraId="45FFA3A8" w14:textId="77777777" w:rsidR="006D5385" w:rsidRDefault="006D5385" w:rsidP="00747035">
      <w:pPr>
        <w:rPr>
          <w:lang w:val="en-US"/>
        </w:rPr>
      </w:pPr>
    </w:p>
    <w:p w14:paraId="7B36474F" w14:textId="77777777" w:rsidR="006D5385" w:rsidRDefault="006D5385" w:rsidP="00747035">
      <w:pPr>
        <w:rPr>
          <w:lang w:val="en-US"/>
        </w:rPr>
      </w:pPr>
    </w:p>
    <w:p w14:paraId="6C5A9563" w14:textId="77777777" w:rsidR="006D5385" w:rsidRDefault="006D5385" w:rsidP="00747035">
      <w:pPr>
        <w:rPr>
          <w:lang w:val="en-US"/>
        </w:rPr>
      </w:pPr>
    </w:p>
    <w:p w14:paraId="6A21E22F" w14:textId="77777777" w:rsidR="006D5385" w:rsidRDefault="006D5385" w:rsidP="00747035">
      <w:pPr>
        <w:rPr>
          <w:lang w:val="en-US"/>
        </w:rPr>
      </w:pPr>
    </w:p>
    <w:p w14:paraId="30EF2295" w14:textId="77777777" w:rsidR="006D5385" w:rsidRDefault="006D5385" w:rsidP="00747035">
      <w:pPr>
        <w:rPr>
          <w:lang w:val="en-US"/>
        </w:rPr>
      </w:pPr>
    </w:p>
    <w:p w14:paraId="610E6B1E" w14:textId="77777777" w:rsidR="006D5385" w:rsidRDefault="006D5385" w:rsidP="00747035">
      <w:pPr>
        <w:rPr>
          <w:lang w:val="en-US"/>
        </w:rPr>
      </w:pPr>
    </w:p>
    <w:p w14:paraId="0130588F" w14:textId="77777777" w:rsidR="006D5385" w:rsidRDefault="006D5385" w:rsidP="00747035">
      <w:pPr>
        <w:rPr>
          <w:lang w:val="en-US"/>
        </w:rPr>
      </w:pPr>
    </w:p>
    <w:p w14:paraId="36C226B0" w14:textId="77777777" w:rsidR="006D5385" w:rsidRDefault="006D5385" w:rsidP="00747035">
      <w:pPr>
        <w:rPr>
          <w:lang w:val="en-US"/>
        </w:rPr>
      </w:pPr>
    </w:p>
    <w:p w14:paraId="51530561" w14:textId="77777777" w:rsidR="006D5385" w:rsidRPr="003332BA" w:rsidRDefault="006D5385" w:rsidP="00747035">
      <w:pPr>
        <w:rPr>
          <w:lang w:val="en-US"/>
        </w:rPr>
      </w:pPr>
    </w:p>
    <w:tbl>
      <w:tblPr>
        <w:tblpPr w:leftFromText="141" w:rightFromText="141" w:vertAnchor="page" w:horzAnchor="margin" w:tblpY="1777"/>
        <w:tblW w:w="7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700"/>
        <w:gridCol w:w="2560"/>
        <w:gridCol w:w="2560"/>
      </w:tblGrid>
      <w:tr w:rsidR="00875694" w:rsidRPr="00875694" w14:paraId="16257C1F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79023E90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Causes</w:t>
            </w:r>
            <w:proofErr w:type="spellEnd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662722D4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de </w:t>
            </w: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novo</w:t>
            </w:r>
            <w:proofErr w:type="spellEnd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AML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06701D6C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sAML</w:t>
            </w:r>
          </w:p>
        </w:tc>
      </w:tr>
      <w:tr w:rsidR="00875694" w:rsidRPr="00875694" w14:paraId="508FB618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37177A78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1AC212D5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9607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22592290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772</w:t>
            </w:r>
          </w:p>
        </w:tc>
      </w:tr>
      <w:tr w:rsidR="00875694" w:rsidRPr="00875694" w14:paraId="4233A79C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34499102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Cardiac</w:t>
            </w:r>
            <w:proofErr w:type="spellEnd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toxicity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054CCED9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9 (0.6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6EA81B7E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7 (1%)</w:t>
            </w:r>
          </w:p>
        </w:tc>
      </w:tr>
      <w:tr w:rsidR="00875694" w:rsidRPr="00875694" w14:paraId="4F0BD814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52B1E8CF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Haemorhag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0E3D1E93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80 (1.67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59CAAAEB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0 (1.43%)</w:t>
            </w:r>
          </w:p>
        </w:tc>
      </w:tr>
      <w:tr w:rsidR="00875694" w:rsidRPr="00875694" w14:paraId="2B8D26C5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146D67E3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Failure</w:t>
            </w:r>
            <w:proofErr w:type="spellEnd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/</w:t>
            </w: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Rejection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4437232A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7 (0.35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124CE8D6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 (0.29%)</w:t>
            </w:r>
          </w:p>
        </w:tc>
      </w:tr>
      <w:tr w:rsidR="00875694" w:rsidRPr="00875694" w14:paraId="460C823F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611522EA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Veno-occlusive</w:t>
            </w:r>
            <w:proofErr w:type="spellEnd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dise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02E95290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84 (1.75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4C1112D6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9 (1.29%)</w:t>
            </w:r>
          </w:p>
        </w:tc>
      </w:tr>
      <w:tr w:rsidR="00875694" w:rsidRPr="00875694" w14:paraId="1DA19BF4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68ED87F2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7B853FAE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848 (17.67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41E8DE36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47 (21.03%)</w:t>
            </w:r>
          </w:p>
        </w:tc>
      </w:tr>
      <w:tr w:rsidR="00875694" w:rsidRPr="00875694" w14:paraId="0403825C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5BE8AD6A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Interstitial </w:t>
            </w: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pneumonitis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0851AA2E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04 (2.17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3FFA650D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4 (2%)</w:t>
            </w:r>
          </w:p>
        </w:tc>
      </w:tr>
      <w:tr w:rsidR="00875694" w:rsidRPr="00875694" w14:paraId="70E898E0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15ACC6B6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GVHD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204FEBF1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833 (17.36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351B3C64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93 (13.3%)</w:t>
            </w:r>
          </w:p>
        </w:tc>
      </w:tr>
      <w:tr w:rsidR="00875694" w:rsidRPr="00875694" w14:paraId="710482D4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263DAD55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Original </w:t>
            </w: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dise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272F5558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461 (51.28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5DE9E509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357 (51.07%)</w:t>
            </w:r>
          </w:p>
        </w:tc>
      </w:tr>
      <w:tr w:rsidR="00875694" w:rsidRPr="00875694" w14:paraId="784A3AD8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551BE2D2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Second </w:t>
            </w: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malignancy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29D96A08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80 (1.67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14C58349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13 (1.86%)</w:t>
            </w:r>
          </w:p>
        </w:tc>
      </w:tr>
      <w:tr w:rsidR="00875694" w:rsidRPr="00875694" w14:paraId="6CC96324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52C05A91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Other transplant </w:t>
            </w:r>
            <w:proofErr w:type="spellStart"/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related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hideMark/>
          </w:tcPr>
          <w:p w14:paraId="385F4E4F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63 (5.48%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3B4BFA2D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47 (6.72%)</w:t>
            </w:r>
          </w:p>
        </w:tc>
      </w:tr>
      <w:tr w:rsidR="00875694" w:rsidRPr="00875694" w14:paraId="696E3B33" w14:textId="77777777" w:rsidTr="0074296F">
        <w:trPr>
          <w:trHeight w:val="255"/>
        </w:trPr>
        <w:tc>
          <w:tcPr>
            <w:tcW w:w="2700" w:type="dxa"/>
            <w:shd w:val="clear" w:color="auto" w:fill="auto"/>
            <w:noWrap/>
            <w:hideMark/>
          </w:tcPr>
          <w:p w14:paraId="04ED5145" w14:textId="77777777" w:rsidR="006D5385" w:rsidRPr="0074296F" w:rsidRDefault="006D5385" w:rsidP="0074296F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1F537AD7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609C5B7A" w14:textId="77777777" w:rsidR="006D5385" w:rsidRPr="0074296F" w:rsidRDefault="006D5385" w:rsidP="007429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sz w:val="20"/>
                <w:szCs w:val="20"/>
                <w:lang w:eastAsia="de-DE"/>
              </w:rPr>
              <w:t>50</w:t>
            </w:r>
          </w:p>
        </w:tc>
      </w:tr>
    </w:tbl>
    <w:p w14:paraId="44E1F23D" w14:textId="77777777" w:rsidR="00747035" w:rsidRDefault="00747035" w:rsidP="00747035">
      <w:pPr>
        <w:rPr>
          <w:b/>
          <w:lang w:val="en-US"/>
        </w:rPr>
      </w:pPr>
    </w:p>
    <w:p w14:paraId="2B16D86A" w14:textId="77777777" w:rsidR="00747035" w:rsidRPr="00747035" w:rsidRDefault="00747035">
      <w:pPr>
        <w:rPr>
          <w:sz w:val="18"/>
          <w:szCs w:val="18"/>
          <w:lang w:val="en-US"/>
        </w:rPr>
        <w:sectPr w:rsidR="00747035" w:rsidRPr="00747035" w:rsidSect="00747035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26793493" w14:textId="77777777" w:rsidR="00E44520" w:rsidRPr="00404CE1" w:rsidRDefault="0086480A" w:rsidP="00EF379A">
      <w:pPr>
        <w:rPr>
          <w:b/>
          <w:bCs/>
          <w:lang w:val="en-US"/>
        </w:rPr>
      </w:pPr>
      <w:r w:rsidRPr="00FF6A78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="00776F60">
        <w:rPr>
          <w:b/>
          <w:lang w:val="en-US"/>
        </w:rPr>
        <w:t>4</w:t>
      </w:r>
      <w:r w:rsidR="00EF379A" w:rsidRPr="00FF6A78">
        <w:rPr>
          <w:b/>
          <w:lang w:val="en-US"/>
        </w:rPr>
        <w:t>.</w:t>
      </w:r>
      <w:r w:rsidR="00EF379A" w:rsidRPr="00FF6A78">
        <w:rPr>
          <w:lang w:val="en-US"/>
        </w:rPr>
        <w:t xml:space="preserve"> </w:t>
      </w:r>
      <w:r w:rsidR="00EF379A" w:rsidRPr="00404CE1">
        <w:rPr>
          <w:b/>
          <w:bCs/>
          <w:lang w:val="en-US"/>
        </w:rPr>
        <w:t xml:space="preserve">Multivariate analysis of risk factors for </w:t>
      </w:r>
      <w:r w:rsidR="0037090C" w:rsidRPr="00404CE1">
        <w:rPr>
          <w:b/>
          <w:bCs/>
          <w:lang w:val="en-US"/>
        </w:rPr>
        <w:t xml:space="preserve">cumulative </w:t>
      </w:r>
      <w:r w:rsidR="00EF379A" w:rsidRPr="00404CE1">
        <w:rPr>
          <w:b/>
          <w:bCs/>
          <w:lang w:val="en-US"/>
        </w:rPr>
        <w:t>incidence of relapse</w:t>
      </w:r>
      <w:r w:rsidR="0037090C" w:rsidRPr="00404CE1">
        <w:rPr>
          <w:b/>
          <w:bCs/>
          <w:lang w:val="en-US"/>
        </w:rPr>
        <w:t>, stratified by stage at transplantation</w:t>
      </w:r>
    </w:p>
    <w:tbl>
      <w:tblPr>
        <w:tblW w:w="13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11"/>
        <w:gridCol w:w="1118"/>
        <w:gridCol w:w="1537"/>
        <w:gridCol w:w="1119"/>
        <w:gridCol w:w="1119"/>
        <w:gridCol w:w="1536"/>
        <w:gridCol w:w="1119"/>
        <w:gridCol w:w="1119"/>
        <w:gridCol w:w="1536"/>
        <w:gridCol w:w="1119"/>
      </w:tblGrid>
      <w:tr w:rsidR="000253B4" w:rsidRPr="00875694" w14:paraId="357D6613" w14:textId="77777777" w:rsidTr="000253B4">
        <w:trPr>
          <w:trHeight w:val="255"/>
        </w:trPr>
        <w:tc>
          <w:tcPr>
            <w:tcW w:w="2511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2E2AB9E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37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A6076" w14:textId="650636AD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CR1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AD659" w14:textId="7DE9D49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PIF</w:t>
            </w:r>
          </w:p>
        </w:tc>
        <w:tc>
          <w:tcPr>
            <w:tcW w:w="377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1D20BA" w14:textId="76019324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Relapse</w:t>
            </w:r>
          </w:p>
        </w:tc>
      </w:tr>
      <w:tr w:rsidR="000253B4" w:rsidRPr="00875694" w14:paraId="506E0E84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6C1ACF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F152CD6" w14:textId="77777777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A65F4EC" w14:textId="77777777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471B9DB" w14:textId="77777777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9F3E246" w14:textId="6994F28B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C3C577F" w14:textId="77777777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1F5623B" w14:textId="77777777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DC622A9" w14:textId="25A4C8A4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52C9432" w14:textId="77777777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A3E3B19" w14:textId="77777777" w:rsidR="000253B4" w:rsidRPr="000253B4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</w:tr>
      <w:tr w:rsidR="000253B4" w:rsidRPr="00875694" w14:paraId="4E021A6B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92FAF07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  <w:t>sAML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55A678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27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843550E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12 - 1.44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A22C2D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2999A41" w14:textId="64666324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2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9BF9BE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05 - 1.232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6CC18FF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21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hideMark/>
          </w:tcPr>
          <w:p w14:paraId="0EE7DE0F" w14:textId="6FCD8B01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8</w:t>
            </w:r>
          </w:p>
        </w:tc>
        <w:tc>
          <w:tcPr>
            <w:tcW w:w="1536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703E9CD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61 - 1.166</w:t>
            </w:r>
          </w:p>
        </w:tc>
        <w:tc>
          <w:tcPr>
            <w:tcW w:w="1119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2D13070C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68</w:t>
            </w:r>
          </w:p>
        </w:tc>
      </w:tr>
      <w:tr w:rsidR="000253B4" w:rsidRPr="00875694" w14:paraId="0CB8F847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1BC6A84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ag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per 10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44F162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4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911CBF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6 - 1.053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ACA3E29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71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BBF81AA" w14:textId="702B96C5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4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CDE174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5 - 1.059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F2F9AF8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33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58DAF6" w14:textId="1C2D446D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45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BD4D20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7 - 1.00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0E8B2FE4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87</w:t>
            </w:r>
          </w:p>
        </w:tc>
      </w:tr>
      <w:tr w:rsidR="000253B4" w:rsidRPr="00875694" w14:paraId="64D3150D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F1962FB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SCT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BF710F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9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05204F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8 - 1.02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595EEC4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14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3F5D063" w14:textId="73378F8D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9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848311E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3 - 0.984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4912CD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2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72A90C" w14:textId="0EA1462F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39CC02E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 - 1.01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6297638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02</w:t>
            </w:r>
          </w:p>
        </w:tc>
      </w:tr>
      <w:tr w:rsidR="000253B4" w:rsidRPr="00875694" w14:paraId="256A6708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0DB8518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2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08D966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2CEC49A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1593F1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7D5DB20" w14:textId="2FB0388E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24433F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D896BCF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F9B425" w14:textId="2870BC25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7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1580E861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8 - 1.38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0D5F8B29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2</w:t>
            </w:r>
          </w:p>
        </w:tc>
      </w:tr>
      <w:tr w:rsidR="000253B4" w:rsidRPr="00875694" w14:paraId="1F17D3C5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DFF6E27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favorable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ytogenetic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B31BC9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E1DA2FC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202701E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2940F2F" w14:textId="593446BE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5174136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82D84DD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4F00BC" w14:textId="67B2AFC1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42DBD5E2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6A911AD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0253B4" w:rsidRPr="00875694" w14:paraId="7F4C755D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023EFB3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DAF9CA4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47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51907BC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 - 1.495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C4A8E1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17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338E2B1" w14:textId="7B0C624D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85D62EA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1A870D7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FDE409" w14:textId="15F4A4FA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82217E4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EFB71E0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0253B4" w:rsidRPr="00875694" w14:paraId="024B4653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33F6C91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adverse 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334D33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34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C97A4F8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936 - 2.828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0A09C9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CA3B57A" w14:textId="76F13FA4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21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F75EFBF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4 - 1.889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A7B57D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E5AAB2" w14:textId="263A49D3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6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DD2557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93 - 1.88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0925982A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</w:tr>
      <w:tr w:rsidR="000253B4" w:rsidRPr="00875694" w14:paraId="2089D96E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CD58112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female donor to male recipient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5C55BBE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45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F5D6E7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5 - 1.051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E63173A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97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A7F0A07" w14:textId="0937E383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7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6B06F0F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9 - 1.302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9A154F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5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462CC7" w14:textId="13CB9E76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2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83090FA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 - 1.37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7A36B9F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48</w:t>
            </w:r>
          </w:p>
        </w:tc>
      </w:tr>
      <w:tr w:rsidR="000253B4" w:rsidRPr="00875694" w14:paraId="4F8E69B1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367258E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reviou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autograft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718953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5208C7C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8 - 1.394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CBA4B69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36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1EBD73B" w14:textId="1DC226E9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FACD556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4813B75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D2AAAF" w14:textId="399639BC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8EAB160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EA37363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0253B4" w:rsidRPr="00875694" w14:paraId="1B815FCF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5798524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KPS&gt;80%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1F587C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6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365AA2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9 - 1.086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E3CF54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13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39B7D17" w14:textId="1F20DB75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44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F1AA768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74 - 0.876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C9528A1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5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449F67" w14:textId="349A6E43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30A3F01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37 - 0.85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1C3E424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</w:tr>
      <w:tr w:rsidR="000253B4" w:rsidRPr="00875694" w14:paraId="79C491F5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D453CA6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MSD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4348BD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EE58149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59DA0C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B2D5179" w14:textId="08DDF732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49B79B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B99CEA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98CC34" w14:textId="36EA33F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EDEDF4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272962E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</w:tr>
      <w:tr w:rsidR="000253B4" w:rsidRPr="00875694" w14:paraId="6B713A86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52053E0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10/10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43E733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AD60F3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6 - 0.914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111B652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F8C5ABA" w14:textId="10D5F092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7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68183FC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98 - 1.087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1B1426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58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4D1374" w14:textId="76ADDA2A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5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4FF01F28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65 - 1.02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49E82F7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81</w:t>
            </w:r>
          </w:p>
        </w:tc>
      </w:tr>
      <w:tr w:rsidR="000253B4" w:rsidRPr="00875694" w14:paraId="7B3EE96F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1DF0829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9/10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448F2E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1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D9A3718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6 - 1.029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04064A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04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161C803" w14:textId="539264F6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5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F42EC2A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93 - 1.096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56ACF44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31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9E2C89" w14:textId="7A39A644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81F4C8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 - 1.28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63C798D4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48</w:t>
            </w:r>
          </w:p>
        </w:tc>
      </w:tr>
      <w:tr w:rsidR="000253B4" w:rsidRPr="00875694" w14:paraId="70B6D1A2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78E4129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aploidentica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76682D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23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2B6F7E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64 - 0.926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0514BC9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1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9D522F4" w14:textId="29E20FA3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6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0AAC8A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4 - 1.87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2E16D1E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45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23CA53" w14:textId="45147606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2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2115B55C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29 - 0.99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58DB50C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45</w:t>
            </w:r>
          </w:p>
        </w:tc>
      </w:tr>
      <w:tr w:rsidR="000253B4" w:rsidRPr="00875694" w14:paraId="78448AD5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09530E8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PB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BM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682144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5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750425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6 - 1.097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D0D713F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1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7BE6AD6" w14:textId="751CA624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3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F154B4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6 - 1.429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EF53A08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9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C025F0" w14:textId="5D788371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67C4AB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92 - 1.18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194B493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59</w:t>
            </w:r>
          </w:p>
        </w:tc>
      </w:tr>
      <w:tr w:rsidR="000253B4" w:rsidRPr="00875694" w14:paraId="359C364F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88F14FF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atient CMV positive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425722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4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B98EAD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7 - 1.09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4769F3C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5C7AC2C" w14:textId="1C278D11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3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824D2A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 - 1.283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7B1184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5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FCE83B" w14:textId="7BF7C920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3465FF1E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2 - 1.25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47F8FA04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81</w:t>
            </w:r>
          </w:p>
        </w:tc>
      </w:tr>
      <w:tr w:rsidR="000253B4" w:rsidRPr="00875694" w14:paraId="1C9BA0B8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4DC39C8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CMV positive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FA199A1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3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58F8584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2 - 1.041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E01CC2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83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600EA26" w14:textId="354743CC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C239DD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5 - 1.278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D6AA8A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D5ECF4" w14:textId="4D4D4E14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37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4CF0537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4 - 1.35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3ABDC0D6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52</w:t>
            </w:r>
          </w:p>
        </w:tc>
      </w:tr>
      <w:tr w:rsidR="000253B4" w:rsidRPr="00875694" w14:paraId="07180FE3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971778E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MAC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RIC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1044BB8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38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CD9901D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55 - 0.93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17A59D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DD55484" w14:textId="57C8728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C18036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66 - 1.23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04749C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3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E63C73" w14:textId="3F53FBDD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8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0A9C38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6 - 1.15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0BBDB01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54</w:t>
            </w:r>
          </w:p>
        </w:tc>
      </w:tr>
      <w:tr w:rsidR="000253B4" w:rsidRPr="00875694" w14:paraId="3D8C1232" w14:textId="77777777" w:rsidTr="000253B4">
        <w:trPr>
          <w:trHeight w:val="283"/>
        </w:trPr>
        <w:tc>
          <w:tcPr>
            <w:tcW w:w="2511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2DAD" w14:textId="77777777" w:rsidR="000253B4" w:rsidRPr="0074296F" w:rsidRDefault="000253B4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 vivo T-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el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epletion</w:t>
            </w:r>
            <w:proofErr w:type="spellEnd"/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31C80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2</w:t>
            </w:r>
          </w:p>
        </w:tc>
        <w:tc>
          <w:tcPr>
            <w:tcW w:w="1537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22594A25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7 - 1.229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E39CB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36</w:t>
            </w:r>
          </w:p>
        </w:tc>
        <w:tc>
          <w:tcPr>
            <w:tcW w:w="1119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BFE1B" w14:textId="59E6A589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5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06D03817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3 - 1.394</w:t>
            </w:r>
          </w:p>
        </w:tc>
        <w:tc>
          <w:tcPr>
            <w:tcW w:w="1119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47B81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48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030A10" w14:textId="489DAD49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FA5C793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3 - 1.29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15E64259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39</w:t>
            </w:r>
          </w:p>
        </w:tc>
      </w:tr>
    </w:tbl>
    <w:p w14:paraId="41A2D50A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1ED3C869" w14:textId="77777777" w:rsidR="001F44C9" w:rsidRPr="00AA0A33" w:rsidRDefault="001F44C9" w:rsidP="001F44C9">
      <w:pPr>
        <w:rPr>
          <w:lang w:val="en-US"/>
        </w:rPr>
      </w:pPr>
      <w:r>
        <w:rPr>
          <w:lang w:val="en-US"/>
        </w:rPr>
        <w:t xml:space="preserve">SCT: stem cell transplantation, CR: complete remission, PIF: primary induction failure, </w:t>
      </w:r>
      <w:r w:rsidRPr="00AA0A33">
        <w:rPr>
          <w:lang w:val="en-US"/>
        </w:rPr>
        <w:t xml:space="preserve">ref: reference, KPS: Karnofsky performance status, MSD: matched sibling donor, UD: unrelated donor, PB: peripheral blood, BM: bone marrow, CMV: cytomegalovirus, MAC: myeloablative conditioning, RIC: reduced-intensity conditioning </w:t>
      </w:r>
    </w:p>
    <w:p w14:paraId="3DBC2D93" w14:textId="77777777" w:rsidR="001F44C9" w:rsidRDefault="001F44C9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772D3A8A" w14:textId="77777777" w:rsidR="00EF379A" w:rsidRPr="00FF6A78" w:rsidRDefault="0086480A" w:rsidP="00EF379A">
      <w:pPr>
        <w:rPr>
          <w:lang w:val="en-US"/>
        </w:rPr>
      </w:pPr>
      <w:r w:rsidRPr="00FF6A78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="00776F60">
        <w:rPr>
          <w:b/>
          <w:lang w:val="en-US"/>
        </w:rPr>
        <w:t>5</w:t>
      </w:r>
      <w:r w:rsidR="00EF379A" w:rsidRPr="00404CE1">
        <w:rPr>
          <w:b/>
          <w:lang w:val="en-US"/>
        </w:rPr>
        <w:t xml:space="preserve">. Multivariate analysis of risk factors for </w:t>
      </w:r>
      <w:r w:rsidR="0037090C" w:rsidRPr="00404CE1">
        <w:rPr>
          <w:b/>
          <w:lang w:val="en-US"/>
        </w:rPr>
        <w:t>non-relapse mortality, stratified by stage at transplantation</w:t>
      </w:r>
    </w:p>
    <w:tbl>
      <w:tblPr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51"/>
        <w:gridCol w:w="1134"/>
        <w:gridCol w:w="1559"/>
        <w:gridCol w:w="1134"/>
        <w:gridCol w:w="1134"/>
        <w:gridCol w:w="1559"/>
        <w:gridCol w:w="1134"/>
        <w:gridCol w:w="1134"/>
        <w:gridCol w:w="1559"/>
        <w:gridCol w:w="1134"/>
      </w:tblGrid>
      <w:tr w:rsidR="00BE4549" w:rsidRPr="00875694" w14:paraId="2A1196B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D2BADAE" w14:textId="77777777" w:rsidR="00BE4549" w:rsidRPr="0074296F" w:rsidRDefault="00BE4549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FFE92" w14:textId="0116B032" w:rsidR="00BE4549" w:rsidRPr="0074296F" w:rsidRDefault="00BE4549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CR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B9E3" w14:textId="37E8748D" w:rsidR="00BE4549" w:rsidRPr="0074296F" w:rsidRDefault="00BE4549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PIF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67ACB" w14:textId="03D277BF" w:rsidR="00BE4549" w:rsidRPr="0074296F" w:rsidRDefault="00BE4549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Relapse</w:t>
            </w:r>
          </w:p>
        </w:tc>
      </w:tr>
      <w:tr w:rsidR="00875694" w:rsidRPr="00875694" w14:paraId="31129406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FCEA8B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62B58F6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8009F2C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AE7319B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266B9E2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9F6043F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E0DA301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C332718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16F935F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0755A37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</w:tr>
      <w:tr w:rsidR="00875694" w:rsidRPr="00875694" w14:paraId="5312FDFB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0C56BD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  <w:t>sAM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0C61AC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3</w:t>
            </w:r>
            <w:r w:rsidR="00943AE0"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AFD874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1</w:t>
            </w:r>
            <w:r w:rsidR="00943AE0"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7</w:t>
            </w: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 xml:space="preserve"> - 1.5</w:t>
            </w:r>
            <w:r w:rsidR="00943AE0"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B3B046C" w14:textId="77777777" w:rsidR="00EF379A" w:rsidRPr="009B7893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9B7893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&lt;10</w:t>
            </w:r>
            <w:r w:rsidRPr="009B7893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</w:t>
            </w:r>
            <w:r w:rsidR="008E17A0" w:rsidRPr="009B7893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22574D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1FFE1C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62 - 1.56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08647D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3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hideMark/>
          </w:tcPr>
          <w:p w14:paraId="7A7E0EA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82</w:t>
            </w:r>
          </w:p>
        </w:tc>
        <w:tc>
          <w:tcPr>
            <w:tcW w:w="1559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5105859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1 - 1.701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5BE3F3F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7</w:t>
            </w:r>
          </w:p>
        </w:tc>
      </w:tr>
      <w:tr w:rsidR="00875694" w:rsidRPr="00875694" w14:paraId="0BF6256B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AA6695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ag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per 10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D2307D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5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3EFAA0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88 - 1.43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C5AA4E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C764F3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4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1CA14D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3 - 1.41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08EAC3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7081B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2DE10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05 - 1.3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1F0B0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</w:tr>
      <w:tr w:rsidR="00875694" w:rsidRPr="00875694" w14:paraId="426FC19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D063D9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SC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37644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B3F9F1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8 - 0.99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2C7824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ADDFC3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120BD5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5 - 1.04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00C8ED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D0BEF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3A38E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6 - 1.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5105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12</w:t>
            </w:r>
          </w:p>
        </w:tc>
      </w:tr>
      <w:tr w:rsidR="00875694" w:rsidRPr="00875694" w14:paraId="341B428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4620F8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2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0FB645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7447E4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9AE01A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382278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3343BF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5EC5FB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21078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29F52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63 - 2.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AD798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3</w:t>
            </w:r>
          </w:p>
        </w:tc>
      </w:tr>
      <w:tr w:rsidR="00875694" w:rsidRPr="00875694" w14:paraId="46C7D28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4D2ECE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favorable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ytogenetic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AD77A4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77A517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A93A56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D3C7D1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496AE3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3A596C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95DEE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952DD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80D717E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315CEC24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AE36FA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23E92B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58F298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5 - 1.36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0382E7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9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65AFAE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B580C7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BE312F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5A55A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93F687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465683E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0C0BB00C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4DBDDD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adverse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1DA8D3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9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86890D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41 - 1.51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E882B8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4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8FA4A6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2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5046C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22 - 2.08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5D13D4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28319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03708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57 - 1.5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00E2D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42</w:t>
            </w:r>
          </w:p>
        </w:tc>
      </w:tr>
      <w:tr w:rsidR="00875694" w:rsidRPr="00875694" w14:paraId="1C15DC7D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76D709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female donor to male recipien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C84F51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42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3BC7CC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85 - 1.51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10CBCE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0B6FFF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4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786AD1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8 - 1.92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4AAA5E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0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AAFC8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A7E6F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1 - 1.5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49CF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82</w:t>
            </w:r>
          </w:p>
        </w:tc>
      </w:tr>
      <w:tr w:rsidR="00875694" w:rsidRPr="00875694" w14:paraId="1FE8FE1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DB8628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reviou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autograf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5A8BAF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852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518B0F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3 - 2.7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F494EC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A60868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415DFA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631F81C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08405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98E7F4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60744D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18F76FF7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867A5B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KPS&gt;80%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B4D71F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5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51AD13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27 - 0.71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0D866A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8E6AEF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1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4D3309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49 - 0.74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4FB07A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61C83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49EBE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11 - 0.7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EC9A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</w:tr>
      <w:tr w:rsidR="00875694" w:rsidRPr="00875694" w14:paraId="6CCF64AC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78F0D47" w14:textId="77777777" w:rsidR="00EF379A" w:rsidRPr="0074296F" w:rsidRDefault="00184E57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MSD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5FD3F9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F7EA70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8D9AF1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21F34D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23ADF0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78A7E2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16BF5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B73B4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6A085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</w:tr>
      <w:tr w:rsidR="00875694" w:rsidRPr="00875694" w14:paraId="75BBECB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B55FD9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10/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CEF55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8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4BDD36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77 - 1.82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164FC2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A29374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1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A3BA9D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1 - 1.99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DEE81C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F59AB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3E30C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86 - 1.1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E246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31</w:t>
            </w:r>
          </w:p>
        </w:tc>
      </w:tr>
      <w:tr w:rsidR="00875694" w:rsidRPr="00875694" w14:paraId="2A590628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5744593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9/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89DFB3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1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FBBF6A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758 - 2.62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8F3286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362FF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96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7E5D97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32 - 2.34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7D4871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4E730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A014A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2 - 1.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44681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36</w:t>
            </w:r>
          </w:p>
        </w:tc>
      </w:tr>
      <w:tr w:rsidR="00875694" w:rsidRPr="00875694" w14:paraId="587D2B47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44DE5E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aploidentica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B7A942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3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89395C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837 - 3.00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0E6EBA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5EB747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4E074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3 - 2.21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1E6946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D75C4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FBE01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7 - 1.6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1C4F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09</w:t>
            </w:r>
          </w:p>
        </w:tc>
      </w:tr>
      <w:tr w:rsidR="00875694" w:rsidRPr="00875694" w14:paraId="4B40B0F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4F21D3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PB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BM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756D39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9002C3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7 - 1.17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6ABE93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C1F545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5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8F2D07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97 - 1.48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63436A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8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2275B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0A084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67 - 0.9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B705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23</w:t>
            </w:r>
          </w:p>
        </w:tc>
      </w:tr>
      <w:tr w:rsidR="00875694" w:rsidRPr="00875694" w14:paraId="06D10956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BD0B50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atient CMV posi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0BE0FE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06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67517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7 - 1.36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521584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B451B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7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537FB7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02 - 2.25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FB6795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5AD80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1E45F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2 - 1.3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6E918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41</w:t>
            </w:r>
          </w:p>
        </w:tc>
      </w:tr>
      <w:tr w:rsidR="00875694" w:rsidRPr="00875694" w14:paraId="271E9EDD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C5FEB4E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CMV posi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6D2D8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1CCF19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6 - 1.13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E5D70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1ACB4A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4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99BF1E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98 - 1.33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E9B95A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C877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AE175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3 - 1.5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C246B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67</w:t>
            </w:r>
          </w:p>
        </w:tc>
      </w:tr>
      <w:tr w:rsidR="00875694" w:rsidRPr="00875694" w14:paraId="0DEB774F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CC13E5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MAC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RIC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C81FA2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165B25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71 - 1.53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5783C5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0AF323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C27323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9 - 1.44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6BD481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83417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736B6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2 - 1.3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BAA2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6</w:t>
            </w:r>
          </w:p>
        </w:tc>
      </w:tr>
      <w:tr w:rsidR="00875694" w:rsidRPr="00875694" w14:paraId="36F86EF8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CBCB6" w14:textId="77777777" w:rsidR="00EF379A" w:rsidRPr="0074296F" w:rsidRDefault="000D6799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 vivo T-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ell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epletion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F04FA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552BD88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01 - 0.91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FD69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7752B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5AAE033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62 - 1.19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F084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ACC8A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9AB87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6 - 1.4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A3622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27</w:t>
            </w:r>
          </w:p>
        </w:tc>
      </w:tr>
    </w:tbl>
    <w:p w14:paraId="73C5F7E8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0CC47AFE" w14:textId="77777777" w:rsidR="001F44C9" w:rsidRDefault="001F44C9" w:rsidP="001F44C9">
      <w:pPr>
        <w:rPr>
          <w:lang w:val="en-US"/>
        </w:rPr>
      </w:pPr>
      <w:r>
        <w:rPr>
          <w:lang w:val="en-US"/>
        </w:rPr>
        <w:t xml:space="preserve">SCT: stem cell transplantation, CR: complete remission, PIF: primary induction failure, </w:t>
      </w:r>
      <w:r w:rsidRPr="00AA0A33">
        <w:rPr>
          <w:lang w:val="en-US"/>
        </w:rPr>
        <w:t xml:space="preserve">ref: reference, KPS: Karnofsky performance status, MSD: matched sibling donor, UD: unrelated donor, PB: peripheral blood, BM: bone marrow, CMV: cytomegalovirus, MAC: myeloablative conditioning, RIC: reduced-intensity conditioning </w:t>
      </w:r>
    </w:p>
    <w:p w14:paraId="68AF118D" w14:textId="2F8D265F" w:rsidR="00EF379A" w:rsidRDefault="001F44C9" w:rsidP="001F44C9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  <w:r w:rsidR="0086480A" w:rsidRPr="00FF6A78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="00776F60">
        <w:rPr>
          <w:b/>
          <w:lang w:val="en-US"/>
        </w:rPr>
        <w:t>6</w:t>
      </w:r>
      <w:r w:rsidR="00EF379A" w:rsidRPr="00FF6A78">
        <w:rPr>
          <w:b/>
          <w:lang w:val="en-US"/>
        </w:rPr>
        <w:t>.</w:t>
      </w:r>
      <w:r w:rsidR="00EF379A" w:rsidRPr="00FF6A78">
        <w:rPr>
          <w:lang w:val="en-US"/>
        </w:rPr>
        <w:t xml:space="preserve"> </w:t>
      </w:r>
      <w:r w:rsidR="00EF379A" w:rsidRPr="00404CE1">
        <w:rPr>
          <w:b/>
          <w:bCs/>
          <w:lang w:val="en-US"/>
        </w:rPr>
        <w:t>Multivariate analysis of risk factors for</w:t>
      </w:r>
      <w:r w:rsidR="00A7588A">
        <w:rPr>
          <w:b/>
          <w:bCs/>
          <w:lang w:val="en-US"/>
        </w:rPr>
        <w:t xml:space="preserve"> leukemia-</w:t>
      </w:r>
      <w:r w:rsidR="0037090C" w:rsidRPr="00404CE1">
        <w:rPr>
          <w:b/>
          <w:bCs/>
          <w:lang w:val="en-US"/>
        </w:rPr>
        <w:t>free survival, stratified by stage at transplantation</w:t>
      </w:r>
    </w:p>
    <w:p w14:paraId="1F413FAB" w14:textId="77777777" w:rsidR="00FC5464" w:rsidRPr="00FF6A78" w:rsidRDefault="00FC5464" w:rsidP="001F44C9">
      <w:pPr>
        <w:spacing w:after="0" w:line="240" w:lineRule="auto"/>
        <w:rPr>
          <w:lang w:val="en-US"/>
        </w:rPr>
      </w:pPr>
    </w:p>
    <w:tbl>
      <w:tblPr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51"/>
        <w:gridCol w:w="1134"/>
        <w:gridCol w:w="1559"/>
        <w:gridCol w:w="1134"/>
        <w:gridCol w:w="1134"/>
        <w:gridCol w:w="1559"/>
        <w:gridCol w:w="1134"/>
        <w:gridCol w:w="1134"/>
        <w:gridCol w:w="1559"/>
        <w:gridCol w:w="1134"/>
      </w:tblGrid>
      <w:tr w:rsidR="002C3CA4" w:rsidRPr="00875694" w14:paraId="23AC706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53436C0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D74FF" w14:textId="56ED106A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CR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F2D7E" w14:textId="43CE091F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PIF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182E12" w14:textId="592883B2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Relapse</w:t>
            </w:r>
          </w:p>
        </w:tc>
      </w:tr>
      <w:tr w:rsidR="00875694" w:rsidRPr="00875694" w14:paraId="27471D2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960459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D5A20C5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5A815E3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C5C63BC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F6AD499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06ADF5A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F075D82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89B0796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E7EEAA4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5FC9E05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</w:tr>
      <w:tr w:rsidR="00875694" w:rsidRPr="00875694" w14:paraId="02574E16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E372EBF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  <w:t>sAM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60948B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3</w:t>
            </w:r>
            <w:r w:rsidR="008E17A0"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D36E9D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1</w:t>
            </w:r>
            <w:r w:rsidR="008E17A0"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9</w:t>
            </w: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 xml:space="preserve"> - 1.4</w:t>
            </w:r>
            <w:r w:rsidR="008E17A0"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EB5F61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5AF669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4FE8CC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7 - 1.22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46BD92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hideMark/>
          </w:tcPr>
          <w:p w14:paraId="7875A6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1</w:t>
            </w:r>
          </w:p>
        </w:tc>
        <w:tc>
          <w:tcPr>
            <w:tcW w:w="1559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5476AD6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67 - 1.205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67E61F9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2</w:t>
            </w:r>
          </w:p>
        </w:tc>
      </w:tr>
      <w:tr w:rsidR="00875694" w:rsidRPr="00875694" w14:paraId="6B39C262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A5B4E1F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ag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per 10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BD0FAF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26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B37CDD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2 - 1.16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6DF6B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426E7F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54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39CC6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2 - 1.1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07898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70421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A33C1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6 - 1.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46691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7</w:t>
            </w:r>
          </w:p>
        </w:tc>
      </w:tr>
      <w:tr w:rsidR="00875694" w:rsidRPr="00875694" w14:paraId="23AB40D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1E32A8E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SC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2E4544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C82786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2 - 1.0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451888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6F00BC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200652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 - 0.99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43541D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2AAE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7C85E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7 - 1.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28F0D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54</w:t>
            </w:r>
          </w:p>
        </w:tc>
      </w:tr>
      <w:tr w:rsidR="00875694" w:rsidRPr="00875694" w14:paraId="1B6B6824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BE44E4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2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09CCF0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ABEADC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01DCFF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2C0E55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D2AA37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7CEDE0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29363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11681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 - 1.4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4311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17</w:t>
            </w:r>
          </w:p>
        </w:tc>
      </w:tr>
      <w:tr w:rsidR="00875694" w:rsidRPr="00875694" w14:paraId="78DED46B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286F67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favorable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ytogenetic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EA8D37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DC67A7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254209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072E4B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2BE4D73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9AE1B5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5C3F1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ECFE5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6E63727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4564950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787F373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5934FE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82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F6C410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29 - 1.35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70899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FF638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3D778F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C484D2F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C5D96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32B37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D1ABA29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6CC62D7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EB52699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adverse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696904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8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928CAD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8 - 2.1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CFA103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04CE8B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2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188B36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79 - 1.82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457917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73952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4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2D279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5 - 1.6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53ED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</w:tr>
      <w:tr w:rsidR="00875694" w:rsidRPr="00875694" w14:paraId="648D449B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9CB849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female donor to male recipien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FAAD55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86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7C7832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2 - 1.17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BFF8ED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617AAD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502DB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3 - 1.37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9B2F55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7B9F0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90392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2 - 1.3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ECE80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67</w:t>
            </w:r>
          </w:p>
        </w:tc>
      </w:tr>
      <w:tr w:rsidR="00875694" w:rsidRPr="00875694" w14:paraId="0500BBC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A8DCAC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reviou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autograf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CA8C6F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5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1E53AE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2 - 1.68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210CB7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95971A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76964E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15131A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EAF34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834D7F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A40DA3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79D35844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830EA43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KPS&gt;80%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797B07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22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159411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1 - 0.85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823A96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-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B2609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86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D3888A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61 - 0.74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CE071A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75B3F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86EF5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24 - 0.7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97BA5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</w:tr>
      <w:tr w:rsidR="00875694" w:rsidRPr="00875694" w14:paraId="7604173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BEE144D" w14:textId="77777777" w:rsidR="00EF379A" w:rsidRPr="0074296F" w:rsidRDefault="00184E57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MSD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78DA18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F7A331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E0720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271B1A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EB854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08F1C6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425E9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33640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90471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</w:tr>
      <w:tr w:rsidR="00875694" w:rsidRPr="00875694" w14:paraId="722AE90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5FAAAE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10/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C7B8D1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AE0095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6 - 1.13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FD3169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5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0174DD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913066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9 - 1.21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9E9859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0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B5F7F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F5EAD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94 - 0.9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DF6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47</w:t>
            </w:r>
          </w:p>
        </w:tc>
      </w:tr>
      <w:tr w:rsidR="00875694" w:rsidRPr="00875694" w14:paraId="7270A1D2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33BC03C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9/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64AAB4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0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999381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4 - 1.37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609321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9D308C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0056AA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3 - 1.26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AD95BC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2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A2329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7C84A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57 - 1.3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F9EFC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41</w:t>
            </w:r>
          </w:p>
        </w:tc>
      </w:tr>
      <w:tr w:rsidR="00875694" w:rsidRPr="00875694" w14:paraId="6DCE4B1D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5FCF12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aploidentica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3BBFC0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8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DC0350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9 - 1.40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1BEB53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C39F15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5ED717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8 - 1.73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1261B9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4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FCA53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5B7F3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 - 1.1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2BF12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58</w:t>
            </w:r>
          </w:p>
        </w:tc>
      </w:tr>
      <w:tr w:rsidR="00875694" w:rsidRPr="00875694" w14:paraId="576D2B68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E24865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PB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BM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A431D6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BCC228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1 - 1.08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154954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4F01D6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AA523B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4 - 1.25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C57931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9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B1FBD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17734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65 - 1.0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AEFEA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79</w:t>
            </w:r>
          </w:p>
        </w:tc>
      </w:tr>
      <w:tr w:rsidR="00875694" w:rsidRPr="00875694" w14:paraId="6E6B8F67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2271897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atient CMV posi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0E70A3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A806E2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2 - 1.14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C0F67A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8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609270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6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82BD10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6 - 1.41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3FFA37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3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2EA12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E8893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5 - 1.2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3EF9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54</w:t>
            </w:r>
          </w:p>
        </w:tc>
      </w:tr>
      <w:tr w:rsidR="00875694" w:rsidRPr="00875694" w14:paraId="580FC91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F6965E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CMV posi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977B9D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12071C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7 - 1.04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4B993A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3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E62DFA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22C3CB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35 - 1.2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621903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A785F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CB671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6 - 1.3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DC73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76</w:t>
            </w:r>
          </w:p>
        </w:tc>
      </w:tr>
      <w:tr w:rsidR="00875694" w:rsidRPr="00875694" w14:paraId="5071556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0A16D5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MAC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RIC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BEC66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71659B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7 - 1.0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F7C08E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46EA72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40FCBE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5 - 1.20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D0E280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213B9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F948B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49 - 1.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68257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9</w:t>
            </w:r>
          </w:p>
        </w:tc>
      </w:tr>
      <w:tr w:rsidR="00875694" w:rsidRPr="00875694" w14:paraId="23DAB10D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5A20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 vivo T</w:t>
            </w:r>
            <w:r w:rsidR="000D6799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-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el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epletion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622C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7EF0777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2 - 1.06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0E4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43E7E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3C2427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5 - 1.20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D03A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5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229D0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EECA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7 - 1.2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D0946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31</w:t>
            </w:r>
          </w:p>
        </w:tc>
      </w:tr>
    </w:tbl>
    <w:p w14:paraId="17C71405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4B57C48E" w14:textId="77777777" w:rsidR="003937AB" w:rsidRDefault="003937AB" w:rsidP="003937AB">
      <w:pPr>
        <w:rPr>
          <w:lang w:val="en-US"/>
        </w:rPr>
      </w:pPr>
      <w:r>
        <w:rPr>
          <w:lang w:val="en-US"/>
        </w:rPr>
        <w:t xml:space="preserve">SCT: stem cell transplantation, CR: complete remission, PIF: primary induction failure, </w:t>
      </w:r>
      <w:r w:rsidRPr="00AA0A33">
        <w:rPr>
          <w:lang w:val="en-US"/>
        </w:rPr>
        <w:t xml:space="preserve">ref: reference, KPS: Karnofsky performance status, MSD: matched sibling donor, UD: unrelated donor, PB: peripheral blood, BM: bone marrow, CMV: cytomegalovirus, MAC: myeloablative conditioning, RIC: reduced-intensity conditioning </w:t>
      </w:r>
    </w:p>
    <w:p w14:paraId="011C5308" w14:textId="77777777" w:rsidR="003937AB" w:rsidRDefault="003937A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6AA0C69" w14:textId="77777777" w:rsidR="00EF379A" w:rsidRPr="00FF6A78" w:rsidRDefault="0086480A" w:rsidP="00EF379A">
      <w:pPr>
        <w:rPr>
          <w:lang w:val="en-US"/>
        </w:rPr>
      </w:pPr>
      <w:r w:rsidRPr="00FF6A78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="00776F60">
        <w:rPr>
          <w:b/>
          <w:lang w:val="en-US"/>
        </w:rPr>
        <w:t>7</w:t>
      </w:r>
      <w:r w:rsidR="00EF379A" w:rsidRPr="00FF6A78">
        <w:rPr>
          <w:b/>
          <w:lang w:val="en-US"/>
        </w:rPr>
        <w:t>.</w:t>
      </w:r>
      <w:r w:rsidR="00EF379A" w:rsidRPr="00FF6A78">
        <w:rPr>
          <w:lang w:val="en-US"/>
        </w:rPr>
        <w:t xml:space="preserve"> </w:t>
      </w:r>
      <w:r w:rsidR="00EF379A" w:rsidRPr="00404CE1">
        <w:rPr>
          <w:b/>
          <w:bCs/>
          <w:lang w:val="en-US"/>
        </w:rPr>
        <w:t>Multivariate analysis of risk factors for G</w:t>
      </w:r>
      <w:r w:rsidR="004F44FE" w:rsidRPr="00404CE1">
        <w:rPr>
          <w:b/>
          <w:bCs/>
          <w:lang w:val="en-US"/>
        </w:rPr>
        <w:t>V</w:t>
      </w:r>
      <w:r w:rsidR="004A20B7" w:rsidRPr="00404CE1">
        <w:rPr>
          <w:b/>
          <w:bCs/>
          <w:lang w:val="en-US"/>
        </w:rPr>
        <w:t>HD/</w:t>
      </w:r>
      <w:r w:rsidR="00EF379A" w:rsidRPr="00404CE1">
        <w:rPr>
          <w:b/>
          <w:bCs/>
          <w:lang w:val="en-US"/>
        </w:rPr>
        <w:t>R</w:t>
      </w:r>
      <w:r w:rsidR="004A20B7" w:rsidRPr="00404CE1">
        <w:rPr>
          <w:b/>
          <w:bCs/>
          <w:lang w:val="en-US"/>
        </w:rPr>
        <w:t>elapse</w:t>
      </w:r>
      <w:r w:rsidR="004F44FE" w:rsidRPr="00404CE1">
        <w:rPr>
          <w:b/>
          <w:bCs/>
          <w:lang w:val="en-US"/>
        </w:rPr>
        <w:t>-</w:t>
      </w:r>
      <w:r w:rsidR="004A20B7" w:rsidRPr="00404CE1">
        <w:rPr>
          <w:b/>
          <w:bCs/>
          <w:lang w:val="en-US"/>
        </w:rPr>
        <w:t>free survival, stratified by stage at transplantation</w:t>
      </w:r>
    </w:p>
    <w:tbl>
      <w:tblPr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51"/>
        <w:gridCol w:w="1134"/>
        <w:gridCol w:w="1559"/>
        <w:gridCol w:w="1134"/>
        <w:gridCol w:w="1134"/>
        <w:gridCol w:w="1559"/>
        <w:gridCol w:w="1134"/>
        <w:gridCol w:w="1134"/>
        <w:gridCol w:w="1559"/>
        <w:gridCol w:w="1134"/>
      </w:tblGrid>
      <w:tr w:rsidR="002C3CA4" w:rsidRPr="00875694" w14:paraId="7577BC2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4AADBF5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6032E" w14:textId="683B88C0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CR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6B922" w14:textId="0124F1FB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PIF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30A005" w14:textId="5D1103CF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Relapse</w:t>
            </w:r>
          </w:p>
        </w:tc>
      </w:tr>
      <w:tr w:rsidR="00875694" w:rsidRPr="00875694" w14:paraId="349F30BB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D790F7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852003E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CE05271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4C7A612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A3AE578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081F9C6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557D7DB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600A581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1DA2D01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9FD4724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</w:tr>
      <w:tr w:rsidR="00875694" w:rsidRPr="00875694" w14:paraId="65B5DDC2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A1D4B0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  <w:t>sAML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0D518C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A234E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093 - 1.30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77CBD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786192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E80A01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9 - 1.23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789D2B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hideMark/>
          </w:tcPr>
          <w:p w14:paraId="6D6694C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1</w:t>
            </w:r>
          </w:p>
        </w:tc>
        <w:tc>
          <w:tcPr>
            <w:tcW w:w="1559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136629E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8 - 1.21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shd w:val="clear" w:color="auto" w:fill="auto"/>
            <w:noWrap/>
            <w:hideMark/>
          </w:tcPr>
          <w:p w14:paraId="5163335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1</w:t>
            </w:r>
          </w:p>
        </w:tc>
      </w:tr>
      <w:tr w:rsidR="00875694" w:rsidRPr="00875694" w14:paraId="0060A79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D09420F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ag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per 10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737E0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8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59D87E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59 - 1.11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772D0A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ABB71B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405FAD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7 - 1.08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4747B3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A7016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ECECB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42 - 1.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42C3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6</w:t>
            </w:r>
          </w:p>
        </w:tc>
      </w:tr>
      <w:tr w:rsidR="00875694" w:rsidRPr="00875694" w14:paraId="4751F8F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709149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SC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26766B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7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3DCEA8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9 - 1.00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D1E443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5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D2BBF8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25F9E2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8 - 1.00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943C8D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3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7CA53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DA0E9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2 - 1.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6D61E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27</w:t>
            </w:r>
          </w:p>
        </w:tc>
      </w:tr>
      <w:tr w:rsidR="00875694" w:rsidRPr="00875694" w14:paraId="59E6C81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EC81277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2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C791B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D286BE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2C080D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E1C997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A385BC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F248F5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9BFE7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7DA00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9 - 1.3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70F80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14</w:t>
            </w:r>
          </w:p>
        </w:tc>
      </w:tr>
      <w:tr w:rsidR="00875694" w:rsidRPr="00875694" w14:paraId="761CFE9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5977ED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favorable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ytogenetic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FE8C49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FCA6B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398A7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2662A2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46C403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7E81EE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F5473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BB2DD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1DAE8AC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60158434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15F436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EAA16A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8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E33895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5 - 1.33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A27A5F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E15ED5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A3ECD7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65D242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4192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AECAB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0A2C96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07869D54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47DAE89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adverse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49D89F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64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AC2E4E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444 - 1.86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1D37A4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9060CB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416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823BBE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03 - 1.66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DEC4F7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B0FA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81D13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46 - 1.5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435E5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</w:tr>
      <w:tr w:rsidR="00875694" w:rsidRPr="00875694" w14:paraId="33756A0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24E46B4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female donor to male recipien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FFB412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4FF663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45 - 1.31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501E94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560498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66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19F2758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1 - 1.41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59269B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EE96D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1E0F5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3 - 1.3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3EACB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31</w:t>
            </w:r>
          </w:p>
        </w:tc>
      </w:tr>
      <w:tr w:rsidR="00875694" w:rsidRPr="00875694" w14:paraId="6FA24352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A70B40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reviou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autograf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0B7609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1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6003CF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3 - 1.60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230BD7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6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2E0FB8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C1E7BE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885260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11198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0D76AE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D8EF03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2700814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EFD9CCC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KPS&gt;80%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275094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EF1304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3 - 0.92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5D6AF1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80823A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9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B4D9CA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75 - 0.73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B7EC53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6000E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0F93C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78 - 0.8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A52EC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</w:tr>
      <w:tr w:rsidR="00875694" w:rsidRPr="00875694" w14:paraId="535F8C3F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96D4E39" w14:textId="77777777" w:rsidR="00EF379A" w:rsidRPr="0074296F" w:rsidRDefault="00184E57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MSD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15EC61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BE20A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9BE13F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C107F9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FFA7DD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7B9B83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DC97B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B4B50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92735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</w:tr>
      <w:tr w:rsidR="00875694" w:rsidRPr="00875694" w14:paraId="322C4BE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3943D3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10/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38FCD87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7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7085E1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2 - 1.15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70F4A0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099254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54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E36CF3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4 - 1.44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7B7FE9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AFCF7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B7AAF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 - 1.0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26237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68</w:t>
            </w:r>
          </w:p>
        </w:tc>
      </w:tr>
      <w:tr w:rsidR="00875694" w:rsidRPr="00875694" w14:paraId="4953230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867A59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9/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B4799A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4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4DF27D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06 - 1.39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0081A2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1E11D9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43923C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6 - 1.45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F1DDDF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D9FDD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EBED2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1 - 1.3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F5FF6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97</w:t>
            </w:r>
          </w:p>
        </w:tc>
      </w:tr>
      <w:tr w:rsidR="00875694" w:rsidRPr="00875694" w14:paraId="5022AD1D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5728D0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aploidentica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698C0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3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D18E84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 - 1.21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F930D7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778276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778C9BD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7 - 1.53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842955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68F5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903B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5 - 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ECD3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16</w:t>
            </w:r>
          </w:p>
        </w:tc>
      </w:tr>
      <w:tr w:rsidR="00875694" w:rsidRPr="00875694" w14:paraId="0056D344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D5802F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PB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BM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477420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2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3E2D077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31 - 1.21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0855DC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776AFEB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7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5EBBB75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9 - 1.57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276137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7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D5D4A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4B363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4 - 1.1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6C0DB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59</w:t>
            </w:r>
          </w:p>
        </w:tc>
      </w:tr>
      <w:tr w:rsidR="00875694" w:rsidRPr="00875694" w14:paraId="4D9EC8A5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DF38A8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atient CMV posi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2315568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4A61F5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6 - 1.09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40DF8D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6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571049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6F163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2 - 1.31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58384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8FB7B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86C63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5 - 1.2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6FC9D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72</w:t>
            </w:r>
          </w:p>
        </w:tc>
      </w:tr>
      <w:tr w:rsidR="00875694" w:rsidRPr="00875694" w14:paraId="6F1A79C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F843AB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CMV posi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6ECDFB2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6F285A6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9 - 1.06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A2243B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0F8DADC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5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494FCE4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8 - 1.1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5AA769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4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93E95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6BF6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24 - 1.3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DCF11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23</w:t>
            </w:r>
          </w:p>
        </w:tc>
      </w:tr>
      <w:tr w:rsidR="00875694" w:rsidRPr="00875694" w14:paraId="532610F5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5BE2FB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MAC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RIC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4C386AE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2B69CBF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9 - 1.05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4C3082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4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  <w:noWrap/>
            <w:hideMark/>
          </w:tcPr>
          <w:p w14:paraId="191D250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1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hideMark/>
          </w:tcPr>
          <w:p w14:paraId="0E21408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2 - 1.09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CB43DA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6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ACF5C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5D6DD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1 - 1.0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4AD04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33</w:t>
            </w:r>
          </w:p>
        </w:tc>
      </w:tr>
      <w:tr w:rsidR="00875694" w:rsidRPr="00875694" w14:paraId="29DA1C6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71EC" w14:textId="77777777" w:rsidR="00EF379A" w:rsidRPr="0074296F" w:rsidRDefault="000D6799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 vivo T-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ell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epletion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072A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53CB5DB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5 - 0.85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60DC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DBEAF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9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hideMark/>
          </w:tcPr>
          <w:p w14:paraId="18D1740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54 - 0.83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CF4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E64F6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81167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2 - 1.0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8546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84</w:t>
            </w:r>
          </w:p>
        </w:tc>
      </w:tr>
    </w:tbl>
    <w:p w14:paraId="2F815FDC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114741BB" w14:textId="77777777" w:rsidR="00874CD3" w:rsidRPr="00AA0A33" w:rsidRDefault="00874CD3" w:rsidP="00874CD3">
      <w:pPr>
        <w:rPr>
          <w:lang w:val="en-US"/>
        </w:rPr>
      </w:pPr>
      <w:r>
        <w:rPr>
          <w:lang w:val="en-US"/>
        </w:rPr>
        <w:t xml:space="preserve">SCT: stem cell transplantation, CR: complete remission, PIF: primary induction failure, </w:t>
      </w:r>
      <w:r w:rsidRPr="00AA0A33">
        <w:rPr>
          <w:lang w:val="en-US"/>
        </w:rPr>
        <w:t xml:space="preserve">ref: reference, KPS: Karnofsky performance status, MSD: matched sibling donor, UD: unrelated donor, PB: peripheral blood, BM: bone marrow, CMV: cytomegalovirus, MAC: myeloablative conditioning, RIC: reduced-intensity conditioning </w:t>
      </w:r>
    </w:p>
    <w:p w14:paraId="75B16F5C" w14:textId="77777777" w:rsidR="00874CD3" w:rsidRDefault="00874CD3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330A00C1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0169D9A4" w14:textId="77777777" w:rsidR="00404CE1" w:rsidRDefault="00747035" w:rsidP="00747035">
      <w:pPr>
        <w:rPr>
          <w:b/>
          <w:bCs/>
          <w:lang w:val="en-US"/>
        </w:rPr>
      </w:pPr>
      <w:r w:rsidRPr="00744C90">
        <w:rPr>
          <w:b/>
          <w:lang w:val="en-US"/>
        </w:rPr>
        <w:t xml:space="preserve">Table </w:t>
      </w:r>
      <w:r w:rsidR="004F44FE">
        <w:rPr>
          <w:b/>
          <w:lang w:val="en-US"/>
        </w:rPr>
        <w:t>S</w:t>
      </w:r>
      <w:r>
        <w:rPr>
          <w:b/>
          <w:lang w:val="en-US"/>
        </w:rPr>
        <w:t>8</w:t>
      </w:r>
      <w:r w:rsidRPr="00404CE1">
        <w:rPr>
          <w:bCs/>
          <w:lang w:val="en-US"/>
        </w:rPr>
        <w:t xml:space="preserve">. </w:t>
      </w:r>
      <w:r w:rsidR="00404CE1" w:rsidRPr="00404CE1">
        <w:rPr>
          <w:b/>
          <w:lang w:val="en-US"/>
        </w:rPr>
        <w:t>Separate c</w:t>
      </w:r>
      <w:r w:rsidRPr="00404CE1">
        <w:rPr>
          <w:b/>
          <w:lang w:val="en-US"/>
        </w:rPr>
        <w:t>omparison</w:t>
      </w:r>
      <w:r w:rsidRPr="00404CE1">
        <w:rPr>
          <w:b/>
          <w:bCs/>
          <w:lang w:val="en-US"/>
        </w:rPr>
        <w:t xml:space="preserve"> between de novo AML</w:t>
      </w:r>
      <w:r w:rsidR="00404CE1">
        <w:rPr>
          <w:b/>
          <w:bCs/>
          <w:lang w:val="en-US"/>
        </w:rPr>
        <w:t xml:space="preserve"> and </w:t>
      </w:r>
      <w:r w:rsidRPr="00404CE1">
        <w:rPr>
          <w:b/>
          <w:bCs/>
          <w:lang w:val="en-US"/>
        </w:rPr>
        <w:t>AML evolving from myeloid malignancies</w:t>
      </w:r>
      <w:r w:rsidR="00E44520" w:rsidRPr="00404CE1">
        <w:rPr>
          <w:b/>
          <w:bCs/>
          <w:lang w:val="en-US"/>
        </w:rPr>
        <w:t xml:space="preserve"> </w:t>
      </w:r>
      <w:r w:rsidRPr="00404CE1">
        <w:rPr>
          <w:b/>
          <w:bCs/>
          <w:lang w:val="en-US"/>
        </w:rPr>
        <w:t>or bone marrow failure syndromes</w:t>
      </w:r>
      <w:r w:rsidR="00404CE1">
        <w:rPr>
          <w:b/>
          <w:bCs/>
          <w:lang w:val="en-US"/>
        </w:rPr>
        <w:t xml:space="preserve">, </w:t>
      </w:r>
    </w:p>
    <w:p w14:paraId="21CBA7FC" w14:textId="61FB16CA" w:rsidR="00874CD3" w:rsidRPr="0062780B" w:rsidRDefault="00747035" w:rsidP="00747035">
      <w:pPr>
        <w:rPr>
          <w:lang w:val="en-US"/>
        </w:rPr>
      </w:pPr>
      <w:r w:rsidRPr="00404CE1">
        <w:rPr>
          <w:b/>
          <w:bCs/>
          <w:lang w:val="en-US"/>
        </w:rPr>
        <w:t xml:space="preserve">and </w:t>
      </w:r>
      <w:r w:rsidR="00404CE1">
        <w:rPr>
          <w:b/>
          <w:bCs/>
          <w:lang w:val="en-US"/>
        </w:rPr>
        <w:t xml:space="preserve">between de novo AML and </w:t>
      </w:r>
      <w:r w:rsidRPr="00404CE1">
        <w:rPr>
          <w:b/>
          <w:bCs/>
          <w:lang w:val="en-US"/>
        </w:rPr>
        <w:t>treatment-related AML</w:t>
      </w:r>
    </w:p>
    <w:tbl>
      <w:tblPr>
        <w:tblW w:w="10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20" w:firstRow="1" w:lastRow="0" w:firstColumn="0" w:lastColumn="0" w:noHBand="0" w:noVBand="1"/>
      </w:tblPr>
      <w:tblGrid>
        <w:gridCol w:w="865"/>
        <w:gridCol w:w="2438"/>
        <w:gridCol w:w="1608"/>
        <w:gridCol w:w="872"/>
        <w:gridCol w:w="944"/>
        <w:gridCol w:w="1610"/>
        <w:gridCol w:w="873"/>
        <w:gridCol w:w="873"/>
        <w:gridCol w:w="12"/>
      </w:tblGrid>
      <w:tr w:rsidR="002C3CA4" w:rsidRPr="00875694" w14:paraId="4C4B9AC1" w14:textId="77777777" w:rsidTr="002C3CA4">
        <w:tc>
          <w:tcPr>
            <w:tcW w:w="865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1CF8270C" w14:textId="77777777" w:rsidR="002C3CA4" w:rsidRPr="0074296F" w:rsidRDefault="002C3CA4" w:rsidP="007429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C98F" w14:textId="77777777" w:rsidR="002C3CA4" w:rsidRDefault="002C3CA4" w:rsidP="00E528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lang w:val="en-US" w:eastAsia="de-DE"/>
              </w:rPr>
            </w:pPr>
            <w:r w:rsidRPr="00BE4549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 xml:space="preserve">de novo AML </w:t>
            </w:r>
          </w:p>
          <w:p w14:paraId="22AD6843" w14:textId="40068022" w:rsidR="002C3CA4" w:rsidRPr="0074296F" w:rsidRDefault="002C3CA4" w:rsidP="00E528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BE4549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(n=7691;</w:t>
            </w:r>
            <w:r>
              <w:rPr>
                <w:rFonts w:eastAsia="Times New Roman" w:cs="Arial"/>
                <w:b/>
                <w:bCs/>
                <w:kern w:val="24"/>
                <w:lang w:val="en-US" w:eastAsia="de-DE"/>
              </w:rPr>
              <w:t xml:space="preserve"> </w:t>
            </w:r>
            <w:r w:rsidRPr="00BE4549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reference)</w:t>
            </w:r>
          </w:p>
        </w:tc>
        <w:tc>
          <w:tcPr>
            <w:tcW w:w="34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</w:tcPr>
          <w:p w14:paraId="69ED5208" w14:textId="77777777" w:rsidR="002C3CA4" w:rsidRDefault="002C3CA4" w:rsidP="00E528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lang w:val="en-US" w:eastAsia="de-DE"/>
              </w:rPr>
            </w:pPr>
            <w:r w:rsidRPr="00E5286F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AML</w:t>
            </w:r>
            <w:r>
              <w:rPr>
                <w:rFonts w:eastAsia="Times New Roman" w:cs="Arial"/>
                <w:b/>
                <w:bCs/>
                <w:kern w:val="24"/>
                <w:lang w:val="en-US" w:eastAsia="de-DE"/>
              </w:rPr>
              <w:t xml:space="preserve"> </w:t>
            </w:r>
            <w:r w:rsidRPr="00E5286F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secondary</w:t>
            </w:r>
            <w:r>
              <w:rPr>
                <w:rFonts w:eastAsia="Times New Roman" w:cs="Arial"/>
                <w:b/>
                <w:bCs/>
                <w:kern w:val="24"/>
                <w:lang w:val="en-US" w:eastAsia="de-DE"/>
              </w:rPr>
              <w:t xml:space="preserve"> </w:t>
            </w:r>
          </w:p>
          <w:p w14:paraId="2D4B1C42" w14:textId="75DAE76E" w:rsidR="002C3CA4" w:rsidRPr="00E5286F" w:rsidRDefault="002C3CA4" w:rsidP="00E528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E5286F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to myeloid malignancies</w:t>
            </w:r>
          </w:p>
          <w:p w14:paraId="4771E787" w14:textId="3587CC85" w:rsidR="002C3CA4" w:rsidRPr="00E5286F" w:rsidRDefault="002C3CA4" w:rsidP="00E528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E5286F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(n=537)</w:t>
            </w:r>
          </w:p>
        </w:tc>
        <w:tc>
          <w:tcPr>
            <w:tcW w:w="3368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CC0A85" w14:textId="06800B9D" w:rsidR="002C3CA4" w:rsidRPr="00E5286F" w:rsidRDefault="002C3CA4" w:rsidP="00E528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t</w:t>
            </w:r>
            <w:r w:rsidRPr="00E5286F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reatment-related AML</w:t>
            </w:r>
          </w:p>
          <w:p w14:paraId="69BC8068" w14:textId="77777777" w:rsidR="002C3CA4" w:rsidRPr="00E5286F" w:rsidRDefault="002C3CA4" w:rsidP="00E528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E5286F">
              <w:rPr>
                <w:rFonts w:eastAsia="Times New Roman" w:cs="Arial"/>
                <w:b/>
                <w:bCs/>
                <w:kern w:val="24"/>
                <w:lang w:val="en-US" w:eastAsia="de-DE"/>
              </w:rPr>
              <w:t>(n=372)</w:t>
            </w:r>
          </w:p>
        </w:tc>
      </w:tr>
      <w:tr w:rsidR="002C3CA4" w:rsidRPr="00875694" w14:paraId="3BFB05BA" w14:textId="77777777" w:rsidTr="002C3CA4">
        <w:trPr>
          <w:gridAfter w:val="1"/>
          <w:wAfter w:w="12" w:type="dxa"/>
          <w:trHeight w:val="255"/>
        </w:trPr>
        <w:tc>
          <w:tcPr>
            <w:tcW w:w="865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0B7CADB1" w14:textId="77777777" w:rsidR="002C3CA4" w:rsidRPr="0074296F" w:rsidRDefault="002C3CA4" w:rsidP="0074296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49200F08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outcome</w:t>
            </w:r>
            <w:proofErr w:type="spellEnd"/>
          </w:p>
        </w:tc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</w:tcPr>
          <w:p w14:paraId="6DED746E" w14:textId="734518D6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outcome</w:t>
            </w:r>
            <w:proofErr w:type="spellEnd"/>
          </w:p>
        </w:tc>
        <w:tc>
          <w:tcPr>
            <w:tcW w:w="87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49988796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4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7B96676C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p (Cox)</w:t>
            </w: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</w:tcPr>
          <w:p w14:paraId="540A8395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outcome</w:t>
            </w:r>
            <w:proofErr w:type="spellEnd"/>
          </w:p>
        </w:tc>
        <w:tc>
          <w:tcPr>
            <w:tcW w:w="873" w:type="dxa"/>
            <w:shd w:val="clear" w:color="auto" w:fill="auto"/>
          </w:tcPr>
          <w:p w14:paraId="3266D3F4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873" w:type="dxa"/>
            <w:shd w:val="clear" w:color="auto" w:fill="auto"/>
          </w:tcPr>
          <w:p w14:paraId="2DDE15E7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p (Cox)</w:t>
            </w:r>
          </w:p>
        </w:tc>
      </w:tr>
      <w:tr w:rsidR="002C3CA4" w:rsidRPr="00875694" w14:paraId="4E2DBAA6" w14:textId="77777777" w:rsidTr="002C3CA4">
        <w:trPr>
          <w:gridAfter w:val="1"/>
          <w:wAfter w:w="12" w:type="dxa"/>
          <w:trHeight w:val="255"/>
        </w:trPr>
        <w:tc>
          <w:tcPr>
            <w:tcW w:w="865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28177D00" w14:textId="77777777" w:rsidR="002C3CA4" w:rsidRPr="0074296F" w:rsidRDefault="002C3CA4" w:rsidP="0074296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Relapse</w:t>
            </w:r>
          </w:p>
        </w:tc>
        <w:tc>
          <w:tcPr>
            <w:tcW w:w="243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282326F8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28.5%</w:t>
            </w:r>
          </w:p>
        </w:tc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</w:tcPr>
          <w:p w14:paraId="679AB3E2" w14:textId="1502F233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37.1%</w:t>
            </w:r>
          </w:p>
        </w:tc>
        <w:tc>
          <w:tcPr>
            <w:tcW w:w="87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34F3E35B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36</w:t>
            </w:r>
          </w:p>
        </w:tc>
        <w:tc>
          <w:tcPr>
            <w:tcW w:w="94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0B65F660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</w:tcPr>
          <w:p w14:paraId="61A96BF5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31.6%</w:t>
            </w:r>
          </w:p>
        </w:tc>
        <w:tc>
          <w:tcPr>
            <w:tcW w:w="873" w:type="dxa"/>
            <w:shd w:val="clear" w:color="auto" w:fill="auto"/>
          </w:tcPr>
          <w:p w14:paraId="3B9F80DA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873" w:type="dxa"/>
            <w:shd w:val="clear" w:color="auto" w:fill="auto"/>
          </w:tcPr>
          <w:p w14:paraId="711F05C8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0.15</w:t>
            </w:r>
          </w:p>
        </w:tc>
      </w:tr>
      <w:tr w:rsidR="002C3CA4" w:rsidRPr="00875694" w14:paraId="70E3A37E" w14:textId="77777777" w:rsidTr="002C3CA4">
        <w:trPr>
          <w:gridAfter w:val="1"/>
          <w:wAfter w:w="12" w:type="dxa"/>
          <w:trHeight w:val="255"/>
        </w:trPr>
        <w:tc>
          <w:tcPr>
            <w:tcW w:w="865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4B5E48D9" w14:textId="77777777" w:rsidR="002C3CA4" w:rsidRPr="0074296F" w:rsidRDefault="002C3CA4" w:rsidP="0074296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NRM</w:t>
            </w:r>
          </w:p>
        </w:tc>
        <w:tc>
          <w:tcPr>
            <w:tcW w:w="243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7B1D7ECD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6.4%</w:t>
            </w:r>
          </w:p>
        </w:tc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</w:tcPr>
          <w:p w14:paraId="359673BD" w14:textId="349FA251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22.5%</w:t>
            </w:r>
          </w:p>
        </w:tc>
        <w:tc>
          <w:tcPr>
            <w:tcW w:w="87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67E2D779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94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0471378B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</w:tcPr>
          <w:p w14:paraId="066C8945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24.8%</w:t>
            </w:r>
          </w:p>
        </w:tc>
        <w:tc>
          <w:tcPr>
            <w:tcW w:w="873" w:type="dxa"/>
            <w:shd w:val="clear" w:color="auto" w:fill="auto"/>
          </w:tcPr>
          <w:p w14:paraId="0CDAD145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58</w:t>
            </w:r>
          </w:p>
        </w:tc>
        <w:tc>
          <w:tcPr>
            <w:tcW w:w="873" w:type="dxa"/>
            <w:shd w:val="clear" w:color="auto" w:fill="auto"/>
          </w:tcPr>
          <w:p w14:paraId="419AF632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&lt;0.0001</w:t>
            </w:r>
          </w:p>
        </w:tc>
      </w:tr>
      <w:tr w:rsidR="002C3CA4" w:rsidRPr="00875694" w14:paraId="4FF3B48C" w14:textId="77777777" w:rsidTr="002C3CA4">
        <w:trPr>
          <w:gridAfter w:val="1"/>
          <w:wAfter w:w="12" w:type="dxa"/>
          <w:trHeight w:val="255"/>
        </w:trPr>
        <w:tc>
          <w:tcPr>
            <w:tcW w:w="865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680415FA" w14:textId="77777777" w:rsidR="002C3CA4" w:rsidRPr="0074296F" w:rsidRDefault="002C3CA4" w:rsidP="0074296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OS</w:t>
            </w:r>
          </w:p>
        </w:tc>
        <w:tc>
          <w:tcPr>
            <w:tcW w:w="243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7FCC05BD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60.8%</w:t>
            </w:r>
          </w:p>
        </w:tc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</w:tcPr>
          <w:p w14:paraId="51050F68" w14:textId="2EEBE871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47.3%</w:t>
            </w:r>
          </w:p>
        </w:tc>
        <w:tc>
          <w:tcPr>
            <w:tcW w:w="87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4A2CEA6A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29</w:t>
            </w:r>
          </w:p>
        </w:tc>
        <w:tc>
          <w:tcPr>
            <w:tcW w:w="94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3829B1FC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0.0001</w:t>
            </w: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</w:tcPr>
          <w:p w14:paraId="329DE358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46.4%</w:t>
            </w:r>
          </w:p>
        </w:tc>
        <w:tc>
          <w:tcPr>
            <w:tcW w:w="873" w:type="dxa"/>
            <w:shd w:val="clear" w:color="auto" w:fill="auto"/>
          </w:tcPr>
          <w:p w14:paraId="6E2775CA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73" w:type="dxa"/>
            <w:shd w:val="clear" w:color="auto" w:fill="auto"/>
          </w:tcPr>
          <w:p w14:paraId="7ADEC9E1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&lt;0.0001</w:t>
            </w:r>
          </w:p>
        </w:tc>
      </w:tr>
      <w:tr w:rsidR="002C3CA4" w:rsidRPr="00875694" w14:paraId="1D0561D0" w14:textId="77777777" w:rsidTr="002C3CA4">
        <w:trPr>
          <w:gridAfter w:val="1"/>
          <w:wAfter w:w="12" w:type="dxa"/>
          <w:trHeight w:val="255"/>
        </w:trPr>
        <w:tc>
          <w:tcPr>
            <w:tcW w:w="865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536249C8" w14:textId="77777777" w:rsidR="002C3CA4" w:rsidRPr="0074296F" w:rsidRDefault="002C3CA4" w:rsidP="0074296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LFS</w:t>
            </w:r>
          </w:p>
        </w:tc>
        <w:tc>
          <w:tcPr>
            <w:tcW w:w="243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hideMark/>
          </w:tcPr>
          <w:p w14:paraId="7CB55F36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55.1%</w:t>
            </w:r>
          </w:p>
        </w:tc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  <w:shd w:val="clear" w:color="auto" w:fill="auto"/>
          </w:tcPr>
          <w:p w14:paraId="5512877D" w14:textId="78D31C46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40.4%</w:t>
            </w:r>
          </w:p>
        </w:tc>
        <w:tc>
          <w:tcPr>
            <w:tcW w:w="87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42E49D67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31</w:t>
            </w:r>
          </w:p>
        </w:tc>
        <w:tc>
          <w:tcPr>
            <w:tcW w:w="94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</w:tcPr>
          <w:p w14:paraId="57774DD6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</w:tcPr>
          <w:p w14:paraId="16F1E748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43.6%</w:t>
            </w:r>
          </w:p>
        </w:tc>
        <w:tc>
          <w:tcPr>
            <w:tcW w:w="873" w:type="dxa"/>
            <w:shd w:val="clear" w:color="auto" w:fill="auto"/>
          </w:tcPr>
          <w:p w14:paraId="59427525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32</w:t>
            </w:r>
          </w:p>
        </w:tc>
        <w:tc>
          <w:tcPr>
            <w:tcW w:w="873" w:type="dxa"/>
            <w:shd w:val="clear" w:color="auto" w:fill="auto"/>
          </w:tcPr>
          <w:p w14:paraId="6594EAED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&lt;0.0001</w:t>
            </w:r>
          </w:p>
        </w:tc>
      </w:tr>
      <w:tr w:rsidR="002C3CA4" w:rsidRPr="00875694" w14:paraId="04A53C10" w14:textId="77777777" w:rsidTr="002C3CA4">
        <w:trPr>
          <w:gridAfter w:val="1"/>
          <w:wAfter w:w="12" w:type="dxa"/>
          <w:trHeight w:val="255"/>
        </w:trPr>
        <w:tc>
          <w:tcPr>
            <w:tcW w:w="865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628A0" w14:textId="77777777" w:rsidR="002C3CA4" w:rsidRPr="0074296F" w:rsidRDefault="002C3CA4" w:rsidP="0074296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b/>
                <w:kern w:val="24"/>
                <w:sz w:val="20"/>
                <w:szCs w:val="20"/>
                <w:lang w:eastAsia="de-DE"/>
              </w:rPr>
              <w:t>GRFS</w:t>
            </w:r>
          </w:p>
        </w:tc>
        <w:tc>
          <w:tcPr>
            <w:tcW w:w="2438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16795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38.6%</w:t>
            </w:r>
          </w:p>
        </w:tc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7F7082" w14:textId="0D327765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28.4%</w:t>
            </w:r>
          </w:p>
        </w:tc>
        <w:tc>
          <w:tcPr>
            <w:tcW w:w="872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14:paraId="170BF99B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19</w:t>
            </w:r>
          </w:p>
        </w:tc>
        <w:tc>
          <w:tcPr>
            <w:tcW w:w="94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362A2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0.0002</w:t>
            </w: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</w:tcPr>
          <w:p w14:paraId="029BCAF4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28.7%</w:t>
            </w:r>
          </w:p>
        </w:tc>
        <w:tc>
          <w:tcPr>
            <w:tcW w:w="873" w:type="dxa"/>
            <w:shd w:val="clear" w:color="auto" w:fill="auto"/>
          </w:tcPr>
          <w:p w14:paraId="2DC5ADE9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1.22</w:t>
            </w:r>
          </w:p>
        </w:tc>
        <w:tc>
          <w:tcPr>
            <w:tcW w:w="873" w:type="dxa"/>
            <w:shd w:val="clear" w:color="auto" w:fill="auto"/>
          </w:tcPr>
          <w:p w14:paraId="13AD9120" w14:textId="77777777" w:rsidR="002C3CA4" w:rsidRPr="0074296F" w:rsidRDefault="002C3CA4" w:rsidP="007429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 w:cs="Arial"/>
                <w:kern w:val="24"/>
                <w:sz w:val="18"/>
                <w:szCs w:val="18"/>
                <w:lang w:eastAsia="de-DE"/>
              </w:rPr>
              <w:t>0.0003</w:t>
            </w:r>
          </w:p>
        </w:tc>
      </w:tr>
    </w:tbl>
    <w:p w14:paraId="51FDF792" w14:textId="77777777" w:rsidR="00747035" w:rsidRDefault="00747035" w:rsidP="00747035">
      <w:pPr>
        <w:rPr>
          <w:lang w:val="en-US"/>
        </w:rPr>
      </w:pPr>
    </w:p>
    <w:p w14:paraId="170F7A01" w14:textId="77777777" w:rsidR="00874CD3" w:rsidRDefault="00874CD3" w:rsidP="00874CD3">
      <w:pPr>
        <w:rPr>
          <w:lang w:val="en-US"/>
        </w:rPr>
      </w:pPr>
      <w:bookmarkStart w:id="0" w:name="_Hlk4279843"/>
      <w:r>
        <w:rPr>
          <w:lang w:val="en-US"/>
        </w:rPr>
        <w:t xml:space="preserve">BM: bone marrow, HR: hazard ratio, </w:t>
      </w:r>
      <w:r w:rsidRPr="00AA0A33">
        <w:rPr>
          <w:lang w:val="en-US"/>
        </w:rPr>
        <w:t>OS: overall survival, NRM: non-relapse mortality, LFS: leukemia-free survival, GRFS: Graft-versus-Host Disease/relapse-free survival</w:t>
      </w:r>
    </w:p>
    <w:p w14:paraId="47C8234C" w14:textId="77777777" w:rsidR="001A1D96" w:rsidRPr="00AA0A33" w:rsidRDefault="001A1D96" w:rsidP="00874CD3">
      <w:pPr>
        <w:rPr>
          <w:lang w:val="en-US"/>
        </w:rPr>
      </w:pPr>
    </w:p>
    <w:bookmarkEnd w:id="0"/>
    <w:p w14:paraId="63FEF785" w14:textId="77777777" w:rsidR="00874CD3" w:rsidRDefault="00874CD3" w:rsidP="00747035">
      <w:pPr>
        <w:rPr>
          <w:lang w:val="en-US"/>
        </w:rPr>
      </w:pPr>
    </w:p>
    <w:p w14:paraId="476A8C26" w14:textId="77777777" w:rsidR="00EF379A" w:rsidRPr="00580F1D" w:rsidRDefault="00747035" w:rsidP="00EF379A">
      <w:pPr>
        <w:rPr>
          <w:b/>
          <w:bCs/>
          <w:lang w:val="en-US"/>
        </w:rPr>
      </w:pPr>
      <w:r>
        <w:rPr>
          <w:b/>
          <w:lang w:val="en-US"/>
        </w:rPr>
        <w:br w:type="page"/>
      </w:r>
      <w:bookmarkStart w:id="1" w:name="_Hlk3919782"/>
      <w:r w:rsidR="0086480A" w:rsidRPr="00FF6A78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="00776F60">
        <w:rPr>
          <w:b/>
          <w:lang w:val="en-US"/>
        </w:rPr>
        <w:t>9</w:t>
      </w:r>
      <w:r w:rsidR="00EF379A" w:rsidRPr="00FF6A78">
        <w:rPr>
          <w:b/>
          <w:lang w:val="en-US"/>
        </w:rPr>
        <w:t>.</w:t>
      </w:r>
      <w:r w:rsidR="00EF379A" w:rsidRPr="00FF6A78">
        <w:rPr>
          <w:lang w:val="en-US"/>
        </w:rPr>
        <w:t xml:space="preserve"> </w:t>
      </w:r>
      <w:r w:rsidR="00EF379A" w:rsidRPr="00580F1D">
        <w:rPr>
          <w:b/>
          <w:bCs/>
          <w:lang w:val="en-US"/>
        </w:rPr>
        <w:t>Multivariate analysis of risk factors for acute GVHD II-IV</w:t>
      </w:r>
      <w:r w:rsidR="00D872AF" w:rsidRPr="00580F1D">
        <w:rPr>
          <w:b/>
          <w:bCs/>
          <w:lang w:val="en-US"/>
        </w:rPr>
        <w:t>, stratified by stage at transplantation</w:t>
      </w:r>
      <w:bookmarkEnd w:id="1"/>
    </w:p>
    <w:tbl>
      <w:tblPr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51"/>
        <w:gridCol w:w="1134"/>
        <w:gridCol w:w="1559"/>
        <w:gridCol w:w="1134"/>
        <w:gridCol w:w="1134"/>
        <w:gridCol w:w="1559"/>
        <w:gridCol w:w="1134"/>
        <w:gridCol w:w="1134"/>
        <w:gridCol w:w="1559"/>
        <w:gridCol w:w="1134"/>
      </w:tblGrid>
      <w:tr w:rsidR="000253B4" w:rsidRPr="00875694" w14:paraId="436BCD19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D8F57AF" w14:textId="77777777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36EA3" w14:textId="3FEAAB43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CR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5C080" w14:textId="64223D20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PIF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A2AA4A" w14:textId="21328F4A" w:rsidR="000253B4" w:rsidRPr="0074296F" w:rsidRDefault="000253B4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Relapse</w:t>
            </w:r>
          </w:p>
        </w:tc>
      </w:tr>
      <w:tr w:rsidR="00875694" w:rsidRPr="00875694" w14:paraId="2C6DA2C5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9A8075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E2F0EA4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518896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1C89F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EAA4557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302AE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AB283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C9F3B9C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E985A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E795E2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</w:tr>
      <w:tr w:rsidR="00875694" w:rsidRPr="00875694" w14:paraId="4D528E7D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50A24B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  <w:t>sAM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2FD72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1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5DB60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0.981 - 1.3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1C1F1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0.0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E2010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4D9E6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04 - 1.0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C2350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79FB9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B53E0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6 - 1.7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193D5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84</w:t>
            </w:r>
          </w:p>
        </w:tc>
      </w:tr>
      <w:tr w:rsidR="00875694" w:rsidRPr="00875694" w14:paraId="49ADF0C2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3313CA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ag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per 10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EFE9E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EDB8E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5 - 1.0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DB82A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2F5F5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6941F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39 - 1.0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14141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52B5A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0EB93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34 - 1.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4DAE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64</w:t>
            </w:r>
          </w:p>
        </w:tc>
      </w:tr>
      <w:tr w:rsidR="00875694" w:rsidRPr="00875694" w14:paraId="164A9ACD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0FA287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SC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EECC2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1A97C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 - 0.9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3CD20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524DC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7DBE9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6 - 1.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0508F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358D0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6F1C5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 - 1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9FA35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02</w:t>
            </w:r>
          </w:p>
        </w:tc>
      </w:tr>
      <w:tr w:rsidR="00875694" w:rsidRPr="00875694" w14:paraId="4C603C2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7215B8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 2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C2091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E37B2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F8E2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23DB4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A005F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11A00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3541C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2A28B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9 - 1.4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8ED3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43</w:t>
            </w:r>
          </w:p>
        </w:tc>
      </w:tr>
      <w:tr w:rsidR="00875694" w:rsidRPr="00875694" w14:paraId="6542FAD2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2F1803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favorable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ytogenetic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D066B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0259A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36DC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B10DE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6EB474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0D8AB3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8ED69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CAFF0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6A579E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1D3B12EF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59D2AF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856BE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88EBD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33 - 1.9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CC3AB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F4A3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266C0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0BAD87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0CCB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D904C9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799400E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0C945FBB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E5216F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adverse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48E2A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2B9BC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08 - 1.9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04C25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A1612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6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18AFD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13 - 2.1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1EBE6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7BFD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BD5BB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 - 1.1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4094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52</w:t>
            </w:r>
          </w:p>
        </w:tc>
      </w:tr>
      <w:tr w:rsidR="00875694" w:rsidRPr="00875694" w14:paraId="19718FF9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3293D3C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female donor to male recipien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1EF86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2C0D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03 - 1.3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FFE3E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D6207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5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A8DE2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21 - 2.0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60803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22F72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713A3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2 - 1.8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3F52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25</w:t>
            </w:r>
          </w:p>
        </w:tc>
      </w:tr>
      <w:tr w:rsidR="00875694" w:rsidRPr="00875694" w14:paraId="244E9E77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4AD0804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reviou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autograf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19630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8309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66 - 1.3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6D349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2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86C0D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A02BD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BE414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DC064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E9D3C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D6EF234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05A0A018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722128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KPS&gt;8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2D699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3951B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47 - 0.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010E2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8805C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53159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04 - 1.0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70EBD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14A61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33C9E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12 - 1.4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D5295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9</w:t>
            </w:r>
          </w:p>
        </w:tc>
      </w:tr>
      <w:tr w:rsidR="00875694" w:rsidRPr="00875694" w14:paraId="647BD0FF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E2A5AE2" w14:textId="77777777" w:rsidR="00EF379A" w:rsidRPr="0074296F" w:rsidRDefault="00184E57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MSD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ED89B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C8DD7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E4E99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E2D52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18C82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C48CC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58FE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391ED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02BC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</w:tr>
      <w:tr w:rsidR="00875694" w:rsidRPr="00875694" w14:paraId="794FD22F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D0DBBD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10/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EB6AC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6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6C98D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464 - 1.8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2FE7D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DEE40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0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DE92B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85 - 2.9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B077A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EC6DB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3A943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2 - 1.9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4265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42</w:t>
            </w:r>
          </w:p>
        </w:tc>
      </w:tr>
      <w:tr w:rsidR="00875694" w:rsidRPr="00875694" w14:paraId="75054B5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63F5B93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9/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A8CBA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2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9A8B4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842 - 2.6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DF18E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CB79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3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0ED73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485 - 3.8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645C0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2C931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8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1321C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59 - 2.6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02F1D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</w:tr>
      <w:tr w:rsidR="00875694" w:rsidRPr="00875694" w14:paraId="3EA595D6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728B20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aploidentica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41C96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6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D728C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34 - 2.1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43A63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4C82F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4928A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7 - 2.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A9703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7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43279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522FA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 - 1.9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C1B0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</w:t>
            </w:r>
          </w:p>
        </w:tc>
      </w:tr>
      <w:tr w:rsidR="00875694" w:rsidRPr="00875694" w14:paraId="70524168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17218B8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PB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BM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2B2CD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64712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6 - 1.2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55A35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8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68D11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6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2B5DC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1 - 2.8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B9EBD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989E2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F8D16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2 - 2.0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85567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19</w:t>
            </w:r>
          </w:p>
        </w:tc>
      </w:tr>
      <w:tr w:rsidR="00875694" w:rsidRPr="00875694" w14:paraId="47C29F9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EA4258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atient CMV 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3F569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E90C4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5 - 0.9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891FE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2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9A34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D204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73 - 1.0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03E9F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0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334A1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AD8E3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56 - 1.1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35F9F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43</w:t>
            </w:r>
          </w:p>
        </w:tc>
      </w:tr>
      <w:tr w:rsidR="00875694" w:rsidRPr="00875694" w14:paraId="14B0BDA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07051AC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CMV 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F9FEB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AD740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12 - 1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49A15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3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C03ED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37474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25 - 1.5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B51BD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8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FB07A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60D8F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49 - 1.3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6FA8E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03</w:t>
            </w:r>
          </w:p>
        </w:tc>
      </w:tr>
      <w:tr w:rsidR="00875694" w:rsidRPr="00875694" w14:paraId="2A3B99D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B69826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MAC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RI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BD244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2596B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2 - 1.5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143CC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6D7F8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C15B7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4 - 1.4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DDE75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6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003C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2B98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52 - 1.2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811CD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57</w:t>
            </w:r>
          </w:p>
        </w:tc>
      </w:tr>
      <w:tr w:rsidR="00875694" w:rsidRPr="00875694" w14:paraId="612EF0C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19CF" w14:textId="77777777" w:rsidR="00EF379A" w:rsidRPr="0074296F" w:rsidRDefault="000D6799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 vivo T-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ell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epletion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0CFD5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5F654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63 - 0.72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CD52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AA8F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FE2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7 - 0.74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5A2A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9E106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E70AB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03 - 1.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9214A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18</w:t>
            </w:r>
          </w:p>
        </w:tc>
      </w:tr>
    </w:tbl>
    <w:p w14:paraId="60D8FA22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7F00C862" w14:textId="77777777" w:rsidR="00874CD3" w:rsidRDefault="00874CD3" w:rsidP="00874CD3">
      <w:pPr>
        <w:rPr>
          <w:lang w:val="en-US"/>
        </w:rPr>
      </w:pPr>
      <w:bookmarkStart w:id="2" w:name="_Hlk4279895"/>
      <w:r>
        <w:rPr>
          <w:lang w:val="en-US"/>
        </w:rPr>
        <w:t xml:space="preserve">SCT: stem cell transplantation, CR: complete remission, PIF: primary induction failure, </w:t>
      </w:r>
      <w:r w:rsidRPr="00AA0A33">
        <w:rPr>
          <w:lang w:val="en-US"/>
        </w:rPr>
        <w:t xml:space="preserve">ref: reference, KPS: Karnofsky performance status, MSD: matched sibling donor, UD: unrelated donor, PB: peripheral blood, BM: bone marrow, CMV: cytomegalovirus, MAC: myeloablative conditioning, RIC: reduced-intensity conditioning </w:t>
      </w:r>
    </w:p>
    <w:bookmarkEnd w:id="2"/>
    <w:p w14:paraId="5C14563B" w14:textId="77777777" w:rsidR="00874CD3" w:rsidRDefault="00874CD3" w:rsidP="00874CD3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  <w:bookmarkStart w:id="3" w:name="_Hlk3919802"/>
    </w:p>
    <w:p w14:paraId="133CEE60" w14:textId="77777777" w:rsidR="00EF379A" w:rsidRDefault="0086480A" w:rsidP="00874CD3">
      <w:pPr>
        <w:spacing w:after="0" w:line="240" w:lineRule="auto"/>
        <w:rPr>
          <w:lang w:val="en-US"/>
        </w:rPr>
      </w:pPr>
      <w:r w:rsidRPr="00FF6A78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="00776F60">
        <w:rPr>
          <w:b/>
          <w:lang w:val="en-US"/>
        </w:rPr>
        <w:t>10</w:t>
      </w:r>
      <w:r w:rsidR="00EF379A" w:rsidRPr="00FF6A78">
        <w:rPr>
          <w:b/>
          <w:lang w:val="en-US"/>
        </w:rPr>
        <w:t>.</w:t>
      </w:r>
      <w:r w:rsidR="00EF379A" w:rsidRPr="00FF6A78">
        <w:rPr>
          <w:lang w:val="en-US"/>
        </w:rPr>
        <w:t xml:space="preserve"> </w:t>
      </w:r>
      <w:r w:rsidR="00EF379A" w:rsidRPr="00580F1D">
        <w:rPr>
          <w:b/>
          <w:bCs/>
          <w:lang w:val="en-US"/>
        </w:rPr>
        <w:t>Multivariate analysis of risk factors for chronic GVHD</w:t>
      </w:r>
      <w:r w:rsidR="00D872AF" w:rsidRPr="00580F1D">
        <w:rPr>
          <w:b/>
          <w:bCs/>
          <w:lang w:val="en-US"/>
        </w:rPr>
        <w:t>, stratified by stage at transplantation</w:t>
      </w:r>
    </w:p>
    <w:p w14:paraId="2391A3A8" w14:textId="77777777" w:rsidR="00874CD3" w:rsidRPr="00874CD3" w:rsidRDefault="00874CD3" w:rsidP="00874CD3">
      <w:pPr>
        <w:spacing w:after="0" w:line="240" w:lineRule="auto"/>
        <w:rPr>
          <w:sz w:val="18"/>
          <w:szCs w:val="18"/>
          <w:lang w:val="en-US"/>
        </w:rPr>
      </w:pPr>
    </w:p>
    <w:bookmarkEnd w:id="3"/>
    <w:tbl>
      <w:tblPr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51"/>
        <w:gridCol w:w="1134"/>
        <w:gridCol w:w="1559"/>
        <w:gridCol w:w="1134"/>
        <w:gridCol w:w="1134"/>
        <w:gridCol w:w="1559"/>
        <w:gridCol w:w="1134"/>
        <w:gridCol w:w="1134"/>
        <w:gridCol w:w="1559"/>
        <w:gridCol w:w="1134"/>
      </w:tblGrid>
      <w:tr w:rsidR="00875694" w:rsidRPr="00875694" w14:paraId="529560D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5402226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AD589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8EB86C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CR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5BDEE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4443A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A4D26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P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E69BE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B8E0A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3504C0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SCT in Relap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421E6" w14:textId="77777777" w:rsidR="00D872AF" w:rsidRPr="0074296F" w:rsidRDefault="00D872AF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875694" w:rsidRPr="00875694" w14:paraId="225B4E27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7B06AA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5F74C26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12759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7BF3721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DB2D6DC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E9A916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F0891E0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6D112E4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EB0D5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62CCE6" w14:textId="77777777" w:rsidR="00EF379A" w:rsidRPr="000253B4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0253B4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</w:t>
            </w:r>
          </w:p>
        </w:tc>
      </w:tr>
      <w:tr w:rsidR="00875694" w:rsidRPr="00875694" w14:paraId="7E945469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3D1E34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iCs/>
                <w:sz w:val="18"/>
                <w:szCs w:val="18"/>
                <w:lang w:eastAsia="de-DE"/>
              </w:rPr>
              <w:t>sAM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0985C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1.0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5DA20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0.915 - 1.17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11D704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Cs/>
                <w:iCs/>
                <w:sz w:val="18"/>
                <w:szCs w:val="18"/>
                <w:lang w:eastAsia="de-DE"/>
              </w:rPr>
              <w:t>0.55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696BA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54867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72 - 1.38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9B6840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4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F2E3D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1C9CC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8 - 1.3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B6818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42</w:t>
            </w:r>
          </w:p>
        </w:tc>
      </w:tr>
      <w:tr w:rsidR="00875694" w:rsidRPr="00875694" w14:paraId="6BD96F8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B7732B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ag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per 10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E13F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525F8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26 - 1.09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5276A5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26D96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6F29C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4 - 1.14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0A347B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5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03BBD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4AA2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42 - 1.1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3A1F8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37</w:t>
            </w:r>
          </w:p>
        </w:tc>
      </w:tr>
      <w:tr w:rsidR="00875694" w:rsidRPr="00875694" w14:paraId="5BAD3A0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F97E82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yea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SC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B1176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DC777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3 - 1.00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1E07D1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3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2B487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882C7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45 - 1.01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A1F8BC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7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423F5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85A61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2 - 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42330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3</w:t>
            </w:r>
          </w:p>
        </w:tc>
      </w:tr>
      <w:tr w:rsidR="00875694" w:rsidRPr="00875694" w14:paraId="0E8005F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F97591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 2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lapse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416C3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E1884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B35966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D8F23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D13CA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810217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DFB8E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C643D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25 - 1.2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26B1C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48</w:t>
            </w:r>
          </w:p>
        </w:tc>
      </w:tr>
      <w:tr w:rsidR="00875694" w:rsidRPr="00875694" w14:paraId="66E1B1C7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0720F0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favorable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ytogenetic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B6624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E4C0C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7C4E96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3B4DD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2706A1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236252E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3D359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3EDB6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3747CB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237E93B7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B6E00B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termedia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1DB1F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41099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8 - 1.15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61A2D9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54C3C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E706F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D03775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0537D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3B1B27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E8D72EB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241DD9A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9F58E0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adverse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556A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E445F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87 - 1.21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75CB98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46044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1ECCE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69 - 1.41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0A824E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9C30A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03007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26 - 1.7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36671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42</w:t>
            </w:r>
          </w:p>
        </w:tc>
      </w:tr>
      <w:tr w:rsidR="00875694" w:rsidRPr="00875694" w14:paraId="4271D8E4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8340F59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female donor to male recipien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3D92D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36FCD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54 - 1.4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98EFA4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237F4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6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D5D32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65 - 2.26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7135B3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9EF5B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464CA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67 - 1.4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8235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1</w:t>
            </w:r>
          </w:p>
        </w:tc>
      </w:tr>
      <w:tr w:rsidR="00875694" w:rsidRPr="00875694" w14:paraId="3B4ED4A6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49A7374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reviou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autograf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4BEDB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EACD9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6 - 1.9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DDDB9F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4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3568F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09ADC5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85C1BC9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A2B0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n.a</w:t>
            </w:r>
            <w:proofErr w:type="spellEnd"/>
            <w:r w:rsidRPr="0074296F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679C4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DE3E82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875694" w:rsidRPr="00875694" w14:paraId="38BD7918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A40B706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KPS&gt;80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BA4F6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84DD5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23 - 0.96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92B173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2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26419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AF28E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7 - 1.97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5C1FB9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3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DDB47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61D0B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54 - 1.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90C40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17</w:t>
            </w:r>
          </w:p>
        </w:tc>
      </w:tr>
      <w:tr w:rsidR="00875694" w:rsidRPr="00875694" w14:paraId="650CD06E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7DB4FCE" w14:textId="77777777" w:rsidR="00EF379A" w:rsidRPr="0074296F" w:rsidRDefault="00184E57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MSD (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ref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91739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0D4FC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FBBA9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53B37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18FF3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D0323F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88804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AE9FD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37498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</w:tr>
      <w:tr w:rsidR="00875694" w:rsidRPr="00875694" w14:paraId="50ED91F9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37A4E6B3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10/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33399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354A8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67 - 1.301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B78A30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137E7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E862B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79 - 1.94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A20EAF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E3CF3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90582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31 - 1.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91AED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6</w:t>
            </w:r>
          </w:p>
        </w:tc>
      </w:tr>
      <w:tr w:rsidR="00875694" w:rsidRPr="00875694" w14:paraId="52FEE4CA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505E0D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UD 9/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8E5FD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003BA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38 - 1.54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65FD99D5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037F9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43477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34 - 1.72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21A224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A213D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E14B8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06 - 1.4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1C052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1</w:t>
            </w:r>
          </w:p>
        </w:tc>
      </w:tr>
      <w:tr w:rsidR="00875694" w:rsidRPr="00875694" w14:paraId="42AA8FD3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79BECA2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Haploidentical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D1AEC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2A334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49 - 1.00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3FCF1D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05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D7C6C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F0FD0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 - 1.24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9270B3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E646D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38D50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89 - 1.4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52A5A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8</w:t>
            </w:r>
          </w:p>
        </w:tc>
      </w:tr>
      <w:tr w:rsidR="00875694" w:rsidRPr="00875694" w14:paraId="7E4232D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45C716A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PB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BM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77A83B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7DA62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6 - 1.53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55C851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6A38B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6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0EA64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305 - 5.51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C0D33C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873DAA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2.0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5598B1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61 - 3.3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FBAE8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04</w:t>
            </w:r>
          </w:p>
        </w:tc>
      </w:tr>
      <w:tr w:rsidR="00875694" w:rsidRPr="00875694" w14:paraId="2C0A2D35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CA46247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Patient CMV 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5B1C6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5E6B4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7 - 1.05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C452E1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054EB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2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AA9F9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9 - 1.68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47B887F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2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4600F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1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9F56C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9 - 1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D0C45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3</w:t>
            </w:r>
          </w:p>
        </w:tc>
      </w:tr>
      <w:tr w:rsidR="00875694" w:rsidRPr="00875694" w14:paraId="6DBCCFF0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1D7502AD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CMV 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F4781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AF207C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78 - 1.14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0E7DF5A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4537B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8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776EF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39 - 1.18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2BE849B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7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6047A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AA5DB0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43 - 1.2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D8F85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6</w:t>
            </w:r>
          </w:p>
        </w:tc>
      </w:tr>
      <w:tr w:rsidR="00875694" w:rsidRPr="00875694" w14:paraId="360E9A91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F822750" w14:textId="77777777" w:rsidR="00EF379A" w:rsidRPr="0074296F" w:rsidRDefault="00EF379A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MAC </w:t>
            </w:r>
            <w:proofErr w:type="spellStart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vs</w:t>
            </w:r>
            <w:proofErr w:type="spellEnd"/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RI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2B357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AE73A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35 - 1.13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7A990AE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5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43B2A7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7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29AB2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65 - 1.09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hideMark/>
          </w:tcPr>
          <w:p w14:paraId="5598B683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1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9E9F4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9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51188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87 - 1.1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277DB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84</w:t>
            </w:r>
          </w:p>
        </w:tc>
      </w:tr>
      <w:tr w:rsidR="00875694" w:rsidRPr="00875694" w14:paraId="26729218" w14:textId="77777777" w:rsidTr="000253B4">
        <w:trPr>
          <w:trHeight w:val="255"/>
        </w:trPr>
        <w:tc>
          <w:tcPr>
            <w:tcW w:w="2551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C726F" w14:textId="77777777" w:rsidR="00EF379A" w:rsidRPr="0074296F" w:rsidRDefault="000D6799" w:rsidP="0074296F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in vivo T-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cell</w:t>
            </w:r>
            <w:proofErr w:type="spellEnd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EF379A" w:rsidRPr="00742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depletion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CEEA49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FEC3D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31 - 0.645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05D6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0BC592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4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A76DBF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327 - 0.68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A0DF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&lt;10</w:t>
            </w:r>
            <w:r w:rsidRPr="0074296F">
              <w:rPr>
                <w:rFonts w:eastAsia="Times New Roman"/>
                <w:b/>
                <w:sz w:val="18"/>
                <w:szCs w:val="18"/>
                <w:u w:val="single"/>
                <w:vertAlign w:val="superscript"/>
                <w:lang w:eastAsia="de-DE"/>
              </w:rPr>
              <w:t>-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66341D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EA1AA4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4296F">
              <w:rPr>
                <w:rFonts w:eastAsia="Times New Roman"/>
                <w:sz w:val="18"/>
                <w:szCs w:val="18"/>
                <w:lang w:eastAsia="de-DE"/>
              </w:rPr>
              <w:t>0.515 - 0.9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0D0B2E" w14:textId="77777777" w:rsidR="00EF379A" w:rsidRPr="0074296F" w:rsidRDefault="00EF379A" w:rsidP="0074296F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</w:pPr>
            <w:r w:rsidRPr="0074296F">
              <w:rPr>
                <w:rFonts w:eastAsia="Times New Roman"/>
                <w:b/>
                <w:sz w:val="18"/>
                <w:szCs w:val="18"/>
                <w:u w:val="single"/>
                <w:lang w:eastAsia="de-DE"/>
              </w:rPr>
              <w:t>0.013</w:t>
            </w:r>
          </w:p>
        </w:tc>
      </w:tr>
    </w:tbl>
    <w:p w14:paraId="145B66E9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1187A801" w14:textId="77777777" w:rsidR="00874CD3" w:rsidRPr="00AA0A33" w:rsidRDefault="00874CD3" w:rsidP="00874CD3">
      <w:pPr>
        <w:rPr>
          <w:lang w:val="en-US"/>
        </w:rPr>
      </w:pPr>
      <w:r>
        <w:rPr>
          <w:lang w:val="en-US"/>
        </w:rPr>
        <w:t xml:space="preserve">SCT: stem cell transplantation, CR: complete remission, PIF: primary induction failure, </w:t>
      </w:r>
      <w:r w:rsidRPr="00AA0A33">
        <w:rPr>
          <w:lang w:val="en-US"/>
        </w:rPr>
        <w:t xml:space="preserve">ref: reference, KPS: Karnofsky performance status, MSD: matched sibling donor, UD: unrelated donor, PB: peripheral blood, BM: bone marrow, CMV: cytomegalovirus, MAC: myeloablative conditioning, RIC: reduced-intensity conditioning </w:t>
      </w:r>
    </w:p>
    <w:p w14:paraId="1C44DA0D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186DD43B" w14:textId="77777777" w:rsidR="00EF379A" w:rsidRPr="00AF0253" w:rsidRDefault="00EF379A" w:rsidP="00EF379A">
      <w:pPr>
        <w:rPr>
          <w:sz w:val="18"/>
          <w:szCs w:val="18"/>
          <w:lang w:val="en-US"/>
        </w:rPr>
      </w:pPr>
    </w:p>
    <w:p w14:paraId="4873950E" w14:textId="77777777" w:rsidR="0019373D" w:rsidRPr="00901220" w:rsidRDefault="0019373D" w:rsidP="0019373D">
      <w:pPr>
        <w:spacing w:after="0" w:line="240" w:lineRule="auto"/>
        <w:rPr>
          <w:sz w:val="18"/>
          <w:szCs w:val="18"/>
          <w:lang w:val="en-US"/>
        </w:rPr>
        <w:sectPr w:rsidR="0019373D" w:rsidRPr="00901220" w:rsidSect="00085FF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52A07B7" w14:textId="77777777" w:rsidR="004D1BAA" w:rsidRDefault="004D1BAA" w:rsidP="004D1BAA">
      <w:pPr>
        <w:rPr>
          <w:lang w:val="en-US"/>
        </w:rPr>
      </w:pPr>
      <w:r w:rsidRPr="004D1BAA">
        <w:rPr>
          <w:b/>
          <w:lang w:val="en-US"/>
        </w:rPr>
        <w:lastRenderedPageBreak/>
        <w:t xml:space="preserve">Table </w:t>
      </w:r>
      <w:r w:rsidR="004F44FE">
        <w:rPr>
          <w:b/>
          <w:lang w:val="en-US"/>
        </w:rPr>
        <w:t>S</w:t>
      </w:r>
      <w:r w:rsidRPr="004D1BAA">
        <w:rPr>
          <w:b/>
          <w:lang w:val="en-US"/>
        </w:rPr>
        <w:t>11</w:t>
      </w:r>
      <w:r w:rsidRPr="00580F1D">
        <w:rPr>
          <w:b/>
          <w:lang w:val="en-US"/>
        </w:rPr>
        <w:t xml:space="preserve">. Results of pair-matching </w:t>
      </w:r>
      <w:r w:rsidR="00A436E3" w:rsidRPr="00580F1D">
        <w:rPr>
          <w:b/>
          <w:lang w:val="en-US"/>
        </w:rPr>
        <w:t xml:space="preserve">analysis </w:t>
      </w:r>
      <w:r w:rsidRPr="00580F1D">
        <w:rPr>
          <w:b/>
          <w:lang w:val="en-US"/>
        </w:rPr>
        <w:t>among patients with de novo und secondary AML</w:t>
      </w:r>
    </w:p>
    <w:tbl>
      <w:tblPr>
        <w:tblW w:w="10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628"/>
        <w:gridCol w:w="2835"/>
        <w:gridCol w:w="2835"/>
        <w:gridCol w:w="850"/>
      </w:tblGrid>
      <w:tr w:rsidR="00875694" w:rsidRPr="00875694" w14:paraId="7AEBD9A9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876B1DA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Criteri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4C91BEC7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de </w:t>
            </w:r>
            <w:proofErr w:type="spellStart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novo</w:t>
            </w:r>
            <w:proofErr w:type="spellEnd"/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 xml:space="preserve"> AM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50B62E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sAM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69CD0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4D1BAA" w:rsidRPr="00604675" w14:paraId="4C6E6273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450A3137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0ED88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95B32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0769B1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7AF8A5A6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41C3A3A1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median follow-up (months) (range) (IQR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6926C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.5 (1-212.2) (11.5-63.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00E76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.4 (1.8-191.3) (14.8-66.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BAF93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4D1BAA" w:rsidRPr="00604675" w14:paraId="0873B92B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FF7C140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Age at SCT (year), median (range) (IQR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BD761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.2 (18.2-76.1) (49.4-62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69036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7.4 (18.3-74.6) (49.5-62.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4BAE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32</w:t>
            </w:r>
          </w:p>
        </w:tc>
      </w:tr>
      <w:tr w:rsidR="004D1BAA" w:rsidRPr="00604675" w14:paraId="1E044996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5A935A65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Year of SCT, median (range) (IQR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FFC23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1 (2000-2016) (2008-201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CB6711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12 (2000-2016) (2009-201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3DC6E7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03</w:t>
            </w:r>
          </w:p>
        </w:tc>
      </w:tr>
      <w:tr w:rsidR="004D1BAA" w:rsidRPr="00604675" w14:paraId="77D25CDB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587C5C7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Months diagnosis to SCT, median (IQR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BB254E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2 (4-6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92FC2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6 (3.5-6.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01D56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4296F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</w:tr>
      <w:tr w:rsidR="004D1BAA" w:rsidRPr="00604675" w14:paraId="3120DD94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5C413E0F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tus at SCT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F6B31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0C40896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2E4731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03125C98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54E13987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CR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68C3D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9 (81.9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2CDF4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19 (81.98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7D682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6FE6B25D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7276E950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CR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E1A7D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 (5.3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EFA9C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 (5.36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523C7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294DE4CB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05593C6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PI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12BB5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 (7.64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A8E89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 (7.64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EFF31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4B476F5A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C4F0A00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Relap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3F7C1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 (5.0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87586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 (5.02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56C16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1F669A7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E87BA2C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ex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atien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7FDE1B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31C9A22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F5F204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5C43C61C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E408A11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Ma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FD88E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6 (53.14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7A519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4 (47.21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9842B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</w:tr>
      <w:tr w:rsidR="004D1BAA" w:rsidRPr="00604675" w14:paraId="2DFF7484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F140E65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2F78F396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1 (46.8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25927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3 (52.79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71ACD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0C3B7175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C25B456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ex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D840C8E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1DE257B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F4CB15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61EC5606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5F7C40BC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Ma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CC651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0 (67.4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4EA8F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0 (62.71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B54A3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8</w:t>
            </w:r>
          </w:p>
        </w:tc>
      </w:tr>
      <w:tr w:rsidR="004D1BAA" w:rsidRPr="00604675" w14:paraId="72BA2303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42AD19AB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5BE87C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5 (32.57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6B517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7 (37.29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20B48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76985372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69DE1BFB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atient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ex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E4499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38E91FA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26FD056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47830470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4CC6454F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5DBC2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7 (87.4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07A61E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7 (87.46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7C9C4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64ECBA2D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84E1795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EB545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0 (12.54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107E8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0 (12.54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D3D05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5A3E1C9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68AF3413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KPS at SCT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6DB40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1FA0B62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377E94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74B8B43C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1BDBC32B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KPS&lt;8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DB1B31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 (1.71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AF071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 (1.71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AF9A21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33A1040B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6CE7503D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KPS&gt;=8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FE2A7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62 (98.29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B0369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62 (98.29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2B993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293DA41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4324F94E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ype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7D00F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29B2FE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68A0DB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25BAF1EC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CCCC239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MS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43E39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1 (49.14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7E09DE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1 (49.14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4D5B7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657BFEEC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FDFB0B8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UD 10/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8B4F5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0 (41.0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6FCE4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0 (41.05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48E4B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55649D35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60EFA309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UD 9/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4E816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 (6.61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C77DA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 (6.61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2B2CD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0D7A4B29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FEFD751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Haploidentical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7F2408D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 (3.19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73950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 (3.19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2898C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235C93F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7A22C34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MV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atien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138690B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2C6B433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9FE7F0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01DCFC3C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1A52716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Pat. CMV negativ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D9499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5 (29.0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E9698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5 (29.08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825AA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7FD87F83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15C54093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Pat. CMV positiv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4AF26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2 (70.9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42A10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2 (70.92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285F3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4930A45E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FA0C4F1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MV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45B0313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135DA2E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A3FB5D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0484728D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6A1E961E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CMV negativ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71F34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8 (48.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8F110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8 (48.8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8E489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01C94A5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682B3195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CMV positiv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1A215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9 (51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7D8B8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9 (51.2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5F799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9B7893" w14:paraId="55A44955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235980A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MV status donor (D) and recipient (R)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16867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4312AA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D3DC466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BAA" w:rsidRPr="00604675" w14:paraId="5AA9451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1A9E1846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  </w:t>
            </w: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D-/R-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15F977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6 (22.3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10215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6 (22.35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DD1CDE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1FFCF0F8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ACC7865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D+/R-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3389E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 (6.7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3DC97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9 (6.73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65D72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7EBC5FDB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45B50F7B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D-/R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1FB86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2 (26.4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F28AA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2 (26.45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BF1CB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6C83FCD4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1BB63F2F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D+/R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A2B3D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0 (44.47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D9D057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0 (44.47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1A6AE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5E7DACF9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1E8733D9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ytogenetics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DCD5C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0A02649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8D92C1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7D9E0874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1661A9E5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Favorab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BF7D1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 (3.31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2E154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 (3.31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F3E4D1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209C9F03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2B744E0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Intermediat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DA0D3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6 (71.3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3A71B1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6 (71.38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28644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48965E89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38D030B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Adver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BA856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2 (25.31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9B9F8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2 (25.31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44986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23810A1E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4BB5886F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raft source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3FDBED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42E4BF2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C8633E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3D6BF514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286DF066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Bone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marrow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1CAC482E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 (7.7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59DF5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8 (7.75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DA8D4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3B5B36B6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71A5D0E3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Peripheral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bloo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14B7F6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9 (92.2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62DA9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09 (92.25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68ED1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71954724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54EAAED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onditioning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gimen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001287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BD3830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C55C5E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27F1D2C5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6D71A55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MA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19D1E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5 (41.6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952B2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5 (41.62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A67560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448EE46E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032FA2D1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R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85D7D5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2 (58.3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B5F128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2 (58.38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F14FC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4561E110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38DE26F4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-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epletion</w:t>
            </w:r>
            <w:proofErr w:type="spellEnd"/>
            <w:r w:rsidRPr="0074296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TCD)*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893F86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5556CC3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DE4962B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70202183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5703FCF3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in vivo TC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0BE3D2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9 (36.37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2FDE8F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9 (36.37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79E3A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2688AC9A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1BB28B3D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lastRenderedPageBreak/>
              <w:t xml:space="preserve">   In vivo TC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946553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8 (63.6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FFE389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8 (63.63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C8FC6C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D1BAA" w:rsidRPr="00604675" w14:paraId="4A9FFC3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645262F7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ex vivo TC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AB8176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3 (99.54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925CA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3 (99.54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F8D214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D1BAA" w:rsidRPr="00604675" w14:paraId="59F97857" w14:textId="77777777" w:rsidTr="0074296F">
        <w:trPr>
          <w:trHeight w:val="255"/>
        </w:trPr>
        <w:tc>
          <w:tcPr>
            <w:tcW w:w="3628" w:type="dxa"/>
            <w:shd w:val="clear" w:color="auto" w:fill="auto"/>
            <w:noWrap/>
            <w:hideMark/>
          </w:tcPr>
          <w:p w14:paraId="769BB799" w14:textId="77777777" w:rsidR="004D1BAA" w:rsidRPr="0074296F" w:rsidRDefault="004D1BAA" w:rsidP="0074296F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  Ex vivo TC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DF5ED1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(0.4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456A0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(0.46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01F3FA" w14:textId="77777777" w:rsidR="004D1BAA" w:rsidRPr="0074296F" w:rsidRDefault="004D1BAA" w:rsidP="007429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528A7620" w14:textId="77777777" w:rsidR="004D1BAA" w:rsidRDefault="004D1BAA" w:rsidP="004D1BAA">
      <w:pPr>
        <w:rPr>
          <w:lang w:val="en-US"/>
        </w:rPr>
      </w:pPr>
    </w:p>
    <w:p w14:paraId="24E27F45" w14:textId="77777777" w:rsidR="004D1BAA" w:rsidRDefault="004D1BAA" w:rsidP="004D1BAA">
      <w:pPr>
        <w:rPr>
          <w:lang w:val="en-US"/>
        </w:rPr>
      </w:pPr>
      <w:r>
        <w:rPr>
          <w:lang w:val="en-US"/>
        </w:rPr>
        <w:t>* denotes matching criteria</w:t>
      </w:r>
    </w:p>
    <w:p w14:paraId="20394526" w14:textId="77777777" w:rsidR="004D1BAA" w:rsidRPr="00AA0A33" w:rsidRDefault="004D1BAA" w:rsidP="004D1BAA">
      <w:pPr>
        <w:rPr>
          <w:lang w:val="en-US"/>
        </w:rPr>
      </w:pPr>
      <w:r w:rsidRPr="00AA0A33">
        <w:rPr>
          <w:lang w:val="en-US"/>
        </w:rPr>
        <w:t>Graft source: 2 missing in de novo AML group</w:t>
      </w:r>
    </w:p>
    <w:p w14:paraId="501E766E" w14:textId="77777777" w:rsidR="00C024AC" w:rsidRDefault="004D1BAA">
      <w:pPr>
        <w:rPr>
          <w:lang w:val="en-US"/>
        </w:rPr>
      </w:pPr>
      <w:r w:rsidRPr="00AA0A33">
        <w:rPr>
          <w:lang w:val="en-US"/>
        </w:rPr>
        <w:t>IQR: interquartile range, SCT: stem cell transplantation, CR: complete remission, PIF: primary induction failure, KPS: Karnofsky</w:t>
      </w:r>
      <w:bookmarkStart w:id="4" w:name="_GoBack"/>
      <w:bookmarkEnd w:id="4"/>
      <w:r w:rsidRPr="00AA0A33">
        <w:rPr>
          <w:lang w:val="en-US"/>
        </w:rPr>
        <w:t xml:space="preserve"> performance status, MSD: matched sibling donor, UD: unrelated donor, CMV: cytomegalovirus, MAC: myeloablative conditioning, RIC: reduced-intensity conditioning, TCD: T-cell depletio</w:t>
      </w:r>
      <w:r w:rsidR="009B7482">
        <w:rPr>
          <w:lang w:val="en-US"/>
        </w:rPr>
        <w:t>n</w:t>
      </w:r>
    </w:p>
    <w:p w14:paraId="3BB23992" w14:textId="77777777" w:rsidR="00C024AC" w:rsidRPr="0027769C" w:rsidRDefault="00C024AC" w:rsidP="00C024AC">
      <w:pPr>
        <w:rPr>
          <w:b/>
          <w:lang w:val="en-US"/>
        </w:rPr>
      </w:pPr>
      <w:r>
        <w:rPr>
          <w:lang w:val="en-US"/>
        </w:rPr>
        <w:br w:type="page"/>
      </w:r>
      <w:r w:rsidR="0074296F" w:rsidRPr="0074296F">
        <w:rPr>
          <w:b/>
          <w:bCs/>
          <w:lang w:val="en-US"/>
        </w:rPr>
        <w:lastRenderedPageBreak/>
        <w:t>Table S12.</w:t>
      </w:r>
      <w:r w:rsidR="0074296F">
        <w:rPr>
          <w:lang w:val="en-US"/>
        </w:rPr>
        <w:t xml:space="preserve"> </w:t>
      </w:r>
      <w:r w:rsidR="0027769C" w:rsidRPr="00580F1D">
        <w:rPr>
          <w:b/>
          <w:lang w:val="en-US"/>
        </w:rPr>
        <w:t>Data were contributed by the following EBMT centers:</w:t>
      </w:r>
      <w:r w:rsidR="0027769C" w:rsidRPr="0027769C">
        <w:rPr>
          <w:b/>
          <w:lang w:val="en-US"/>
        </w:rPr>
        <w:t xml:space="preserve"> </w:t>
      </w:r>
    </w:p>
    <w:tbl>
      <w:tblPr>
        <w:tblW w:w="3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</w:tblGrid>
      <w:tr w:rsidR="00C024AC" w:rsidRPr="00C024AC" w14:paraId="171E6B6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993366"/>
              <w:right w:val="nil"/>
            </w:tcBorders>
            <w:noWrap/>
            <w:vAlign w:val="bottom"/>
            <w:hideMark/>
          </w:tcPr>
          <w:p w14:paraId="3F576730" w14:textId="77777777" w:rsidR="00C024AC" w:rsidRPr="0074296F" w:rsidRDefault="007429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74296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enter</w:t>
            </w:r>
          </w:p>
        </w:tc>
      </w:tr>
      <w:tr w:rsidR="00C024AC" w:rsidRPr="00C024AC" w14:paraId="2628DB7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993366"/>
              <w:right w:val="nil"/>
            </w:tcBorders>
            <w:noWrap/>
            <w:vAlign w:val="bottom"/>
          </w:tcPr>
          <w:p w14:paraId="050B8639" w14:textId="77777777" w:rsidR="00C024AC" w:rsidRPr="00C024AC" w:rsidRDefault="00C024A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C024AC" w:rsidRPr="0074296F" w14:paraId="150F732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878959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07 Paris [St Louis]</w:t>
            </w:r>
          </w:p>
        </w:tc>
      </w:tr>
      <w:tr w:rsidR="00C024AC" w:rsidRPr="0074296F" w14:paraId="7E086EC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CC1B34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15 Helsinki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Central H]</w:t>
            </w:r>
          </w:p>
        </w:tc>
      </w:tr>
      <w:tr w:rsidR="00C024AC" w:rsidRPr="0074296F" w14:paraId="170FE67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48ED86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30 Marseille [Paoli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almette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7C032F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8094C4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77 Lille [H Claud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uriez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16B161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36FC1D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67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essac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H Haut-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Levequ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415C4A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43C304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46 Rotterdam [Erasmus MC]</w:t>
            </w:r>
          </w:p>
        </w:tc>
      </w:tr>
      <w:tr w:rsidR="00C024AC" w:rsidRPr="0074296F" w14:paraId="5CF8DD4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226FE5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95 Hannover [Medic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577DAD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24D95C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9 Ess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1E0A689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2136B5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71 Lyon [H E Herriot]</w:t>
            </w:r>
          </w:p>
        </w:tc>
      </w:tr>
      <w:tr w:rsidR="00C024AC" w:rsidRPr="0074296F" w14:paraId="6CE569F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05A226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02 Basel [202]</w:t>
            </w:r>
          </w:p>
        </w:tc>
      </w:tr>
      <w:tr w:rsidR="00C024AC" w:rsidRPr="0074296F" w14:paraId="31B10CE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81FA95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24 Toulouse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urpa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AF825B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048FBF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09 Leuv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79060B2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CCB298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87 Birmingham [Queen Elizabeth]</w:t>
            </w:r>
          </w:p>
        </w:tc>
      </w:tr>
      <w:tr w:rsidR="00C024AC" w:rsidRPr="0074296F" w14:paraId="5DF520A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7E66D1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72 Strasbourg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utepierr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6D3B2B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FF2207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810 Freiburg [University]</w:t>
            </w:r>
          </w:p>
        </w:tc>
      </w:tr>
      <w:tr w:rsidR="00C024AC" w:rsidRPr="0074296F" w14:paraId="694BAA3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27B251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3 Nantes [Hotel Dieu]</w:t>
            </w:r>
          </w:p>
        </w:tc>
      </w:tr>
      <w:tr w:rsidR="00C024AC" w:rsidRPr="0074296F" w14:paraId="517D574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6CCFFC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26 Montpellier [University]</w:t>
            </w:r>
          </w:p>
        </w:tc>
      </w:tr>
      <w:tr w:rsidR="00C024AC" w:rsidRPr="0074296F" w14:paraId="7CFCDEA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08AEEE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35 Osl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ikshospitale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A344AC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BF67D5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97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iyad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King Faisal]</w:t>
            </w:r>
          </w:p>
        </w:tc>
      </w:tr>
      <w:tr w:rsidR="00C024AC" w:rsidRPr="0074296F" w14:paraId="7C219D4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3248C2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17 Nottingham [City H]</w:t>
            </w:r>
          </w:p>
        </w:tc>
      </w:tr>
      <w:tr w:rsidR="00C024AC" w:rsidRPr="0074296F" w14:paraId="6F9EE84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9C1A0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813 Milano [S Raffaele]</w:t>
            </w:r>
          </w:p>
        </w:tc>
      </w:tr>
      <w:tr w:rsidR="00C024AC" w:rsidRPr="0074296F" w14:paraId="0DD47F8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E423AB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70 Grenoble [H A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ichallo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BDD287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C2D95E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33 Tehera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hariat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91B117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E66641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11 Wiesbad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Diagnostik]</w:t>
            </w:r>
          </w:p>
        </w:tc>
      </w:tr>
      <w:tr w:rsidR="00C024AC" w:rsidRPr="0074296F" w14:paraId="4330A8D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E7AAC4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56 Budapest [Nation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AC01B5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CC91F3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56 Rome [Tor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Vergat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96A86E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6E48FB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12 Stockholm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5B69351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6C4EA9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04 Ulm [Inner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III]</w:t>
            </w:r>
          </w:p>
        </w:tc>
      </w:tr>
      <w:tr w:rsidR="00C024AC" w:rsidRPr="0074296F" w14:paraId="5CA3D38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E26AC1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14 Hamburg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2249E0D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3F7BE3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65 Maastricht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9B7893" w14:paraId="5BE5B22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744225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67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Vandoeuvre_Les_Nanc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d`Enfant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]</w:t>
            </w:r>
          </w:p>
        </w:tc>
      </w:tr>
      <w:tr w:rsidR="00C024AC" w:rsidRPr="0074296F" w14:paraId="41B302A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F0608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37 Nijmegen [St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adbou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F4963C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B7915E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6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Villejuif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Gustav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ouss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3C6493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D86B47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50 Angers [CHRU]</w:t>
            </w:r>
          </w:p>
        </w:tc>
      </w:tr>
      <w:tr w:rsidR="00C024AC" w:rsidRPr="0074296F" w14:paraId="3DBE9EB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8F4ADD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25 Turku [University]</w:t>
            </w:r>
          </w:p>
        </w:tc>
      </w:tr>
      <w:tr w:rsidR="00C024AC" w:rsidRPr="0074296F" w14:paraId="70CEFE9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4DB015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34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russel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St. Luc]</w:t>
            </w:r>
          </w:p>
        </w:tc>
      </w:tr>
      <w:tr w:rsidR="00C024AC" w:rsidRPr="0074296F" w14:paraId="166ABA9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00978C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46 Groning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3FB8B65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7840B7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42 Santander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Valdecill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20802F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C36EBF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18 Pilsen [Charle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488033F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867284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83 Lund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1C8F38F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957136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80 Muenster [University]</w:t>
            </w:r>
          </w:p>
        </w:tc>
      </w:tr>
      <w:tr w:rsidR="00C024AC" w:rsidRPr="0074296F" w14:paraId="7E3F0B5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D8A508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13 Munich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Grosshader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0AA552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3A449A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66 Cambridg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ddenbrooke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66970DC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1925A1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61 Rennes [H Sud/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ontchaillou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69120D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BF87AF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lastRenderedPageBreak/>
              <w:t>775 Paris [St Antoine]</w:t>
            </w:r>
          </w:p>
        </w:tc>
      </w:tr>
      <w:tr w:rsidR="00C024AC" w:rsidRPr="0074296F" w14:paraId="7BE4398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8A638F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03 Leid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3E1152C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D804CD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26 Liege [University]</w:t>
            </w:r>
          </w:p>
        </w:tc>
      </w:tr>
      <w:tr w:rsidR="00C024AC" w:rsidRPr="0074296F" w14:paraId="1007A93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9A1D22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5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retei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ondo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emato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2B5D34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0F3594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1 Ca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opita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emato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23C3B9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476879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54 Tel-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shome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dult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9DA998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BC6EF6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808 Dresd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ersitaet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B7323C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23FFA5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85 Homburg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aarland]</w:t>
            </w:r>
          </w:p>
        </w:tc>
      </w:tr>
      <w:tr w:rsidR="00C024AC" w:rsidRPr="0074296F" w14:paraId="63FD121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B30A38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64 Poitiers [H La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iletri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635AD3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EAB8C6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41 Rouen [Becquerel]</w:t>
            </w:r>
          </w:p>
        </w:tc>
      </w:tr>
      <w:tr w:rsidR="00C024AC" w:rsidRPr="0074296F" w14:paraId="4177C2B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44335E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27 Salamanca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linic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0D8EDAA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A760AF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260 Barcelon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SCreu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S Pau]</w:t>
            </w:r>
          </w:p>
        </w:tc>
      </w:tr>
      <w:tr w:rsidR="00C024AC" w:rsidRPr="0074296F" w14:paraId="5938172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C67125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99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ntwerp_Edegem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UZA]</w:t>
            </w:r>
          </w:p>
        </w:tc>
      </w:tr>
      <w:tr w:rsidR="00C024AC" w:rsidRPr="0074296F" w14:paraId="5D3387B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7DD3B2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24 London [UCL]</w:t>
            </w:r>
          </w:p>
        </w:tc>
      </w:tr>
      <w:tr w:rsidR="00C024AC" w:rsidRPr="009B7893" w14:paraId="7FEF098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CEB0A1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659 Brest [C.H.R.U Brest]</w:t>
            </w:r>
          </w:p>
        </w:tc>
      </w:tr>
      <w:tr w:rsidR="00C024AC" w:rsidRPr="0074296F" w14:paraId="19FB764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04DF6A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58 Bergam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edal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mato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5145F1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EF62C7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04 Southampton [General H]</w:t>
            </w:r>
          </w:p>
        </w:tc>
      </w:tr>
      <w:tr w:rsidR="00C024AC" w:rsidRPr="0074296F" w14:paraId="66E1BAD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990E65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0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openhage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igshospitale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133263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CCAF55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39 Utrecht [University]</w:t>
            </w:r>
          </w:p>
        </w:tc>
      </w:tr>
      <w:tr w:rsidR="00C024AC" w:rsidRPr="0074296F" w14:paraId="4A02204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24E899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152 Augsburg [Zentr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AF9A3F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E9C3DB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31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meå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243341E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61379C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44 Monz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 Gerardo]</w:t>
            </w:r>
          </w:p>
        </w:tc>
      </w:tr>
      <w:tr w:rsidR="00C024AC" w:rsidRPr="0074296F" w14:paraId="431A6F8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D73EB6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61 Geneva [261]</w:t>
            </w:r>
          </w:p>
        </w:tc>
      </w:tr>
      <w:tr w:rsidR="00C024AC" w:rsidRPr="0074296F" w14:paraId="7102437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835BF8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73 Clermont-Ferrand [Jean Perrin]</w:t>
            </w:r>
          </w:p>
        </w:tc>
      </w:tr>
      <w:tr w:rsidR="00C024AC" w:rsidRPr="0074296F" w14:paraId="626D605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EE2EB6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89 Leipzig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ema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/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nco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E5A2B8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91539E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24 Heidelberg [Medizinisch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BF1E88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444BC2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78 Sheffield [Roy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llamshir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E1DC55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A73234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88 Amsterdam [VU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69D34F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727A2C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25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Nuernberg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Klinikum]</w:t>
            </w:r>
          </w:p>
        </w:tc>
      </w:tr>
      <w:tr w:rsidR="00C024AC" w:rsidRPr="0074296F" w14:paraId="0AD1FA7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804CA4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97 Brn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9B7893" w14:paraId="2D20365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483535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725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St._Petersburg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Pavlov Med Univ]</w:t>
            </w:r>
          </w:p>
        </w:tc>
      </w:tr>
      <w:tr w:rsidR="00C024AC" w:rsidRPr="0074296F" w14:paraId="31DCE9E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7D0D73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48 Pescar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ivil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E14062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30691C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15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russel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Jules Bordet]</w:t>
            </w:r>
          </w:p>
        </w:tc>
      </w:tr>
      <w:tr w:rsidR="00C024AC" w:rsidRPr="0074296F" w14:paraId="174ACF1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13C746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34 Cologn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, Medicine]</w:t>
            </w:r>
          </w:p>
        </w:tc>
      </w:tr>
      <w:tr w:rsidR="00C024AC" w:rsidRPr="0074296F" w14:paraId="736444E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BF865C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50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aint_Etienn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St Etienne]</w:t>
            </w:r>
          </w:p>
        </w:tc>
      </w:tr>
      <w:tr w:rsidR="00C024AC" w:rsidRPr="0074296F" w14:paraId="5FD7C7A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8B416B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13 Leicester [Roy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firmar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A90713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412A6A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45 Stuttgart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obert_Bosch_K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12C0D8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2534FD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18 London [Royal Marsden]</w:t>
            </w:r>
          </w:p>
        </w:tc>
      </w:tr>
      <w:tr w:rsidR="00C024AC" w:rsidRPr="009B7893" w14:paraId="1279A37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20EF27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613 Barcelona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Tria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Pujol]</w:t>
            </w:r>
          </w:p>
        </w:tc>
      </w:tr>
      <w:tr w:rsidR="00C024AC" w:rsidRPr="0074296F" w14:paraId="49C5965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F7FED7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77 Limoges [CHRU]</w:t>
            </w:r>
          </w:p>
        </w:tc>
      </w:tr>
      <w:tr w:rsidR="00C024AC" w:rsidRPr="0074296F" w14:paraId="5F9F459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C24821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31 Torino [S. Giovanni (CTO)]</w:t>
            </w:r>
          </w:p>
        </w:tc>
      </w:tr>
      <w:tr w:rsidR="00C024AC" w:rsidRPr="0074296F" w14:paraId="785D466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C3E2D5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169 Ankara [Gazi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1E3CAB6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D61DBD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523 Nice [H d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l`ARCHE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I]</w:t>
            </w:r>
          </w:p>
        </w:tc>
      </w:tr>
      <w:tr w:rsidR="00C024AC" w:rsidRPr="0074296F" w14:paraId="311D781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887E9B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65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lamar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H Percy]</w:t>
            </w:r>
          </w:p>
        </w:tc>
      </w:tr>
      <w:tr w:rsidR="00C024AC" w:rsidRPr="0074296F" w14:paraId="2633AE6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294815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7 Dublin [St James]</w:t>
            </w:r>
          </w:p>
        </w:tc>
      </w:tr>
      <w:tr w:rsidR="00C024AC" w:rsidRPr="0074296F" w14:paraId="3461852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7B70C5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92 Palermo [La Maddalena]</w:t>
            </w:r>
          </w:p>
        </w:tc>
      </w:tr>
      <w:tr w:rsidR="00C024AC" w:rsidRPr="0074296F" w14:paraId="6DE135B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C3D11D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94 Istanbul [Nightingale]</w:t>
            </w:r>
          </w:p>
        </w:tc>
      </w:tr>
      <w:tr w:rsidR="00C024AC" w:rsidRPr="0074296F" w14:paraId="6FCE5E1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3D5E56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lastRenderedPageBreak/>
              <w:t>561 Thessaloniki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apanicolaou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G H]</w:t>
            </w:r>
          </w:p>
        </w:tc>
      </w:tr>
      <w:tr w:rsidR="00C024AC" w:rsidRPr="0074296F" w14:paraId="190A9DC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AFC385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59 Barcelona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ellvitg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9AD13E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752AC6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14 Barcelona [H Clinic]</w:t>
            </w:r>
          </w:p>
        </w:tc>
      </w:tr>
      <w:tr w:rsidR="00C024AC" w:rsidRPr="0074296F" w14:paraId="7F2978E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FE27ED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23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uebinge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2B2412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50F9AC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32 Rom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ma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, La Sapienza]</w:t>
            </w:r>
          </w:p>
        </w:tc>
      </w:tr>
      <w:tr w:rsidR="00C024AC" w:rsidRPr="0074296F" w14:paraId="00EDC19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B7B36B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5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Goettinge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07EF737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C28E53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663 Valencia [H Univ La Fe]</w:t>
            </w:r>
          </w:p>
        </w:tc>
      </w:tr>
      <w:tr w:rsidR="00C024AC" w:rsidRPr="0074296F" w14:paraId="7071502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82E39F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80 Manchester [Christie]</w:t>
            </w:r>
          </w:p>
        </w:tc>
      </w:tr>
      <w:tr w:rsidR="00C024AC" w:rsidRPr="0074296F" w14:paraId="595F8C0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61CC93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07 Berlin [Charité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6D912F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18CEFD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01 Manchester [Roy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firmar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0CAF73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0BA93F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49 Bari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tudi]</w:t>
            </w:r>
          </w:p>
        </w:tc>
      </w:tr>
      <w:tr w:rsidR="00C024AC" w:rsidRPr="0074296F" w14:paraId="6E204E7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57BEC2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40 Linköping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2E46A70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87010F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05 London [Hammersmith]</w:t>
            </w:r>
          </w:p>
        </w:tc>
      </w:tr>
      <w:tr w:rsidR="00C024AC" w:rsidRPr="0074296F" w14:paraId="0D653DA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78250D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33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esanco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H Jean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injoz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316AE3E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FF9E8F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276 Newcastle-Upon-Tyne [Freeman H]</w:t>
            </w:r>
          </w:p>
        </w:tc>
      </w:tr>
      <w:tr w:rsidR="00C024AC" w:rsidRPr="0074296F" w14:paraId="46B05E2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CB7151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86 Pavia [S Matteo]</w:t>
            </w:r>
          </w:p>
        </w:tc>
      </w:tr>
      <w:tr w:rsidR="00C024AC" w:rsidRPr="0074296F" w14:paraId="151CD19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718FFD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74 Olomouc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0EAD6F4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DA1AE6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05 Udin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2C75117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E91DA6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46 Tartu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2A02647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22CC15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161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el_Av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ourask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BFB446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8D55A7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63 London [Kings College H]</w:t>
            </w:r>
          </w:p>
        </w:tc>
      </w:tr>
      <w:tr w:rsidR="00C024AC" w:rsidRPr="0074296F" w14:paraId="4227A77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17C8C8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87 Regensburg [University]</w:t>
            </w:r>
          </w:p>
        </w:tc>
      </w:tr>
      <w:tr w:rsidR="00C024AC" w:rsidRPr="0074296F" w14:paraId="41182B7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64FDE8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19 Antalya [Medical Park H]</w:t>
            </w:r>
          </w:p>
        </w:tc>
      </w:tr>
      <w:tr w:rsidR="00C024AC" w:rsidRPr="0074296F" w14:paraId="12626F9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748794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5 Oxford [Radcliffe H]</w:t>
            </w:r>
          </w:p>
        </w:tc>
      </w:tr>
      <w:tr w:rsidR="00C024AC" w:rsidRPr="0074296F" w14:paraId="276B96F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55FCDE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409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etach-Tikv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eilinso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155A40B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58AB54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83 Tuni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Nat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Gref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oe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C4AE38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270612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56 Prague [Ist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ematolog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77501C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006FF1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89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Goeteborg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ahlgrensk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39C0DA2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ED202C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44 Vilniu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antariski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AA62BD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67E699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55 Amiens [H Sud]</w:t>
            </w:r>
          </w:p>
        </w:tc>
      </w:tr>
      <w:tr w:rsidR="00C024AC" w:rsidRPr="0074296F" w14:paraId="3EECD92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3EB8F7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6 Kiel [UKSH]</w:t>
            </w:r>
          </w:p>
        </w:tc>
      </w:tr>
      <w:tr w:rsidR="00C024AC" w:rsidRPr="0074296F" w14:paraId="7EF1810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F54454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69 Beirut [American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8CDE17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1F03FD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87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eggio_Calabri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Centro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rapiant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86AFD5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D4F5B3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23 Veron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oliclinic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9EBEA5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B849F9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77 Katowic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ilesia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ca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79B6BD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A897D5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25 Alessandria [S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n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i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29370F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08612F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66 Uppsal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6369C13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D6193A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80 Amman [King Hussein]</w:t>
            </w:r>
          </w:p>
        </w:tc>
      </w:tr>
      <w:tr w:rsidR="00C024AC" w:rsidRPr="0074296F" w14:paraId="522A6FE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B26FFA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92 Catani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Ferrarott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83D487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112C5D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04 Firenz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aregg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-Meyer]</w:t>
            </w:r>
          </w:p>
        </w:tc>
      </w:tr>
      <w:tr w:rsidR="00C024AC" w:rsidRPr="0074296F" w14:paraId="6BE2DF5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211B1E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40 Bologna [S Orsola-Malpighi]</w:t>
            </w:r>
          </w:p>
        </w:tc>
      </w:tr>
      <w:tr w:rsidR="00C024AC" w:rsidRPr="009B7893" w14:paraId="78871A7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99F8A3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386 Bristol [Royal H Sick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Chi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]</w:t>
            </w:r>
          </w:p>
        </w:tc>
      </w:tr>
      <w:tr w:rsidR="00C024AC" w:rsidRPr="0074296F" w14:paraId="3A34F0E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20EBB5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41 Bresci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ivil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dult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B9CC75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C0AF66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08 Zürich [208]</w:t>
            </w:r>
          </w:p>
        </w:tc>
      </w:tr>
      <w:tr w:rsidR="00C024AC" w:rsidRPr="0074296F" w14:paraId="1959075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898CF6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65 Milan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Maggiore]</w:t>
            </w:r>
          </w:p>
        </w:tc>
      </w:tr>
      <w:tr w:rsidR="00C024AC" w:rsidRPr="0074296F" w14:paraId="4FFF712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77C8B7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72 Tours [H Bretonneau]</w:t>
            </w:r>
          </w:p>
        </w:tc>
      </w:tr>
      <w:tr w:rsidR="00C024AC" w:rsidRPr="0074296F" w14:paraId="4BCD372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A3E67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45 Haif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ambam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MCH]</w:t>
            </w:r>
          </w:p>
        </w:tc>
      </w:tr>
      <w:tr w:rsidR="00C024AC" w:rsidRPr="0074296F" w14:paraId="42C31CA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AC9976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lastRenderedPageBreak/>
              <w:t xml:space="preserve">768 London [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artholomew`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612F23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22EBCE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38 Córdoba [Reina Sofia]</w:t>
            </w:r>
          </w:p>
        </w:tc>
      </w:tr>
      <w:tr w:rsidR="00C024AC" w:rsidRPr="0074296F" w14:paraId="6B6F52C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FE4110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91 Port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s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ncologi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A42328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8C8611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03 Cardiff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Wales]</w:t>
            </w:r>
          </w:p>
        </w:tc>
      </w:tr>
      <w:tr w:rsidR="00C024AC" w:rsidRPr="0074296F" w14:paraId="4180000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899708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98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an_Sebastia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H Aranzazu]</w:t>
            </w:r>
          </w:p>
        </w:tc>
      </w:tr>
      <w:tr w:rsidR="00C024AC" w:rsidRPr="009B7893" w14:paraId="7135BC7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68E03D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606 Cuneo [S Croce e Carle]</w:t>
            </w:r>
          </w:p>
        </w:tc>
      </w:tr>
      <w:tr w:rsidR="00C024AC" w:rsidRPr="0074296F" w14:paraId="3DDC6B5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58B58D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8 Jerusalem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dassa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E0FBFB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C0F327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68 Belfast [City H]</w:t>
            </w:r>
          </w:p>
        </w:tc>
      </w:tr>
      <w:tr w:rsidR="00C024AC" w:rsidRPr="0074296F" w14:paraId="38FE76F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D3BC4E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08 Graz [Medic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67E69A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26A46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54 Milano [Trap Mid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se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8B226C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AA8CC4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93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Warsaw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s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ematolog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FC4113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58739D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823 Plymouth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Derrifor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77A0B8E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FD5C98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54 Leeds [St James]</w:t>
            </w:r>
          </w:p>
        </w:tc>
      </w:tr>
      <w:tr w:rsidR="00C024AC" w:rsidRPr="0074296F" w14:paraId="05235AC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BE32C3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88 Ancona [Umberto I]</w:t>
            </w:r>
          </w:p>
        </w:tc>
      </w:tr>
      <w:tr w:rsidR="00C024AC" w:rsidRPr="0074296F" w14:paraId="6A1958B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85D307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44 Glasgow [Roy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firmar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97051E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96C43C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45 Marburg [Philipp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EBDDD3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503D2E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44 Gent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157B51A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4DCCB9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0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rugg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AZ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in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-Jan]</w:t>
            </w:r>
          </w:p>
        </w:tc>
      </w:tr>
      <w:tr w:rsidR="00C024AC" w:rsidRPr="0074296F" w14:paraId="0AFFA0A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6F909F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17 Ankar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bn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ina H]</w:t>
            </w:r>
          </w:p>
        </w:tc>
      </w:tr>
      <w:tr w:rsidR="00C024AC" w:rsidRPr="0074296F" w14:paraId="46723D1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BC2ACF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17 Genova [S Martino]</w:t>
            </w:r>
          </w:p>
        </w:tc>
      </w:tr>
      <w:tr w:rsidR="00C024AC" w:rsidRPr="0074296F" w14:paraId="0F267C0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79EB8D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36 Madrid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rinces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A397CA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271FE6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94 Milan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Niguard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3D12CF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A70C8B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33 Jena [Friedrich-Schiller]</w:t>
            </w:r>
          </w:p>
        </w:tc>
      </w:tr>
      <w:tr w:rsidR="00C024AC" w:rsidRPr="0074296F" w14:paraId="3BF201D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AB6A55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30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russel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9B7893" w14:paraId="36492E2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E3DDCB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729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Hradec_Králové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Charles U H, Hem]</w:t>
            </w:r>
          </w:p>
        </w:tc>
      </w:tr>
      <w:tr w:rsidR="00C024AC" w:rsidRPr="0074296F" w14:paraId="053A6F6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7B4CB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07 Rom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uor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56644F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DCFBBD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02 Venezia [S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Giovan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e Paolo]</w:t>
            </w:r>
          </w:p>
        </w:tc>
      </w:tr>
      <w:tr w:rsidR="00C024AC" w:rsidRPr="009B7893" w14:paraId="01EB899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F71202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584 Barcelona [V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d`Hebro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Adults]</w:t>
            </w:r>
          </w:p>
        </w:tc>
      </w:tr>
      <w:tr w:rsidR="00C024AC" w:rsidRPr="0074296F" w14:paraId="6CB8555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40AC87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03 Alger [P et M Curie]</w:t>
            </w:r>
          </w:p>
        </w:tc>
      </w:tr>
      <w:tr w:rsidR="00C024AC" w:rsidRPr="0074296F" w14:paraId="0A53C48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6ADF31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60 Paris [H Necker]</w:t>
            </w:r>
          </w:p>
        </w:tc>
      </w:tr>
      <w:tr w:rsidR="00C024AC" w:rsidRPr="0074296F" w14:paraId="626C150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AA621D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68 Ankar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cettep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ABE798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770BAE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28 Edinburgh [Western General]</w:t>
            </w:r>
          </w:p>
        </w:tc>
      </w:tr>
      <w:tr w:rsidR="00C024AC" w:rsidRPr="0074296F" w14:paraId="0A4B30A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848C21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02 Zagreb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ebr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504DAC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196E61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42 Oviedo [H Covadonga]</w:t>
            </w:r>
          </w:p>
        </w:tc>
      </w:tr>
      <w:tr w:rsidR="00C024AC" w:rsidRPr="0074296F" w14:paraId="7729BE5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6495AB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7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ape_Tow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onstantiaberg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F8B8CD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778C78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98 Christchurch [Canterbury Health]</w:t>
            </w:r>
          </w:p>
        </w:tc>
      </w:tr>
      <w:tr w:rsidR="00C024AC" w:rsidRPr="0074296F" w14:paraId="58B2DDB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7A6E52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62 Pari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itie-Salpetrier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AED297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0F0A4B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81 Patra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52AFB23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75CEAF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61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La_Coruñ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Juan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analej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34B9B2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953EA2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92 Palerm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V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ervell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0696D2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68C536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69 Sevill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Virge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de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oci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0416FA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78CD12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63 Piacenz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ivil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679D8F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966593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90 Karlsruhe [Klinikum]</w:t>
            </w:r>
          </w:p>
        </w:tc>
      </w:tr>
      <w:tr w:rsidR="00C024AC" w:rsidRPr="0074296F" w14:paraId="521CA7B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B846B7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05 Torino [Regina Margherita]</w:t>
            </w:r>
          </w:p>
        </w:tc>
      </w:tr>
      <w:tr w:rsidR="00C024AC" w:rsidRPr="0074296F" w14:paraId="3ABAFDC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5B543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48 Aachen [RWTH]</w:t>
            </w:r>
          </w:p>
        </w:tc>
      </w:tr>
      <w:tr w:rsidR="00C024AC" w:rsidRPr="0074296F" w14:paraId="148F8DD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2A58FE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01 Liverpool [Roy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11CA926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241CFB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66 Napoli [Federico II]</w:t>
            </w:r>
          </w:p>
        </w:tc>
      </w:tr>
      <w:tr w:rsidR="00C024AC" w:rsidRPr="0074296F" w14:paraId="35B1E9A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360052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lastRenderedPageBreak/>
              <w:t>786 Mainz [Johannes-Gutenberg]</w:t>
            </w:r>
          </w:p>
        </w:tc>
      </w:tr>
      <w:tr w:rsidR="00C024AC" w:rsidRPr="0074296F" w14:paraId="4D2B2D4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55C9E2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809 Erlangen [University]</w:t>
            </w:r>
          </w:p>
        </w:tc>
      </w:tr>
      <w:tr w:rsidR="00C024AC" w:rsidRPr="0074296F" w14:paraId="5AECF4F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C740B9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84 Birmingham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eartland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71D0F74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F7FB85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00 Lisbo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s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ncologi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CB95C9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8AAD4F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56 Pretoria [Albert Albert]</w:t>
            </w:r>
          </w:p>
        </w:tc>
      </w:tr>
      <w:tr w:rsidR="00C024AC" w:rsidRPr="0074296F" w14:paraId="071A82D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E225B6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89 Adan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asken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837E8F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F1A8A4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10 Bratislav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2580700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3F1FCE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40 Ljubljan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54F6E3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B56A04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19 Madrid [H G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arañó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27A164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343936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38 Wroclaw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ransp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04BA56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0B58F6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51 Athens [St. Savas]</w:t>
            </w:r>
          </w:p>
        </w:tc>
      </w:tr>
      <w:tr w:rsidR="00C024AC" w:rsidRPr="0074296F" w14:paraId="5787EB4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1146C3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82 Valencia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linic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FBB614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45A856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87 Rome [S C-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Forlanin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524A37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28FE3D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2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an_Giovanni_Rotond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IRCCS]</w:t>
            </w:r>
          </w:p>
        </w:tc>
      </w:tr>
      <w:tr w:rsidR="00C024AC" w:rsidRPr="0074296F" w14:paraId="1C8B412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9A00FC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43 Moden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oliclinic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65C475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550586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4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oeselar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AZ Delta]</w:t>
            </w:r>
          </w:p>
        </w:tc>
      </w:tr>
      <w:tr w:rsidR="00C024AC" w:rsidRPr="0074296F" w14:paraId="5EF704D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D29282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28 Madrid [Puerta de Hierro]</w:t>
            </w:r>
          </w:p>
        </w:tc>
      </w:tr>
      <w:tr w:rsidR="00C024AC" w:rsidRPr="0074296F" w14:paraId="1211083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581727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60 Istanbul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i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Fakueltes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74E749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274D64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868 Lecc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Vita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Fazz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4942BA5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7DC4B5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211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Sao_Paul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Sirio-Libane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]</w:t>
            </w:r>
          </w:p>
        </w:tc>
      </w:tr>
      <w:tr w:rsidR="00C024AC" w:rsidRPr="0074296F" w14:paraId="04FA384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FF494B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29 Pesaro [O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ranpiant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38EC03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E4CCE3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58 Munich [Rechts der Isar]</w:t>
            </w:r>
          </w:p>
        </w:tc>
      </w:tr>
      <w:tr w:rsidR="00C024AC" w:rsidRPr="0074296F" w14:paraId="4D016ED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6718B8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92 Idar-Oberstei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nochenmark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DEAC8F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B05F09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91 Cagliari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usinc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2F4B41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32B65F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97 Vicenz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 Bartolo]</w:t>
            </w:r>
          </w:p>
        </w:tc>
      </w:tr>
      <w:tr w:rsidR="00C024AC" w:rsidRPr="0074296F" w14:paraId="5BA17D3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0ACAE2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99 Gdansk [Medical U]</w:t>
            </w:r>
          </w:p>
        </w:tc>
      </w:tr>
      <w:tr w:rsidR="00C024AC" w:rsidRPr="0074296F" w14:paraId="1DC7C24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D4E3EB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18 Beirut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akass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5FCCB18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373E2B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39 London [St George`s]</w:t>
            </w:r>
          </w:p>
        </w:tc>
      </w:tr>
      <w:tr w:rsidR="00C024AC" w:rsidRPr="0074296F" w14:paraId="2DACB45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AC2C92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8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elgrad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Military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ca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43637C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58F442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28 Izmir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g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c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BA2E7F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F069C3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34 Aarhu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emato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9A7BB8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3AA5C6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34 Bonn [Uni]</w:t>
            </w:r>
          </w:p>
        </w:tc>
      </w:tr>
      <w:tr w:rsidR="00C024AC" w:rsidRPr="0074296F" w14:paraId="30AC568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2D2EBC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09 Madrid [Jiménez Díaz]</w:t>
            </w:r>
          </w:p>
        </w:tc>
      </w:tr>
      <w:tr w:rsidR="00C024AC" w:rsidRPr="0074296F" w14:paraId="6233829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E7FA6E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59 Magdeburg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vGuerick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U]</w:t>
            </w:r>
          </w:p>
        </w:tc>
      </w:tr>
      <w:tr w:rsidR="00C024AC" w:rsidRPr="0074296F" w14:paraId="469268A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D252F3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02 Brem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Bremen-Mitte]</w:t>
            </w:r>
          </w:p>
        </w:tc>
      </w:tr>
      <w:tr w:rsidR="00C024AC" w:rsidRPr="0074296F" w14:paraId="41E3B9D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9C6276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37 Pamplona [C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Navarra]</w:t>
            </w:r>
          </w:p>
        </w:tc>
      </w:tr>
      <w:tr w:rsidR="00C024AC" w:rsidRPr="0074296F" w14:paraId="70CFCD9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85C87B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1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Warsaw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Military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ca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02328F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F1051E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119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scoli_Picen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azzon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92AAB9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FE6828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27 Vienna [Medizinisch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325011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504C5C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71 Innsbruck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260C4EA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DA6E0D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97 Frankfurt am Main [Goethe-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FBADB6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1323F8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74 Campina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Zeferin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Vaz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7A9747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E7EF5D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01 Hangzhou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172B402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AE6111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16 Milano [INT]</w:t>
            </w:r>
          </w:p>
        </w:tc>
      </w:tr>
      <w:tr w:rsidR="00C024AC" w:rsidRPr="0074296F" w14:paraId="743F929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1480D9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22 Athen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vangelismo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54BC5B6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5E747D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91 Ankar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Numun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24BE85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90C274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99 Wroclaw [Medic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ca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5F65252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51C729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lastRenderedPageBreak/>
              <w:t xml:space="preserve">72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Palma_De_Mallorc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Son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Duret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]</w:t>
            </w:r>
          </w:p>
        </w:tc>
      </w:tr>
      <w:tr w:rsidR="00C024AC" w:rsidRPr="0074296F" w14:paraId="4840207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64E633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931 Suzhou [First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oochow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096739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F2A9B5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99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olzan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 Maurizio]</w:t>
            </w:r>
          </w:p>
        </w:tc>
      </w:tr>
      <w:tr w:rsidR="00C024AC" w:rsidRPr="0074296F" w14:paraId="6113C55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6DC00B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21 Siena [L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cott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233AB9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E87938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38 Hall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Martin-Luther]</w:t>
            </w:r>
          </w:p>
        </w:tc>
      </w:tr>
      <w:tr w:rsidR="00C024AC" w:rsidRPr="0074296F" w14:paraId="0F8A27A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34B6C6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12 Ankar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ayinde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9B7893" w14:paraId="7EAC464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220C82D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660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Reggio_Emili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S Maria Nuova]</w:t>
            </w:r>
          </w:p>
        </w:tc>
      </w:tr>
      <w:tr w:rsidR="00C024AC" w:rsidRPr="0074296F" w14:paraId="2E8DE3C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21018A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35 Murcia [H M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segue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DF294A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4683CD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49 Oldenburg [Klinikum]</w:t>
            </w:r>
          </w:p>
        </w:tc>
      </w:tr>
      <w:tr w:rsidR="00C024AC" w:rsidRPr="0074296F" w14:paraId="0FEDF0D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E3E1D1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862 Ankar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ican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FB1186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63C3B0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247 Amsterdam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ca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Ziekenhui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E533DD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8018B8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23 Murcia [V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rrixac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348A35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A77717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32 Tarant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Nord]</w:t>
            </w:r>
          </w:p>
        </w:tc>
      </w:tr>
      <w:tr w:rsidR="00C024AC" w:rsidRPr="0074296F" w14:paraId="1173011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4AF3AE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30 Greifswald [Ernst-Moritz-Arndt]</w:t>
            </w:r>
          </w:p>
        </w:tc>
      </w:tr>
      <w:tr w:rsidR="00C024AC" w:rsidRPr="0074296F" w14:paraId="324B77A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3FD950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84 Essen [Evangelische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B56530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4390A8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89 Avellino [S G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oscat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5FA029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9BC404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94 Perugi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onteluc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D099C2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343045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954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Warsaw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Central]</w:t>
            </w:r>
          </w:p>
        </w:tc>
      </w:tr>
      <w:tr w:rsidR="00C024AC" w:rsidRPr="0074296F" w14:paraId="45EE48B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4B7456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90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Duesseldorf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H Heine U]</w:t>
            </w:r>
          </w:p>
        </w:tc>
      </w:tr>
      <w:tr w:rsidR="00C024AC" w:rsidRPr="009B7893" w14:paraId="0B7D5A4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168C5E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615 Madrid [H Ramón y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Caja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]</w:t>
            </w:r>
          </w:p>
        </w:tc>
      </w:tr>
      <w:tr w:rsidR="00C024AC" w:rsidRPr="0074296F" w14:paraId="2877B03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2FD3F7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95 Pis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z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4C1D48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2B0D40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70 Flensburg [St Franziskus]</w:t>
            </w:r>
          </w:p>
        </w:tc>
      </w:tr>
      <w:tr w:rsidR="00C024AC" w:rsidRPr="0074296F" w14:paraId="1F212B3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B03E2D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42 Mannheim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B539A7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684AFA8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31 Milano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s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u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nc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DA64F1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159D0A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40 Kocaeli [Anadolu]</w:t>
            </w:r>
          </w:p>
        </w:tc>
      </w:tr>
      <w:tr w:rsidR="00C024AC" w:rsidRPr="0074296F" w14:paraId="7AE461B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034F69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444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Riyad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Aziz]</w:t>
            </w:r>
          </w:p>
        </w:tc>
      </w:tr>
      <w:tr w:rsidR="00C024AC" w:rsidRPr="009B7893" w14:paraId="6183406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68543B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570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Santiago_De_Compostel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H Clin Univ]</w:t>
            </w:r>
          </w:p>
        </w:tc>
      </w:tr>
      <w:tr w:rsidR="00C024AC" w:rsidRPr="0074296F" w14:paraId="666DB3D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34AC4D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07 Napoli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ardarell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940A21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998E2C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5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ricas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_(Lecce) [C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anic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4708422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F97363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95 Lublin [Medic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EF915F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2DEF8B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06 Lyon [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Debrouss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9CEF74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4CCA47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11 Cagliari [R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inagh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303A4B0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3F1042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58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Jedda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King Faisal]</w:t>
            </w:r>
          </w:p>
        </w:tc>
      </w:tr>
      <w:tr w:rsidR="00C024AC" w:rsidRPr="0074296F" w14:paraId="7EFC98D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75E129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930 Moscow [NRC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em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.]</w:t>
            </w:r>
          </w:p>
        </w:tc>
      </w:tr>
      <w:tr w:rsidR="00C024AC" w:rsidRPr="0074296F" w14:paraId="31C1688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B7FD2A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24 Bochum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nappschaft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F9D646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3D4A3D1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146 Stuttgart [Diakonissen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h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89AE65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422080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53 Hamburg [AK St Georg]</w:t>
            </w:r>
          </w:p>
        </w:tc>
      </w:tr>
      <w:tr w:rsidR="00C024AC" w:rsidRPr="0074296F" w14:paraId="3EE14ED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9842DE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44 Aberdeen [Roy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firmar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060D70C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49A146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67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Luebeck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Schleswig-Holstein]</w:t>
            </w:r>
          </w:p>
        </w:tc>
      </w:tr>
      <w:tr w:rsidR="00C024AC" w:rsidRPr="0074296F" w14:paraId="157B013F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CAC9FC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372 Ankara [GATA BMT]</w:t>
            </w:r>
          </w:p>
        </w:tc>
      </w:tr>
      <w:tr w:rsidR="00C024AC" w:rsidRPr="009B7893" w14:paraId="27BA7F5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AEB80D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423 Ankara [Oncology R&amp;E H]</w:t>
            </w:r>
          </w:p>
        </w:tc>
      </w:tr>
      <w:tr w:rsidR="00C024AC" w:rsidRPr="0074296F" w14:paraId="0E68390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8B4E2A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427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Buchares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Funden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li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Inst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BCD2FC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F5F730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28 Gliwice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klodowsk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23FC293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9ADF94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45 Istanbul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ipo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Adult]</w:t>
            </w:r>
          </w:p>
        </w:tc>
      </w:tr>
      <w:tr w:rsidR="00C024AC" w:rsidRPr="009B7893" w14:paraId="46A81FC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3184F5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51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Cape_Tow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[UCT Medical Sc]</w:t>
            </w:r>
          </w:p>
        </w:tc>
      </w:tr>
      <w:tr w:rsidR="00C024AC" w:rsidRPr="0074296F" w14:paraId="6CA3A39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AD731F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18 Berlin [HELIOS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88A674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CC6FAA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537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Las_Palma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H Dr.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Negri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7D5B64B7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0A8F8B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lastRenderedPageBreak/>
              <w:t>559 Granada [V de las Nieves]</w:t>
            </w:r>
          </w:p>
        </w:tc>
      </w:tr>
      <w:tr w:rsidR="00C024AC" w:rsidRPr="0074296F" w14:paraId="79D5B25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633BC9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83 Riga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ematology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2907C0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628494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94 Linz [Elisabethinen H]</w:t>
            </w:r>
          </w:p>
        </w:tc>
      </w:tr>
      <w:tr w:rsidR="00C024AC" w:rsidRPr="0074296F" w14:paraId="414C4EF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BF28105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27 Kayseri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rciyes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em]</w:t>
            </w:r>
          </w:p>
        </w:tc>
      </w:tr>
      <w:tr w:rsidR="00C024AC" w:rsidRPr="0074296F" w14:paraId="100884B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77D613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10 Perth [Royal H]</w:t>
            </w:r>
          </w:p>
        </w:tc>
      </w:tr>
      <w:tr w:rsidR="00C024AC" w:rsidRPr="0074296F" w14:paraId="6380E44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1D8C16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712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Wuerzburg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Medizinisch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II]</w:t>
            </w:r>
          </w:p>
        </w:tc>
      </w:tr>
      <w:tr w:rsidR="00C024AC" w:rsidRPr="0074296F" w14:paraId="61054CC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2C2AA1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61 Istanbul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errahpas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2B53633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235FBFF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861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otenz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Centro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ncologico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D13287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912B0B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925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t._Petersburg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FCHBE]</w:t>
            </w:r>
          </w:p>
        </w:tc>
      </w:tr>
      <w:tr w:rsidR="00C024AC" w:rsidRPr="0074296F" w14:paraId="75629BE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305177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04 Chemnitz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Chemnitz]</w:t>
            </w:r>
          </w:p>
        </w:tc>
      </w:tr>
      <w:tr w:rsidR="00C024AC" w:rsidRPr="0074296F" w14:paraId="01ECC55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302EA8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87 Aydin [A Menderes U]</w:t>
            </w:r>
          </w:p>
        </w:tc>
      </w:tr>
      <w:tr w:rsidR="00C024AC" w:rsidRPr="0074296F" w14:paraId="72084FC8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35A80B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90 Frankfurt (Oder)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lin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Intern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e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6A0E69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3E9AD0F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197 Berge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Haukeland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5160E42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5BB66B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245 Parma [Centro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rapiant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BFF795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D1EA72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339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ntwerp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AZ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Stuivenberg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B75681D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2DE768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02 Gaziantep [Gaziantep U]</w:t>
            </w:r>
          </w:p>
        </w:tc>
      </w:tr>
      <w:tr w:rsidR="00C024AC" w:rsidRPr="0074296F" w14:paraId="24F90CF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228094A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434 Singapore [Gen H]</w:t>
            </w:r>
          </w:p>
        </w:tc>
      </w:tr>
      <w:tr w:rsidR="00C024AC" w:rsidRPr="0074296F" w14:paraId="368F4B9C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173123C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439 Amman [Al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halid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6A3CFC76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25461E9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452 Prague [U H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Moto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74E98C8E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0AE2C6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57 Pavia [S Matteo]</w:t>
            </w:r>
          </w:p>
        </w:tc>
      </w:tr>
      <w:tr w:rsidR="00C024AC" w:rsidRPr="0074296F" w14:paraId="39230B49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3EC2257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85 Rostock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Kl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Inn. Medicine]</w:t>
            </w:r>
          </w:p>
        </w:tc>
      </w:tr>
      <w:tr w:rsidR="00C024AC" w:rsidRPr="0074296F" w14:paraId="6A410CE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1074C1F2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90 Berlin [Benjamin Franklin]</w:t>
            </w:r>
          </w:p>
        </w:tc>
      </w:tr>
      <w:tr w:rsidR="00C024AC" w:rsidRPr="0074296F" w14:paraId="66160652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5C989EEE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591 Minsk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Ct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Paediatric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16560F71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5FD6D4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12 Cádiz [H del SAS]</w:t>
            </w:r>
          </w:p>
        </w:tc>
      </w:tr>
      <w:tr w:rsidR="00C024AC" w:rsidRPr="0074296F" w14:paraId="209B1670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E9B2303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621 Izmir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ge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Univ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9B7893" w14:paraId="5BF9437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8B89356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668 Barcelona [S Joan de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Deu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val="en-US" w:eastAsia="de-DE"/>
              </w:rPr>
              <w:t>]</w:t>
            </w:r>
          </w:p>
        </w:tc>
      </w:tr>
      <w:tr w:rsidR="00C024AC" w:rsidRPr="0074296F" w14:paraId="4E05724A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049E7544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686 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Eskisehir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Osmangaz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]</w:t>
            </w:r>
          </w:p>
        </w:tc>
      </w:tr>
      <w:tr w:rsidR="00C024AC" w:rsidRPr="0074296F" w14:paraId="593856DB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41FE70C0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752 Athens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Agia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Sophia]</w:t>
            </w:r>
          </w:p>
        </w:tc>
      </w:tr>
      <w:tr w:rsidR="00C024AC" w:rsidRPr="0074296F" w14:paraId="1324A4D4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6168F8FB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16 Teheran [</w:t>
            </w:r>
            <w:proofErr w:type="spellStart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Taleghani</w:t>
            </w:r>
            <w:proofErr w:type="spellEnd"/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 xml:space="preserve"> H]</w:t>
            </w:r>
          </w:p>
        </w:tc>
      </w:tr>
      <w:tr w:rsidR="00C024AC" w:rsidRPr="0074296F" w14:paraId="08A4A4C5" w14:textId="77777777" w:rsidTr="00C024AC">
        <w:trPr>
          <w:trHeight w:val="288"/>
        </w:trPr>
        <w:tc>
          <w:tcPr>
            <w:tcW w:w="3880" w:type="dxa"/>
            <w:tcBorders>
              <w:top w:val="nil"/>
              <w:left w:val="nil"/>
              <w:bottom w:val="single" w:sz="4" w:space="0" w:color="C0C0C0"/>
              <w:right w:val="nil"/>
            </w:tcBorders>
            <w:noWrap/>
            <w:hideMark/>
          </w:tcPr>
          <w:p w14:paraId="7FD42537" w14:textId="77777777" w:rsidR="00C024AC" w:rsidRPr="0074296F" w:rsidRDefault="00C024A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74296F">
              <w:rPr>
                <w:rFonts w:eastAsia="Times New Roman" w:cs="Arial"/>
                <w:sz w:val="20"/>
                <w:szCs w:val="20"/>
                <w:lang w:eastAsia="de-DE"/>
              </w:rPr>
              <w:t>933 Sheffield [Children H]</w:t>
            </w:r>
          </w:p>
        </w:tc>
      </w:tr>
    </w:tbl>
    <w:p w14:paraId="2F51E1B9" w14:textId="77777777" w:rsidR="00C024AC" w:rsidRPr="0074296F" w:rsidRDefault="00C024AC" w:rsidP="00C024AC">
      <w:pPr>
        <w:rPr>
          <w:sz w:val="20"/>
          <w:szCs w:val="20"/>
        </w:rPr>
      </w:pPr>
    </w:p>
    <w:p w14:paraId="734D4CF9" w14:textId="77777777" w:rsidR="0019373D" w:rsidRPr="0074296F" w:rsidRDefault="0019373D">
      <w:pPr>
        <w:rPr>
          <w:sz w:val="20"/>
          <w:szCs w:val="20"/>
          <w:lang w:val="en-US"/>
        </w:rPr>
        <w:sectPr w:rsidR="0019373D" w:rsidRPr="0074296F" w:rsidSect="0019373D"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</w:p>
    <w:p w14:paraId="778ED355" w14:textId="77777777" w:rsidR="008150B0" w:rsidRPr="0074296F" w:rsidRDefault="008150B0" w:rsidP="000C0475">
      <w:pPr>
        <w:rPr>
          <w:sz w:val="20"/>
          <w:szCs w:val="20"/>
          <w:lang w:val="en-US"/>
        </w:rPr>
      </w:pPr>
    </w:p>
    <w:sectPr w:rsidR="008150B0" w:rsidRPr="0074296F" w:rsidSect="00085F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0526ED"/>
    <w:multiLevelType w:val="hybridMultilevel"/>
    <w:tmpl w:val="94866916"/>
    <w:lvl w:ilvl="0" w:tplc="C32299EC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36EF"/>
    <w:rsid w:val="000039D0"/>
    <w:rsid w:val="000253B4"/>
    <w:rsid w:val="000431F3"/>
    <w:rsid w:val="00085FF6"/>
    <w:rsid w:val="00094CC7"/>
    <w:rsid w:val="00095C4B"/>
    <w:rsid w:val="00095DB4"/>
    <w:rsid w:val="000965DF"/>
    <w:rsid w:val="000A3D25"/>
    <w:rsid w:val="000C0475"/>
    <w:rsid w:val="000D1DA3"/>
    <w:rsid w:val="000D6799"/>
    <w:rsid w:val="000E438E"/>
    <w:rsid w:val="000F053A"/>
    <w:rsid w:val="00122D73"/>
    <w:rsid w:val="001336EF"/>
    <w:rsid w:val="00145821"/>
    <w:rsid w:val="00146A36"/>
    <w:rsid w:val="001778EE"/>
    <w:rsid w:val="00184E57"/>
    <w:rsid w:val="0019373D"/>
    <w:rsid w:val="001A1D96"/>
    <w:rsid w:val="001B38E5"/>
    <w:rsid w:val="001C7BCE"/>
    <w:rsid w:val="001E2FDA"/>
    <w:rsid w:val="001E5463"/>
    <w:rsid w:val="001F44C9"/>
    <w:rsid w:val="002140A1"/>
    <w:rsid w:val="00225B04"/>
    <w:rsid w:val="00234AAF"/>
    <w:rsid w:val="00235B69"/>
    <w:rsid w:val="002627F1"/>
    <w:rsid w:val="0027266C"/>
    <w:rsid w:val="0027769C"/>
    <w:rsid w:val="002B3311"/>
    <w:rsid w:val="002C3CA4"/>
    <w:rsid w:val="002D1622"/>
    <w:rsid w:val="002F7AEE"/>
    <w:rsid w:val="00325C93"/>
    <w:rsid w:val="00327AB8"/>
    <w:rsid w:val="003332BA"/>
    <w:rsid w:val="0037090C"/>
    <w:rsid w:val="00384DD1"/>
    <w:rsid w:val="003937AB"/>
    <w:rsid w:val="003A6502"/>
    <w:rsid w:val="00404CE1"/>
    <w:rsid w:val="00467F55"/>
    <w:rsid w:val="00474CBB"/>
    <w:rsid w:val="00486B74"/>
    <w:rsid w:val="00490A47"/>
    <w:rsid w:val="004A20B7"/>
    <w:rsid w:val="004D1BAA"/>
    <w:rsid w:val="004D3AB6"/>
    <w:rsid w:val="004F44FE"/>
    <w:rsid w:val="00505D27"/>
    <w:rsid w:val="0051311A"/>
    <w:rsid w:val="005412F4"/>
    <w:rsid w:val="00580F1D"/>
    <w:rsid w:val="005A1547"/>
    <w:rsid w:val="005A661D"/>
    <w:rsid w:val="005B5AC2"/>
    <w:rsid w:val="005C0F37"/>
    <w:rsid w:val="005C67DD"/>
    <w:rsid w:val="005D436F"/>
    <w:rsid w:val="005F780C"/>
    <w:rsid w:val="00626FDA"/>
    <w:rsid w:val="006341E6"/>
    <w:rsid w:val="00647549"/>
    <w:rsid w:val="00660EB0"/>
    <w:rsid w:val="006D12BA"/>
    <w:rsid w:val="006D5385"/>
    <w:rsid w:val="007005E8"/>
    <w:rsid w:val="00704FDF"/>
    <w:rsid w:val="0074296F"/>
    <w:rsid w:val="00747035"/>
    <w:rsid w:val="00776F60"/>
    <w:rsid w:val="00786E6A"/>
    <w:rsid w:val="007B7506"/>
    <w:rsid w:val="007D47A9"/>
    <w:rsid w:val="007F25B5"/>
    <w:rsid w:val="007F40C4"/>
    <w:rsid w:val="007F51F9"/>
    <w:rsid w:val="007F6E56"/>
    <w:rsid w:val="00806E17"/>
    <w:rsid w:val="008150B0"/>
    <w:rsid w:val="0083137F"/>
    <w:rsid w:val="008438EC"/>
    <w:rsid w:val="0086480A"/>
    <w:rsid w:val="00873816"/>
    <w:rsid w:val="00874CD3"/>
    <w:rsid w:val="00875694"/>
    <w:rsid w:val="00887A1D"/>
    <w:rsid w:val="008E17A0"/>
    <w:rsid w:val="008E7315"/>
    <w:rsid w:val="008F12E0"/>
    <w:rsid w:val="008F2080"/>
    <w:rsid w:val="00901220"/>
    <w:rsid w:val="00921D6D"/>
    <w:rsid w:val="00943AE0"/>
    <w:rsid w:val="00950611"/>
    <w:rsid w:val="00955920"/>
    <w:rsid w:val="00962AA5"/>
    <w:rsid w:val="00986CE2"/>
    <w:rsid w:val="009903A2"/>
    <w:rsid w:val="00994B7D"/>
    <w:rsid w:val="009977D1"/>
    <w:rsid w:val="009B7482"/>
    <w:rsid w:val="009B7893"/>
    <w:rsid w:val="009E687E"/>
    <w:rsid w:val="009F1F69"/>
    <w:rsid w:val="00A2351B"/>
    <w:rsid w:val="00A25E39"/>
    <w:rsid w:val="00A436E3"/>
    <w:rsid w:val="00A6682E"/>
    <w:rsid w:val="00A7588A"/>
    <w:rsid w:val="00A76617"/>
    <w:rsid w:val="00AA3131"/>
    <w:rsid w:val="00AE6C42"/>
    <w:rsid w:val="00AF0253"/>
    <w:rsid w:val="00B025F7"/>
    <w:rsid w:val="00B11EBA"/>
    <w:rsid w:val="00B2570F"/>
    <w:rsid w:val="00B4244D"/>
    <w:rsid w:val="00B5066E"/>
    <w:rsid w:val="00B65FC2"/>
    <w:rsid w:val="00B752BF"/>
    <w:rsid w:val="00B92D0F"/>
    <w:rsid w:val="00BC3588"/>
    <w:rsid w:val="00BD7784"/>
    <w:rsid w:val="00BE24D2"/>
    <w:rsid w:val="00BE4549"/>
    <w:rsid w:val="00BE5337"/>
    <w:rsid w:val="00C024AC"/>
    <w:rsid w:val="00C10D08"/>
    <w:rsid w:val="00C31283"/>
    <w:rsid w:val="00CA1F5F"/>
    <w:rsid w:val="00D66467"/>
    <w:rsid w:val="00D82B27"/>
    <w:rsid w:val="00D872AF"/>
    <w:rsid w:val="00D951AF"/>
    <w:rsid w:val="00DA1CA4"/>
    <w:rsid w:val="00E04FCD"/>
    <w:rsid w:val="00E23D4B"/>
    <w:rsid w:val="00E35905"/>
    <w:rsid w:val="00E44520"/>
    <w:rsid w:val="00E5286F"/>
    <w:rsid w:val="00ED284D"/>
    <w:rsid w:val="00ED518C"/>
    <w:rsid w:val="00EF379A"/>
    <w:rsid w:val="00F710E2"/>
    <w:rsid w:val="00FC5464"/>
    <w:rsid w:val="00FE3CE4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FFAA8"/>
  <w15:docId w15:val="{D55E0DC4-9B8F-45BA-9444-CBD3A5FA5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1">
    <w:name w:val="Light List Accent 1"/>
    <w:basedOn w:val="NormaleTabelle"/>
    <w:uiPriority w:val="61"/>
    <w:rsid w:val="00955920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ellenraster">
    <w:name w:val="Table Grid"/>
    <w:basedOn w:val="NormaleTabelle"/>
    <w:uiPriority w:val="59"/>
    <w:rsid w:val="00955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E24D2"/>
    <w:rPr>
      <w:rFonts w:ascii="Tahoma" w:hAnsi="Tahoma" w:cs="Tahoma"/>
      <w:sz w:val="16"/>
      <w:szCs w:val="16"/>
      <w:lang w:eastAsia="en-US"/>
    </w:rPr>
  </w:style>
  <w:style w:type="table" w:styleId="MittlereSchattierung1-Akzent1">
    <w:name w:val="Medium Shading 1 Accent 1"/>
    <w:basedOn w:val="NormaleTabelle"/>
    <w:uiPriority w:val="63"/>
    <w:rsid w:val="002140A1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itternetztabelle4Akzent11">
    <w:name w:val="Gitternetztabelle 4 – Akzent 11"/>
    <w:basedOn w:val="NormaleTabelle"/>
    <w:uiPriority w:val="49"/>
    <w:rsid w:val="001A1D96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875694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Kommentarzeichen">
    <w:name w:val="annotation reference"/>
    <w:uiPriority w:val="99"/>
    <w:semiHidden/>
    <w:unhideWhenUsed/>
    <w:rsid w:val="00660E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0EB0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60EB0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0EB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0EB0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8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610</Words>
  <Characters>22746</Characters>
  <Application>Microsoft Office Word</Application>
  <DocSecurity>0</DocSecurity>
  <Lines>189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ugsburg</Company>
  <LinksUpToDate>false</LinksUpToDate>
  <CharactersWithSpaces>2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elter Ann-Kristin</dc:creator>
  <cp:keywords/>
  <cp:lastModifiedBy>Ann-Kristin</cp:lastModifiedBy>
  <cp:revision>10</cp:revision>
  <cp:lastPrinted>2019-05-08T20:23:00Z</cp:lastPrinted>
  <dcterms:created xsi:type="dcterms:W3CDTF">2019-07-19T00:28:00Z</dcterms:created>
  <dcterms:modified xsi:type="dcterms:W3CDTF">2019-09-03T20:24:00Z</dcterms:modified>
</cp:coreProperties>
</file>